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F7DB5" w14:textId="0D1B7A77" w:rsidR="00420140" w:rsidRDefault="00420140" w:rsidP="00A66E34">
      <w:pPr>
        <w:spacing w:line="300" w:lineRule="auto"/>
        <w:ind w:firstLine="0"/>
        <w:jc w:val="both"/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</w:pPr>
      <w:r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Appendix 1. </w:t>
      </w:r>
      <w:r w:rsidR="00D116B6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Behavioural and Social Drivers framework of rotavirus vaccine uptake</w:t>
      </w:r>
      <w:r w:rsidR="00A66E34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 </w:t>
      </w:r>
      <w:r w:rsidR="00A66E34" w:rsidRPr="00A66E34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among mothers from ethnic minority households in Ninh Hai District, Ninh Thuan Province, Vietnam, February to April 2025</w:t>
      </w:r>
    </w:p>
    <w:p w14:paraId="354A5FDF" w14:textId="59EB4888" w:rsidR="00D116B6" w:rsidRDefault="00FE4F93" w:rsidP="00963B0E">
      <w:pPr>
        <w:spacing w:line="300" w:lineRule="auto"/>
        <w:ind w:firstLine="0"/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</w:pPr>
      <w:r>
        <w:rPr>
          <w:rFonts w:ascii="Calibri" w:eastAsia="Noto Serif CJK SC" w:hAnsi="Calibri" w:cs="Calibri"/>
          <w:b/>
          <w:noProof/>
          <w:sz w:val="24"/>
          <w:szCs w:val="24"/>
          <w:lang w:eastAsia="zh-CN" w:bidi="hi-IN"/>
        </w:rPr>
        <w:drawing>
          <wp:inline distT="0" distB="0" distL="0" distR="0" wp14:anchorId="324A680B" wp14:editId="032B70E3">
            <wp:extent cx="5579745" cy="3190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VV BeSD framework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4A4E5" w14:textId="33CF7304" w:rsidR="00420140" w:rsidRPr="00FC6D4E" w:rsidRDefault="00FC6D4E">
      <w:pPr>
        <w:spacing w:after="160" w:line="259" w:lineRule="auto"/>
        <w:ind w:firstLine="0"/>
        <w:contextualSpacing w:val="0"/>
        <w:rPr>
          <w:rFonts w:ascii="Calibri" w:eastAsia="Noto Serif CJK SC" w:hAnsi="Calibri" w:cs="Calibri"/>
          <w:sz w:val="22"/>
          <w:lang w:eastAsia="zh-CN" w:bidi="hi-IN"/>
          <w14:ligatures w14:val="none"/>
        </w:rPr>
      </w:pPr>
      <w:r w:rsidRPr="00FC6D4E">
        <w:rPr>
          <w:rFonts w:ascii="Calibri" w:eastAsia="Noto Serif CJK SC" w:hAnsi="Calibri" w:cs="Calibri"/>
          <w:sz w:val="22"/>
          <w:lang w:eastAsia="zh-CN" w:bidi="hi-IN"/>
          <w14:ligatures w14:val="none"/>
        </w:rPr>
        <w:t>RV, rotavirus; RVV, rotavirus vaccines; RVGE, rotavirus gastroenteritis</w:t>
      </w:r>
      <w:r w:rsidR="00420140" w:rsidRPr="00FC6D4E">
        <w:rPr>
          <w:rFonts w:ascii="Calibri" w:eastAsia="Noto Serif CJK SC" w:hAnsi="Calibri" w:cs="Calibri"/>
          <w:sz w:val="22"/>
          <w:lang w:eastAsia="zh-CN" w:bidi="hi-IN"/>
          <w14:ligatures w14:val="none"/>
        </w:rPr>
        <w:br w:type="page"/>
      </w:r>
    </w:p>
    <w:p w14:paraId="760BC6AB" w14:textId="1D9971A9" w:rsidR="00881F7A" w:rsidRPr="00963B0E" w:rsidRDefault="00963B0E" w:rsidP="0014342F">
      <w:pPr>
        <w:spacing w:line="300" w:lineRule="auto"/>
        <w:ind w:firstLine="0"/>
        <w:jc w:val="both"/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</w:pPr>
      <w:r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lastRenderedPageBreak/>
        <w:t xml:space="preserve">Appendix </w:t>
      </w:r>
      <w:r w:rsidR="009C3084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2</w:t>
      </w:r>
      <w:r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. </w:t>
      </w:r>
      <w:r w:rsidR="00B7675B"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Questionnaire</w:t>
      </w:r>
      <w:r w:rsidR="00A37FDB"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 </w:t>
      </w:r>
      <w:r w:rsidR="00814B21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for</w:t>
      </w:r>
      <w:r w:rsidR="00A37FDB"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 interview</w:t>
      </w:r>
      <w:r w:rsidR="00814B21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ing</w:t>
      </w:r>
      <w:r w:rsidR="00A37FDB" w:rsidRPr="00963B0E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 xml:space="preserve"> </w:t>
      </w:r>
      <w:r w:rsidR="0014342F" w:rsidRPr="0014342F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mothers from ethnic minority households in Ninh Hai District, Ninh Thuan Province, Vietnam, February to April 2025</w:t>
      </w:r>
    </w:p>
    <w:p w14:paraId="73124435" w14:textId="6D683EC0" w:rsidR="00A37FDB" w:rsidRDefault="00A37FDB" w:rsidP="00FA68CE">
      <w:pPr>
        <w:spacing w:line="300" w:lineRule="auto"/>
        <w:ind w:firstLine="0"/>
        <w:rPr>
          <w:rFonts w:ascii="Calibri" w:eastAsia="Noto Serif CJK SC" w:hAnsi="Calibri" w:cs="Calibri"/>
          <w:b/>
          <w:sz w:val="22"/>
          <w:lang w:eastAsia="zh-CN" w:bidi="hi-IN"/>
          <w14:ligatures w14:val="none"/>
        </w:rPr>
      </w:pPr>
    </w:p>
    <w:p w14:paraId="0ECA21DD" w14:textId="06B2D3C6" w:rsidR="00AE5113" w:rsidRPr="00ED17F3" w:rsidRDefault="00AE5113" w:rsidP="00E7258C">
      <w:pPr>
        <w:tabs>
          <w:tab w:val="right" w:leader="dot" w:pos="6379"/>
        </w:tabs>
        <w:spacing w:line="300" w:lineRule="auto"/>
        <w:ind w:firstLine="0"/>
        <w:jc w:val="both"/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</w:pPr>
      <w:r w:rsidRPr="00ED17F3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General information</w:t>
      </w:r>
    </w:p>
    <w:p w14:paraId="533C346D" w14:textId="07421FC9" w:rsidR="00A37FDB" w:rsidRPr="00873370" w:rsidRDefault="00A37FDB" w:rsidP="00873370">
      <w:pPr>
        <w:pStyle w:val="ListParagraph"/>
        <w:numPr>
          <w:ilvl w:val="0"/>
          <w:numId w:val="11"/>
        </w:numPr>
        <w:tabs>
          <w:tab w:val="right" w:leader="dot" w:pos="6379"/>
        </w:tabs>
        <w:spacing w:line="300" w:lineRule="auto"/>
        <w:jc w:val="both"/>
        <w:rPr>
          <w:rFonts w:ascii="Calibri" w:eastAsia="Noto Serif CJK SC" w:hAnsi="Calibri" w:cs="Calibri"/>
          <w:sz w:val="22"/>
          <w:lang w:eastAsia="zh-CN" w:bidi="hi-IN"/>
          <w14:ligatures w14:val="none"/>
        </w:rPr>
      </w:pP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 xml:space="preserve">ID of questionnaire: </w:t>
      </w: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ab/>
      </w:r>
    </w:p>
    <w:p w14:paraId="1DA919E1" w14:textId="36CC9C98" w:rsidR="00A37FDB" w:rsidRPr="00873370" w:rsidRDefault="00A37FDB" w:rsidP="00873370">
      <w:pPr>
        <w:pStyle w:val="ListParagraph"/>
        <w:numPr>
          <w:ilvl w:val="0"/>
          <w:numId w:val="11"/>
        </w:numPr>
        <w:tabs>
          <w:tab w:val="right" w:leader="dot" w:pos="6379"/>
        </w:tabs>
        <w:spacing w:line="300" w:lineRule="auto"/>
        <w:jc w:val="both"/>
        <w:rPr>
          <w:rFonts w:ascii="Calibri" w:eastAsia="Noto Serif CJK SC" w:hAnsi="Calibri" w:cs="Calibri"/>
          <w:sz w:val="22"/>
          <w:lang w:eastAsia="zh-CN" w:bidi="hi-IN"/>
          <w14:ligatures w14:val="none"/>
        </w:rPr>
      </w:pP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 xml:space="preserve">Name of interviewer: </w:t>
      </w: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ab/>
      </w:r>
    </w:p>
    <w:p w14:paraId="6CBC33F9" w14:textId="6CCCB744" w:rsidR="00A37FDB" w:rsidRPr="00873370" w:rsidRDefault="00A37FDB" w:rsidP="00873370">
      <w:pPr>
        <w:pStyle w:val="ListParagraph"/>
        <w:numPr>
          <w:ilvl w:val="0"/>
          <w:numId w:val="11"/>
        </w:numPr>
        <w:tabs>
          <w:tab w:val="right" w:leader="dot" w:pos="6379"/>
        </w:tabs>
        <w:spacing w:line="300" w:lineRule="auto"/>
        <w:jc w:val="both"/>
        <w:rPr>
          <w:rFonts w:ascii="Calibri" w:eastAsia="Noto Serif CJK SC" w:hAnsi="Calibri" w:cs="Calibri"/>
          <w:sz w:val="22"/>
          <w:lang w:eastAsia="zh-CN" w:bidi="hi-IN"/>
          <w14:ligatures w14:val="none"/>
        </w:rPr>
      </w:pP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 xml:space="preserve">Date of interview: </w:t>
      </w:r>
      <w:r w:rsidRPr="00873370">
        <w:rPr>
          <w:rFonts w:ascii="Calibri" w:eastAsia="Noto Serif CJK SC" w:hAnsi="Calibri" w:cs="Calibri"/>
          <w:sz w:val="22"/>
          <w:lang w:eastAsia="zh-CN" w:bidi="hi-IN"/>
          <w14:ligatures w14:val="none"/>
        </w:rPr>
        <w:tab/>
      </w:r>
    </w:p>
    <w:p w14:paraId="1EA9A694" w14:textId="3EC71912" w:rsidR="00A37FDB" w:rsidRDefault="00A37FDB" w:rsidP="00E7258C">
      <w:pPr>
        <w:spacing w:line="300" w:lineRule="auto"/>
        <w:ind w:firstLine="0"/>
        <w:jc w:val="center"/>
        <w:rPr>
          <w:rFonts w:ascii="Calibri" w:eastAsia="Noto Serif CJK SC" w:hAnsi="Calibri" w:cs="Calibri"/>
          <w:b/>
          <w:sz w:val="22"/>
          <w:lang w:eastAsia="zh-CN" w:bidi="hi-IN"/>
          <w14:ligatures w14:val="none"/>
        </w:rPr>
      </w:pPr>
    </w:p>
    <w:p w14:paraId="7719ADF7" w14:textId="6769365F" w:rsidR="00873370" w:rsidRPr="00ED17F3" w:rsidRDefault="00873370" w:rsidP="00873370">
      <w:pPr>
        <w:spacing w:line="300" w:lineRule="auto"/>
        <w:ind w:firstLine="0"/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</w:pPr>
      <w:r w:rsidRPr="00ED17F3">
        <w:rPr>
          <w:rFonts w:ascii="Calibri" w:eastAsia="Noto Serif CJK SC" w:hAnsi="Calibri" w:cs="Calibri"/>
          <w:b/>
          <w:sz w:val="24"/>
          <w:szCs w:val="24"/>
          <w:lang w:val="vi-VN" w:eastAsia="zh-CN" w:bidi="hi-IN"/>
          <w14:ligatures w14:val="none"/>
        </w:rPr>
        <w:t>Section 1: Sociodemographic ch</w:t>
      </w:r>
      <w:r w:rsidRPr="00ED17F3">
        <w:rPr>
          <w:rFonts w:ascii="Calibri" w:eastAsia="Noto Serif CJK SC" w:hAnsi="Calibri" w:cs="Calibri"/>
          <w:b/>
          <w:sz w:val="24"/>
          <w:szCs w:val="24"/>
          <w:lang w:eastAsia="zh-CN" w:bidi="hi-IN"/>
          <w14:ligatures w14:val="none"/>
        </w:rPr>
        <w:t>aracteristic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2549"/>
        <w:gridCol w:w="951"/>
        <w:gridCol w:w="3578"/>
      </w:tblGrid>
      <w:tr w:rsidR="00154131" w:rsidRPr="00C319AC" w14:paraId="3944A5D5" w14:textId="77777777" w:rsidTr="00E7258C">
        <w:trPr>
          <w:cantSplit/>
          <w:trHeight w:val="361"/>
          <w:tblHeader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63AB82" w14:textId="21AFF9F9" w:rsidR="00154131" w:rsidRPr="00A37FDB" w:rsidRDefault="00F26AA8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Variable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B75BA4" w14:textId="7D8A6938" w:rsidR="00154131" w:rsidRPr="00A37FDB" w:rsidRDefault="00A14650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bCs/>
                <w:sz w:val="22"/>
                <w:lang w:eastAsia="zh-CN" w:bidi="hi-IN"/>
              </w:rPr>
              <w:t>Ques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436C03" w14:textId="0D7EC114" w:rsidR="00154131" w:rsidRPr="00A37FDB" w:rsidRDefault="00AD75B3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Coding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9362DE" w14:textId="7B6FA857" w:rsidR="00154131" w:rsidRPr="00A37FDB" w:rsidRDefault="00DF1873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Response</w:t>
            </w:r>
          </w:p>
        </w:tc>
      </w:tr>
      <w:tr w:rsidR="00154131" w:rsidRPr="00C319AC" w14:paraId="0FF57907" w14:textId="77777777" w:rsidTr="00E7258C">
        <w:trPr>
          <w:cantSplit/>
          <w:trHeight w:val="375"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1A8C" w14:textId="68701EDF" w:rsidR="0068730F" w:rsidRPr="00A37FDB" w:rsidRDefault="00C319AC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</w:rPr>
              <w:t>Age of mother</w:t>
            </w:r>
          </w:p>
          <w:p w14:paraId="199AA549" w14:textId="1023AE03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3B13E" w14:textId="126267D3" w:rsidR="00154131" w:rsidRPr="00A37FDB" w:rsidRDefault="005F4879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How old are you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7B8D" w14:textId="77777777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E075" w14:textId="77777777" w:rsidR="00D3749C" w:rsidRDefault="00D3749C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  <w:p w14:paraId="1B57BCDF" w14:textId="5E7E792E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……………………</w:t>
            </w:r>
            <w:r w:rsidR="00D55B24"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………</w:t>
            </w:r>
            <w:r w:rsidR="00033193"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</w:t>
            </w:r>
            <w:r w:rsidR="00873370">
              <w:rPr>
                <w:rFonts w:ascii="Calibri" w:eastAsia="Noto Serif CJK SC" w:hAnsi="Calibri" w:cs="Calibri"/>
                <w:sz w:val="22"/>
                <w:lang w:eastAsia="zh-CN" w:bidi="hi-IN"/>
              </w:rPr>
              <w:t>years</w:t>
            </w:r>
          </w:p>
        </w:tc>
      </w:tr>
      <w:tr w:rsidR="0034257A" w:rsidRPr="00C319AC" w14:paraId="2A90DE2E" w14:textId="77777777" w:rsidTr="00BE1A0B">
        <w:trPr>
          <w:cantSplit/>
          <w:trHeight w:val="640"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86E3" w14:textId="305D46E0" w:rsidR="0034257A" w:rsidRPr="00A37FDB" w:rsidRDefault="00173D3B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bCs/>
                <w:sz w:val="22"/>
              </w:rPr>
              <w:t>A</w:t>
            </w:r>
            <w:r w:rsidR="0034257A" w:rsidRPr="00A37FDB">
              <w:rPr>
                <w:rFonts w:ascii="Calibri" w:hAnsi="Calibri" w:cs="Calibri"/>
                <w:bCs/>
                <w:sz w:val="22"/>
                <w:lang w:val="vi-VN"/>
              </w:rPr>
              <w:t>ge</w:t>
            </w:r>
            <w:r w:rsidRPr="00A37FDB">
              <w:rPr>
                <w:rFonts w:ascii="Calibri" w:hAnsi="Calibri" w:cs="Calibri"/>
                <w:bCs/>
                <w:sz w:val="22"/>
              </w:rPr>
              <w:t xml:space="preserve"> of child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9E84" w14:textId="445BD36A" w:rsidR="0034257A" w:rsidRPr="00630D84" w:rsidRDefault="009B45A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What is your youngest child</w:t>
            </w:r>
            <w:r w:rsidR="00873370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’s date of birth</w:t>
            </w:r>
            <w:r w:rsidR="0034257A" w:rsidRPr="00630D84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DEBB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881D" w14:textId="77777777" w:rsidR="00D3749C" w:rsidRDefault="00D3749C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</w:p>
          <w:p w14:paraId="64C91B43" w14:textId="4BE8CDA8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…………../………../……</w:t>
            </w:r>
            <w:r w:rsidRPr="00A37FDB">
              <w:rPr>
                <w:rFonts w:ascii="Calibri" w:eastAsia="Times New Roman" w:hAnsi="Calibri" w:cs="Calibri"/>
                <w:sz w:val="22"/>
              </w:rPr>
              <w:t>…</w:t>
            </w:r>
            <w:r w:rsidR="00D71466" w:rsidRPr="00A37FDB">
              <w:rPr>
                <w:rFonts w:ascii="Calibri" w:eastAsia="Times New Roman" w:hAnsi="Calibri" w:cs="Calibri"/>
                <w:sz w:val="22"/>
              </w:rPr>
              <w:t>………..</w:t>
            </w:r>
          </w:p>
          <w:p w14:paraId="4B878F4A" w14:textId="1227CEFB" w:rsidR="00D71466" w:rsidRPr="00BB65D0" w:rsidRDefault="00D71466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BB65D0">
              <w:rPr>
                <w:rFonts w:ascii="Calibri" w:eastAsia="Noto Serif CJK SC" w:hAnsi="Calibri" w:cs="Calibri"/>
                <w:bCs/>
                <w:sz w:val="22"/>
                <w:lang w:val="vi-VN" w:eastAsia="zh-CN" w:bidi="hi-IN"/>
              </w:rPr>
              <w:t>(DD/MM/YYYY)</w:t>
            </w:r>
          </w:p>
        </w:tc>
      </w:tr>
      <w:tr w:rsidR="00154131" w:rsidRPr="00C319AC" w14:paraId="75B995F5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A310" w14:textId="77777777" w:rsidR="00E80966" w:rsidRPr="00A37FDB" w:rsidRDefault="00E80966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  <w:lang w:val="vi-VN"/>
              </w:rPr>
              <w:t>Ethnic</w:t>
            </w:r>
            <w:r w:rsidRPr="00A37FDB">
              <w:rPr>
                <w:rFonts w:ascii="Calibri" w:hAnsi="Calibri" w:cs="Calibri"/>
                <w:sz w:val="22"/>
              </w:rPr>
              <w:t>ity</w:t>
            </w:r>
          </w:p>
          <w:p w14:paraId="596CE6B5" w14:textId="42AA6CEB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B9395" w14:textId="6B1EFC12" w:rsidR="00154131" w:rsidRPr="00630D84" w:rsidRDefault="005724BF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W</w:t>
            </w:r>
            <w:r w:rsidR="00597D56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hat</w:t>
            </w:r>
            <w:r w:rsidR="007F7682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</w:t>
            </w:r>
            <w:r w:rsidR="00D234EE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ethnic</w:t>
            </w:r>
            <w:r w:rsidR="00157D1C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group</w:t>
            </w:r>
            <w:r w:rsidR="00D54167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do you belong </w:t>
            </w:r>
            <w:r w:rsidR="0006404F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to</w:t>
            </w:r>
            <w:r w:rsidR="00154131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69BA" w14:textId="77777777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0</w:t>
            </w:r>
          </w:p>
          <w:p w14:paraId="135FC204" w14:textId="77777777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1</w:t>
            </w:r>
          </w:p>
          <w:p w14:paraId="5BA2C4D4" w14:textId="77777777" w:rsidR="00154131" w:rsidRPr="00A37FDB" w:rsidRDefault="00154131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2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3D3F" w14:textId="77777777" w:rsidR="00CF7BAB" w:rsidRPr="00A37FDB" w:rsidRDefault="00BB682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Cham</w:t>
            </w:r>
          </w:p>
          <w:p w14:paraId="271283A0" w14:textId="6D856280" w:rsidR="00CF7BAB" w:rsidRPr="00A37FDB" w:rsidRDefault="00CF7BAB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aglai</w:t>
            </w:r>
          </w:p>
          <w:p w14:paraId="596AEAAB" w14:textId="72AF4885" w:rsidR="00154131" w:rsidRPr="00A37FDB" w:rsidRDefault="009869ED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Other (specify): </w:t>
            </w:r>
            <w:r w:rsidR="00154131"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……………</w:t>
            </w:r>
            <w:r w:rsidR="00FE697E"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……….</w:t>
            </w:r>
          </w:p>
        </w:tc>
      </w:tr>
      <w:tr w:rsidR="0034257A" w:rsidRPr="00C319AC" w14:paraId="5E0D9507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15E0" w14:textId="2CCFC091" w:rsidR="0034257A" w:rsidRPr="00A37FDB" w:rsidRDefault="0034257A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  <w:r w:rsidRPr="00A37FDB">
              <w:rPr>
                <w:rFonts w:ascii="Calibri" w:hAnsi="Calibri" w:cs="Calibri"/>
                <w:sz w:val="22"/>
                <w:lang w:val="vi-VN"/>
              </w:rPr>
              <w:t>Relig</w:t>
            </w:r>
            <w:r w:rsidRPr="00A37FDB">
              <w:rPr>
                <w:rFonts w:ascii="Calibri" w:hAnsi="Calibri" w:cs="Calibri"/>
                <w:sz w:val="22"/>
              </w:rPr>
              <w:t>ion</w:t>
            </w:r>
            <w:r w:rsidRPr="00A37FDB">
              <w:rPr>
                <w:rFonts w:ascii="Calibri" w:hAnsi="Calibri" w:cs="Calibri"/>
                <w:sz w:val="22"/>
                <w:lang w:val="vi-VN"/>
              </w:rPr>
              <w:t xml:space="preserve"> </w:t>
            </w:r>
          </w:p>
          <w:p w14:paraId="65B454A2" w14:textId="77777777" w:rsidR="0034257A" w:rsidRPr="00A37FDB" w:rsidRDefault="0034257A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B433" w14:textId="7023F45C" w:rsidR="0034257A" w:rsidRPr="00630D84" w:rsidRDefault="005724BF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W</w:t>
            </w:r>
            <w:r w:rsidR="00FE4F2F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h</w:t>
            </w:r>
            <w:r w:rsidR="00F15543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at</w:t>
            </w:r>
            <w:r w:rsidR="00FE4F2F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</w:t>
            </w:r>
            <w:r w:rsidR="00D234EE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religious </w:t>
            </w:r>
            <w:r w:rsidR="00F15543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>group do you belong</w:t>
            </w:r>
            <w:r w:rsidR="0006404F" w:rsidRPr="00630D84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 to</w:t>
            </w:r>
            <w:r w:rsidR="0034257A" w:rsidRPr="00630D84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EF37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0</w:t>
            </w:r>
          </w:p>
          <w:p w14:paraId="7C61FF1F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1</w:t>
            </w:r>
          </w:p>
          <w:p w14:paraId="568548EA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2</w:t>
            </w:r>
          </w:p>
          <w:p w14:paraId="0B212141" w14:textId="110564F3" w:rsidR="00412202" w:rsidRPr="00A37FDB" w:rsidRDefault="00412202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3</w:t>
            </w:r>
          </w:p>
          <w:p w14:paraId="3DF98146" w14:textId="27E12150" w:rsidR="00412202" w:rsidRPr="00A37FDB" w:rsidRDefault="00412202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4</w:t>
            </w:r>
          </w:p>
          <w:p w14:paraId="2550F134" w14:textId="428BA2C7" w:rsidR="0034257A" w:rsidRPr="00A37FDB" w:rsidRDefault="00637DE9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5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D822" w14:textId="420D7B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C</w:t>
            </w:r>
            <w:r w:rsidR="00B4018C" w:rsidRPr="00A37FDB">
              <w:rPr>
                <w:rFonts w:ascii="Calibri" w:eastAsia="Times New Roman" w:hAnsi="Calibri" w:cs="Calibri"/>
                <w:sz w:val="22"/>
              </w:rPr>
              <w:t>atholicism</w:t>
            </w: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 xml:space="preserve"> </w:t>
            </w:r>
          </w:p>
          <w:p w14:paraId="0E734F72" w14:textId="21D4B7FC" w:rsidR="0034257A" w:rsidRPr="00A37FDB" w:rsidRDefault="00B4018C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Pr</w:t>
            </w:r>
            <w:r w:rsidR="00F9638C" w:rsidRPr="00A37FDB">
              <w:rPr>
                <w:rFonts w:ascii="Calibri" w:eastAsia="Times New Roman" w:hAnsi="Calibri" w:cs="Calibri"/>
                <w:sz w:val="22"/>
              </w:rPr>
              <w:t>o</w:t>
            </w:r>
            <w:r w:rsidRPr="00A37FDB">
              <w:rPr>
                <w:rFonts w:ascii="Calibri" w:eastAsia="Times New Roman" w:hAnsi="Calibri" w:cs="Calibri"/>
                <w:sz w:val="22"/>
              </w:rPr>
              <w:t>testantism</w:t>
            </w:r>
          </w:p>
          <w:p w14:paraId="78BB8524" w14:textId="7CC0B83C" w:rsidR="0034257A" w:rsidRPr="00A37FDB" w:rsidRDefault="00B4018C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Buddhism</w:t>
            </w:r>
          </w:p>
          <w:p w14:paraId="1D6A3D9A" w14:textId="46FDB805" w:rsidR="00005EAE" w:rsidRPr="00A37FDB" w:rsidRDefault="00005EAE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Bani</w:t>
            </w:r>
          </w:p>
          <w:p w14:paraId="4B07DE20" w14:textId="208FDD9E" w:rsidR="00005EAE" w:rsidRPr="00A37FDB" w:rsidRDefault="00412202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Islam</w:t>
            </w:r>
          </w:p>
          <w:p w14:paraId="2D422837" w14:textId="0CA5E4E4" w:rsidR="0034257A" w:rsidRPr="00A37FDB" w:rsidRDefault="003A1153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Other (specify)</w:t>
            </w:r>
            <w:r w:rsidR="006C3EBB" w:rsidRPr="00A37FDB">
              <w:rPr>
                <w:rFonts w:ascii="Calibri" w:eastAsia="Times New Roman" w:hAnsi="Calibri" w:cs="Calibri"/>
                <w:sz w:val="22"/>
              </w:rPr>
              <w:t>:</w:t>
            </w:r>
            <w:r w:rsidR="00351BF5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="0034257A" w:rsidRPr="00A37FDB">
              <w:rPr>
                <w:rFonts w:ascii="Calibri" w:eastAsia="Times New Roman" w:hAnsi="Calibri" w:cs="Calibri"/>
                <w:sz w:val="22"/>
                <w:lang w:val="vi-VN"/>
              </w:rPr>
              <w:t>…………</w:t>
            </w:r>
            <w:r w:rsidR="00412202" w:rsidRPr="00A37FDB">
              <w:rPr>
                <w:rFonts w:ascii="Calibri" w:eastAsia="Times New Roman" w:hAnsi="Calibri" w:cs="Calibri"/>
                <w:sz w:val="22"/>
              </w:rPr>
              <w:t>…………...</w:t>
            </w:r>
          </w:p>
        </w:tc>
      </w:tr>
      <w:tr w:rsidR="0034257A" w:rsidRPr="00C319AC" w14:paraId="14402A3C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39BC" w14:textId="5C8D15CF" w:rsidR="0034257A" w:rsidRPr="00A37FDB" w:rsidRDefault="0034257A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  <w:lang w:val="vi-VN"/>
              </w:rPr>
              <w:t xml:space="preserve">Vietnamese </w:t>
            </w:r>
            <w:r w:rsidRPr="00A37FDB">
              <w:rPr>
                <w:rFonts w:ascii="Calibri" w:hAnsi="Calibri" w:cs="Calibri"/>
                <w:sz w:val="22"/>
              </w:rPr>
              <w:t>proficiency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AEED" w14:textId="6DB306B1" w:rsidR="0034257A" w:rsidRPr="00A37FDB" w:rsidRDefault="00A14988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How fluent are you in Vietnamese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B786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  <w:p w14:paraId="663948FF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410D7478" w14:textId="3EB25D1E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12C0" w14:textId="7498E797" w:rsidR="0034257A" w:rsidRPr="00A37FDB" w:rsidRDefault="005B4C8F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D</w:t>
            </w:r>
            <w:r w:rsidR="00655A15" w:rsidRPr="00A37FDB">
              <w:rPr>
                <w:rFonts w:ascii="Calibri" w:eastAsia="Times New Roman" w:hAnsi="Calibri" w:cs="Calibri"/>
                <w:sz w:val="22"/>
              </w:rPr>
              <w:t>o not understand</w:t>
            </w:r>
          </w:p>
          <w:p w14:paraId="4CFB3B32" w14:textId="6E53F4BF" w:rsidR="0034257A" w:rsidRPr="00A37FDB" w:rsidRDefault="00655A1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Parti</w:t>
            </w:r>
            <w:r w:rsidR="001E5CC0" w:rsidRPr="00A37FDB">
              <w:rPr>
                <w:rFonts w:ascii="Calibri" w:eastAsia="Times New Roman" w:hAnsi="Calibri" w:cs="Calibri"/>
                <w:sz w:val="22"/>
              </w:rPr>
              <w:t>a</w:t>
            </w:r>
            <w:r w:rsidRPr="00A37FDB">
              <w:rPr>
                <w:rFonts w:ascii="Calibri" w:eastAsia="Times New Roman" w:hAnsi="Calibri" w:cs="Calibri"/>
                <w:sz w:val="22"/>
              </w:rPr>
              <w:t>l</w:t>
            </w:r>
            <w:r w:rsidR="0060490E" w:rsidRPr="00A37FDB">
              <w:rPr>
                <w:rFonts w:ascii="Calibri" w:eastAsia="Times New Roman" w:hAnsi="Calibri" w:cs="Calibri"/>
                <w:sz w:val="22"/>
              </w:rPr>
              <w:t>l</w:t>
            </w:r>
            <w:r w:rsidRPr="00A37FDB">
              <w:rPr>
                <w:rFonts w:ascii="Calibri" w:eastAsia="Times New Roman" w:hAnsi="Calibri" w:cs="Calibri"/>
                <w:sz w:val="22"/>
              </w:rPr>
              <w:t xml:space="preserve">y </w:t>
            </w:r>
            <w:r w:rsidR="001E5CC0" w:rsidRPr="00A37FDB">
              <w:rPr>
                <w:rFonts w:ascii="Calibri" w:eastAsia="Times New Roman" w:hAnsi="Calibri" w:cs="Calibri"/>
                <w:sz w:val="22"/>
              </w:rPr>
              <w:t>understand</w:t>
            </w:r>
          </w:p>
          <w:p w14:paraId="3C39E62D" w14:textId="404DAFA1" w:rsidR="0034257A" w:rsidRPr="00A37FDB" w:rsidRDefault="00F965DD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Complet</w:t>
            </w:r>
            <w:r w:rsidR="00F5471A" w:rsidRPr="00A37FDB">
              <w:rPr>
                <w:rFonts w:ascii="Calibri" w:eastAsia="Times New Roman" w:hAnsi="Calibri" w:cs="Calibri"/>
                <w:sz w:val="22"/>
              </w:rPr>
              <w:t>ely understand</w:t>
            </w:r>
          </w:p>
        </w:tc>
      </w:tr>
      <w:tr w:rsidR="00AA0AD7" w:rsidRPr="00C319AC" w14:paraId="57EEEE58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D69E" w14:textId="2A77F185" w:rsidR="00AA0AD7" w:rsidRPr="00A37FDB" w:rsidRDefault="00AA0AD7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</w:rPr>
              <w:t>Education level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733B4" w14:textId="641A36BF" w:rsidR="00AA0AD7" w:rsidRPr="00A37FDB" w:rsidRDefault="00CA27FB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CA27FB">
              <w:rPr>
                <w:rFonts w:ascii="Calibri" w:hAnsi="Calibri" w:cs="Calibri"/>
                <w:sz w:val="22"/>
              </w:rPr>
              <w:t>What is the highest education level you completed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0AB5" w14:textId="2DBBB068" w:rsidR="00617060" w:rsidRPr="00A37FDB" w:rsidRDefault="00AA0AD7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1</w:t>
            </w:r>
          </w:p>
          <w:p w14:paraId="31B65E13" w14:textId="77777777" w:rsidR="00AA0AD7" w:rsidRPr="00A37FDB" w:rsidRDefault="00AA0AD7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2</w:t>
            </w:r>
          </w:p>
          <w:p w14:paraId="3C43BB38" w14:textId="77777777" w:rsidR="00AA0AD7" w:rsidRPr="00A37FDB" w:rsidRDefault="00AA0AD7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3</w:t>
            </w:r>
          </w:p>
          <w:p w14:paraId="0D7235A7" w14:textId="77777777" w:rsidR="00AA0AD7" w:rsidRPr="00A37FDB" w:rsidRDefault="00AA0AD7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4</w:t>
            </w:r>
          </w:p>
          <w:p w14:paraId="49576518" w14:textId="34A5ADA2" w:rsidR="00AA0AD7" w:rsidRPr="00A37FDB" w:rsidRDefault="00AA0AD7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val="vi-VN" w:eastAsia="zh-CN" w:bidi="hi-IN"/>
              </w:rPr>
              <w:t>5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3C95" w14:textId="64AFDD24" w:rsidR="00AA0AD7" w:rsidRPr="00A37FDB" w:rsidRDefault="00477C5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Lower than primary school</w:t>
            </w:r>
          </w:p>
          <w:p w14:paraId="1D1DEB96" w14:textId="6E5AEBCB" w:rsidR="00AA0AD7" w:rsidRPr="00A37FDB" w:rsidRDefault="00477C5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Primary</w:t>
            </w:r>
          </w:p>
          <w:p w14:paraId="1FE38999" w14:textId="3114B3A6" w:rsidR="00AA0AD7" w:rsidRPr="00A37FDB" w:rsidRDefault="0087005E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S</w:t>
            </w:r>
            <w:r w:rsidR="00477C55" w:rsidRPr="00A37FDB">
              <w:rPr>
                <w:rFonts w:ascii="Calibri" w:eastAsia="Times New Roman" w:hAnsi="Calibri" w:cs="Calibri"/>
                <w:sz w:val="22"/>
              </w:rPr>
              <w:t>econdary</w:t>
            </w:r>
          </w:p>
          <w:p w14:paraId="77227D95" w14:textId="1D94DACC" w:rsidR="00AA0AD7" w:rsidRPr="00A37FDB" w:rsidRDefault="0087005E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High</w:t>
            </w:r>
            <w:r w:rsidR="00477C55" w:rsidRPr="00A37FDB">
              <w:rPr>
                <w:rFonts w:ascii="Calibri" w:eastAsia="Times New Roman" w:hAnsi="Calibri" w:cs="Calibri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</w:rPr>
              <w:t>school</w:t>
            </w:r>
          </w:p>
          <w:p w14:paraId="38CE285B" w14:textId="04BBDF17" w:rsidR="00AA0AD7" w:rsidRPr="00A37FDB" w:rsidRDefault="0087005E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Academic degree or higher</w:t>
            </w:r>
          </w:p>
        </w:tc>
      </w:tr>
      <w:tr w:rsidR="0034257A" w:rsidRPr="00C319AC" w14:paraId="2A167B8C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99F6" w14:textId="796FF95E" w:rsidR="0034257A" w:rsidRPr="00A37FDB" w:rsidRDefault="00C43251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  <w:r w:rsidRPr="00C43251">
              <w:rPr>
                <w:rFonts w:ascii="Calibri" w:hAnsi="Calibri" w:cs="Calibri"/>
                <w:sz w:val="22"/>
                <w:lang w:val="vi-VN"/>
              </w:rPr>
              <w:t>Household size</w:t>
            </w:r>
          </w:p>
          <w:p w14:paraId="694D6D43" w14:textId="77777777" w:rsidR="0034257A" w:rsidRPr="00A37FDB" w:rsidRDefault="0034257A" w:rsidP="00E7258C">
            <w:pPr>
              <w:tabs>
                <w:tab w:val="left" w:pos="2268"/>
              </w:tabs>
              <w:snapToGrid w:val="0"/>
              <w:spacing w:line="300" w:lineRule="auto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941B" w14:textId="52722B63" w:rsidR="0034257A" w:rsidRPr="00A37FDB" w:rsidRDefault="006F3EFA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6F3EFA">
              <w:rPr>
                <w:rFonts w:ascii="Calibri" w:hAnsi="Calibri" w:cs="Calibri"/>
                <w:sz w:val="22"/>
                <w:lang w:val="en-GB"/>
              </w:rPr>
              <w:t>How many people usually live in your household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B7D0" w14:textId="77777777" w:rsidR="0034257A" w:rsidRPr="00A37FDB" w:rsidRDefault="0034257A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CF47" w14:textId="77777777" w:rsidR="00477C55" w:rsidRPr="00A37FDB" w:rsidRDefault="00477C5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</w:p>
          <w:p w14:paraId="586B5E88" w14:textId="462BBCA9" w:rsidR="0034257A" w:rsidRPr="00A37FDB" w:rsidRDefault="00477C5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……………………</w:t>
            </w: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…………</w:t>
            </w:r>
            <w:r w:rsidRPr="00A37FDB">
              <w:rPr>
                <w:rFonts w:ascii="Calibri" w:eastAsia="Times New Roman" w:hAnsi="Calibri" w:cs="Calibri"/>
                <w:sz w:val="22"/>
              </w:rPr>
              <w:t>……</w:t>
            </w:r>
            <w:r w:rsidR="006F3EFA">
              <w:rPr>
                <w:rFonts w:ascii="Calibri" w:eastAsia="Times New Roman" w:hAnsi="Calibri" w:cs="Calibri"/>
                <w:sz w:val="22"/>
              </w:rPr>
              <w:t>people</w:t>
            </w:r>
          </w:p>
        </w:tc>
      </w:tr>
      <w:tr w:rsidR="00E05E89" w:rsidRPr="00C319AC" w14:paraId="756FD3E1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D770" w14:textId="215CD5E1" w:rsidR="00E05E89" w:rsidRPr="00A37FDB" w:rsidRDefault="00E05E89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</w:rPr>
              <w:t>Household econ</w:t>
            </w:r>
            <w:r w:rsidR="009214EE" w:rsidRPr="00A37FDB">
              <w:rPr>
                <w:rFonts w:ascii="Calibri" w:hAnsi="Calibri" w:cs="Calibri"/>
                <w:sz w:val="22"/>
              </w:rPr>
              <w:t>o</w:t>
            </w:r>
            <w:r w:rsidRPr="00A37FDB">
              <w:rPr>
                <w:rFonts w:ascii="Calibri" w:hAnsi="Calibri" w:cs="Calibri"/>
                <w:sz w:val="22"/>
              </w:rPr>
              <w:t>mic status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C22B" w14:textId="2CCAEEBC" w:rsidR="00E05E89" w:rsidRPr="00A37FDB" w:rsidRDefault="009D2B6F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</w:pPr>
            <w:r w:rsidRPr="009D2B6F"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  <w:t>How would you evaluate your household’s economic status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6BE8" w14:textId="77777777" w:rsidR="00E05E89" w:rsidRPr="00A37FDB" w:rsidRDefault="00E05E89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  <w:t>0</w:t>
            </w:r>
          </w:p>
          <w:p w14:paraId="3CA483B7" w14:textId="77777777" w:rsidR="00E05E89" w:rsidRPr="00A37FDB" w:rsidRDefault="00E05E89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  <w:t>1</w:t>
            </w:r>
          </w:p>
          <w:p w14:paraId="7BAAEDB1" w14:textId="0E5DD48E" w:rsidR="00E05E89" w:rsidRPr="00A37FDB" w:rsidRDefault="00E05E89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  <w:t>2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1398" w14:textId="38B39E8B" w:rsidR="00E05E89" w:rsidRPr="00A37FDB" w:rsidRDefault="00126F52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L</w:t>
            </w:r>
            <w:r w:rsidR="00FC2EA5" w:rsidRPr="00A37FDB">
              <w:rPr>
                <w:rFonts w:ascii="Calibri" w:eastAsia="Times New Roman" w:hAnsi="Calibri" w:cs="Calibri"/>
                <w:color w:val="212121"/>
                <w:sz w:val="22"/>
              </w:rPr>
              <w:t>ow</w:t>
            </w:r>
          </w:p>
          <w:p w14:paraId="3DEC770D" w14:textId="350300FA" w:rsidR="00E05E89" w:rsidRPr="00A37FDB" w:rsidRDefault="00FC2EA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Middle</w:t>
            </w:r>
          </w:p>
          <w:p w14:paraId="676DAC17" w14:textId="75F15A47" w:rsidR="00E05E89" w:rsidRPr="00A37FDB" w:rsidRDefault="00FC2EA5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High</w:t>
            </w:r>
          </w:p>
        </w:tc>
      </w:tr>
      <w:tr w:rsidR="00AE1E52" w:rsidRPr="00C319AC" w14:paraId="6EE355E2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AEEE" w14:textId="3F238E5F" w:rsidR="00AE1E52" w:rsidRPr="00A37FDB" w:rsidRDefault="00B023A8" w:rsidP="00E7258C">
            <w:pPr>
              <w:tabs>
                <w:tab w:val="left" w:pos="2268"/>
              </w:tabs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bCs/>
                <w:sz w:val="22"/>
              </w:rPr>
            </w:pPr>
            <w:r w:rsidRPr="00A37FDB">
              <w:rPr>
                <w:rFonts w:ascii="Calibri" w:hAnsi="Calibri" w:cs="Calibri"/>
                <w:bCs/>
                <w:color w:val="auto"/>
                <w:sz w:val="22"/>
              </w:rPr>
              <w:t>Health insurance us</w:t>
            </w:r>
            <w:r w:rsidR="007C463A">
              <w:rPr>
                <w:rFonts w:ascii="Calibri" w:hAnsi="Calibri" w:cs="Calibri"/>
                <w:bCs/>
                <w:color w:val="auto"/>
                <w:sz w:val="22"/>
              </w:rPr>
              <w:t>age</w:t>
            </w:r>
            <w:r w:rsidRPr="00A37FDB">
              <w:rPr>
                <w:rFonts w:ascii="Calibri" w:hAnsi="Calibri" w:cs="Calibri"/>
                <w:bCs/>
                <w:color w:val="auto"/>
                <w:sz w:val="22"/>
                <w:lang w:val="vi-VN"/>
              </w:rPr>
              <w:t xml:space="preserve"> 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A23F" w14:textId="666595EC" w:rsidR="00AE1E52" w:rsidRPr="00A37FDB" w:rsidRDefault="0036587A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 xml:space="preserve">How often </w:t>
            </w:r>
            <w:r w:rsidR="006E1054" w:rsidRPr="00A37FDB">
              <w:rPr>
                <w:rFonts w:ascii="Calibri" w:eastAsia="Times New Roman" w:hAnsi="Calibri" w:cs="Calibri"/>
                <w:sz w:val="22"/>
              </w:rPr>
              <w:t xml:space="preserve">do you use </w:t>
            </w:r>
            <w:r w:rsidR="00FC2EA5" w:rsidRPr="00A37FDB">
              <w:rPr>
                <w:rFonts w:ascii="Calibri" w:eastAsia="Times New Roman" w:hAnsi="Calibri" w:cs="Calibri"/>
                <w:sz w:val="22"/>
              </w:rPr>
              <w:t>your h</w:t>
            </w:r>
            <w:r w:rsidR="006E1054" w:rsidRPr="00A37FDB">
              <w:rPr>
                <w:rFonts w:ascii="Calibri" w:eastAsia="Times New Roman" w:hAnsi="Calibri" w:cs="Calibri"/>
                <w:sz w:val="22"/>
              </w:rPr>
              <w:t>ealth insurance</w:t>
            </w:r>
            <w:r w:rsidR="00AE1E52" w:rsidRPr="00A37FDB">
              <w:rPr>
                <w:rFonts w:ascii="Calibri" w:eastAsia="Times New Roman" w:hAnsi="Calibri" w:cs="Calibri"/>
                <w:sz w:val="22"/>
                <w:lang w:val="vi-VN"/>
              </w:rPr>
              <w:t>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5C38" w14:textId="77777777" w:rsidR="00AE1E52" w:rsidRPr="00A37FDB" w:rsidRDefault="00AE1E52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  <w:p w14:paraId="728FC0CF" w14:textId="77777777" w:rsidR="00AE1E52" w:rsidRPr="00A37FDB" w:rsidRDefault="00AE1E52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1B523729" w14:textId="0FE4B7B1" w:rsidR="00AE1E52" w:rsidRPr="00A37FDB" w:rsidRDefault="00AE1E52" w:rsidP="00E7258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color w:val="212121"/>
                <w:sz w:val="22"/>
                <w:lang w:val="vi-VN" w:eastAsia="zh-CN" w:bidi="hi-I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C9C1" w14:textId="0C270346" w:rsidR="00AE1E52" w:rsidRPr="00A37FDB" w:rsidRDefault="00D54C6D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N</w:t>
            </w:r>
            <w:r w:rsidR="00A41690">
              <w:rPr>
                <w:rFonts w:ascii="Calibri" w:eastAsia="Times New Roman" w:hAnsi="Calibri" w:cs="Calibri"/>
                <w:sz w:val="22"/>
              </w:rPr>
              <w:t>ever</w:t>
            </w:r>
            <w:r w:rsidRPr="00A37FDB">
              <w:rPr>
                <w:rFonts w:ascii="Calibri" w:eastAsia="Times New Roman" w:hAnsi="Calibri" w:cs="Calibri"/>
                <w:sz w:val="22"/>
              </w:rPr>
              <w:t>/</w:t>
            </w:r>
            <w:r w:rsidR="00FC2EA5" w:rsidRPr="00A37FDB">
              <w:rPr>
                <w:rFonts w:ascii="Calibri" w:eastAsia="Times New Roman" w:hAnsi="Calibri" w:cs="Calibri"/>
                <w:sz w:val="22"/>
              </w:rPr>
              <w:t>Rarely</w:t>
            </w:r>
          </w:p>
          <w:p w14:paraId="2CB3E3C1" w14:textId="57A0D922" w:rsidR="00AE1E52" w:rsidRPr="00A37FDB" w:rsidRDefault="004A5DCF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ometimes</w:t>
            </w:r>
          </w:p>
          <w:p w14:paraId="3C1AE581" w14:textId="30CA1AEB" w:rsidR="00AE1E52" w:rsidRPr="00A37FDB" w:rsidRDefault="00D54C6D" w:rsidP="00E7258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hAnsi="Calibri" w:cs="Calibri"/>
                <w:sz w:val="22"/>
                <w:lang w:val="vi-VN"/>
              </w:rPr>
              <w:t>Regularly</w:t>
            </w:r>
          </w:p>
        </w:tc>
      </w:tr>
    </w:tbl>
    <w:p w14:paraId="2F145038" w14:textId="10CFC94F" w:rsidR="002816B6" w:rsidRPr="00C205CC" w:rsidRDefault="00ED17F3" w:rsidP="002816B6">
      <w:pPr>
        <w:ind w:firstLine="0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ED17F3">
        <w:rPr>
          <w:rFonts w:ascii="Calibri" w:hAnsi="Calibri" w:cs="Calibri"/>
          <w:b/>
          <w:sz w:val="24"/>
          <w:szCs w:val="24"/>
        </w:rPr>
        <w:lastRenderedPageBreak/>
        <w:t>Section 2: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Pr="00ED17F3">
        <w:rPr>
          <w:rFonts w:ascii="Calibri" w:hAnsi="Calibri" w:cs="Calibri"/>
          <w:b/>
          <w:sz w:val="24"/>
          <w:szCs w:val="24"/>
        </w:rPr>
        <w:t xml:space="preserve">Knowledge and </w:t>
      </w:r>
      <w:r>
        <w:rPr>
          <w:rFonts w:ascii="Calibri" w:hAnsi="Calibri" w:cs="Calibri"/>
          <w:b/>
          <w:sz w:val="24"/>
          <w:szCs w:val="24"/>
        </w:rPr>
        <w:t>a</w:t>
      </w:r>
      <w:r w:rsidRPr="00ED17F3">
        <w:rPr>
          <w:rFonts w:ascii="Calibri" w:hAnsi="Calibri" w:cs="Calibri"/>
          <w:b/>
          <w:sz w:val="24"/>
          <w:szCs w:val="24"/>
        </w:rPr>
        <w:t xml:space="preserve">ttitudes </w:t>
      </w:r>
      <w:r>
        <w:rPr>
          <w:rFonts w:ascii="Calibri" w:hAnsi="Calibri" w:cs="Calibri"/>
          <w:b/>
          <w:sz w:val="24"/>
          <w:szCs w:val="24"/>
        </w:rPr>
        <w:t>t</w:t>
      </w:r>
      <w:r w:rsidRPr="00ED17F3">
        <w:rPr>
          <w:rFonts w:ascii="Calibri" w:hAnsi="Calibri" w:cs="Calibri"/>
          <w:b/>
          <w:sz w:val="24"/>
          <w:szCs w:val="24"/>
        </w:rPr>
        <w:t xml:space="preserve">oward </w:t>
      </w:r>
      <w:r>
        <w:rPr>
          <w:rFonts w:ascii="Calibri" w:hAnsi="Calibri" w:cs="Calibri"/>
          <w:b/>
          <w:sz w:val="24"/>
          <w:szCs w:val="24"/>
        </w:rPr>
        <w:t>i</w:t>
      </w:r>
      <w:r w:rsidRPr="00ED17F3">
        <w:rPr>
          <w:rFonts w:ascii="Calibri" w:hAnsi="Calibri" w:cs="Calibri"/>
          <w:b/>
          <w:sz w:val="24"/>
          <w:szCs w:val="24"/>
        </w:rPr>
        <w:t>mmunization</w:t>
      </w:r>
      <w:r>
        <w:rPr>
          <w:rFonts w:ascii="Calibri" w:hAnsi="Calibri" w:cs="Calibri"/>
          <w:b/>
          <w:sz w:val="24"/>
          <w:szCs w:val="24"/>
        </w:rPr>
        <w:t xml:space="preserve"> (thinking and feeling domain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2549"/>
        <w:gridCol w:w="951"/>
        <w:gridCol w:w="3578"/>
      </w:tblGrid>
      <w:tr w:rsidR="00C205CC" w:rsidRPr="00C319AC" w14:paraId="7A287CB2" w14:textId="77777777" w:rsidTr="00C205C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60A025" w14:textId="30EC60A0" w:rsidR="00C205CC" w:rsidRPr="00943D74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Variable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EC7433" w14:textId="7743AEB7" w:rsidR="00C205CC" w:rsidRPr="00943D74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bCs/>
                <w:sz w:val="22"/>
                <w:lang w:eastAsia="zh-CN" w:bidi="hi-IN"/>
              </w:rPr>
              <w:t>Ques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8328A51" w14:textId="7A92A574" w:rsidR="00C205CC" w:rsidRPr="00943D74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Coding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698BE3" w14:textId="66E24075" w:rsidR="00C205CC" w:rsidRPr="00943D74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Response</w:t>
            </w:r>
          </w:p>
        </w:tc>
      </w:tr>
      <w:tr w:rsidR="00C205CC" w:rsidRPr="00C319AC" w14:paraId="3C24F55F" w14:textId="77777777" w:rsidTr="00E7258C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DE83" w14:textId="5CE3028A" w:rsidR="00C205CC" w:rsidRPr="00E555D6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b/>
                <w:i/>
                <w:sz w:val="22"/>
                <w:lang w:eastAsia="zh-CN" w:bidi="hi-IN"/>
              </w:rPr>
            </w:pPr>
            <w:r w:rsidRPr="00E555D6">
              <w:rPr>
                <w:rFonts w:ascii="Calibri" w:eastAsia="Noto Serif CJK SC" w:hAnsi="Calibri" w:cs="Calibri"/>
                <w:b/>
                <w:i/>
                <w:sz w:val="22"/>
                <w:lang w:eastAsia="zh-CN" w:bidi="hi-IN"/>
              </w:rPr>
              <w:t>R</w:t>
            </w:r>
            <w:r w:rsidR="0011335C">
              <w:rPr>
                <w:rFonts w:ascii="Calibri" w:eastAsia="Noto Serif CJK SC" w:hAnsi="Calibri" w:cs="Calibri"/>
                <w:b/>
                <w:i/>
                <w:sz w:val="22"/>
                <w:lang w:eastAsia="zh-CN" w:bidi="hi-IN"/>
              </w:rPr>
              <w:t>otavirus</w:t>
            </w:r>
            <w:r w:rsidRPr="00E555D6">
              <w:rPr>
                <w:rFonts w:ascii="Calibri" w:eastAsia="Noto Serif CJK SC" w:hAnsi="Calibri" w:cs="Calibri"/>
                <w:b/>
                <w:i/>
                <w:sz w:val="22"/>
                <w:lang w:eastAsia="zh-CN" w:bidi="hi-IN"/>
              </w:rPr>
              <w:t xml:space="preserve">-specific perceptions </w:t>
            </w:r>
          </w:p>
        </w:tc>
      </w:tr>
      <w:tr w:rsidR="00C205CC" w:rsidRPr="00C319AC" w14:paraId="5C3E96CB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7E71" w14:textId="4E932C48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VV utility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A033" w14:textId="41217C78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What disease does the Rotavirus vaccine prevent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94A0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  <w:p w14:paraId="13A89EA3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46DA84E4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48290914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3</w:t>
            </w:r>
          </w:p>
          <w:p w14:paraId="694E0D78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4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A030" w14:textId="72404603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 xml:space="preserve">Rotavirus </w:t>
            </w:r>
            <w:r>
              <w:rPr>
                <w:rFonts w:ascii="Calibri" w:eastAsia="Times New Roman" w:hAnsi="Calibri" w:cs="Calibri"/>
                <w:sz w:val="22"/>
              </w:rPr>
              <w:t>g</w:t>
            </w:r>
            <w:r w:rsidRPr="00A37FDB">
              <w:rPr>
                <w:rFonts w:ascii="Calibri" w:eastAsia="Times New Roman" w:hAnsi="Calibri" w:cs="Calibri"/>
                <w:sz w:val="22"/>
              </w:rPr>
              <w:t>astroenteritis</w:t>
            </w:r>
          </w:p>
          <w:p w14:paraId="0C794B59" w14:textId="76B45154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Hepatitis</w:t>
            </w:r>
          </w:p>
          <w:p w14:paraId="244C5D31" w14:textId="730168A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Pneumonia</w:t>
            </w: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 xml:space="preserve"> </w:t>
            </w:r>
          </w:p>
          <w:p w14:paraId="209FDBB2" w14:textId="5F39D1C6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Influenza</w:t>
            </w:r>
          </w:p>
          <w:p w14:paraId="2FBC0CAA" w14:textId="1F5C1692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Unknown</w:t>
            </w:r>
          </w:p>
        </w:tc>
      </w:tr>
      <w:tr w:rsidR="00C205CC" w:rsidRPr="00C319AC" w14:paraId="3C90E702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DD0F" w14:textId="19964A1C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VGE prevention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57E79" w14:textId="5E49FB30" w:rsidR="00C205CC" w:rsidRPr="007B145E" w:rsidRDefault="00C205CC" w:rsidP="007B145E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</w:rPr>
              <w:t>How can you prevent your child from gastroenteritis?</w:t>
            </w:r>
            <w:r w:rsidR="007B145E">
              <w:rPr>
                <w:rFonts w:ascii="Calibri" w:hAnsi="Calibri" w:cs="Calibri"/>
                <w:sz w:val="22"/>
              </w:rPr>
              <w:t xml:space="preserve"> </w:t>
            </w:r>
            <w:r w:rsidR="007B145E">
              <w:rPr>
                <w:rFonts w:ascii="Calibri" w:hAnsi="Calibri" w:cs="Calibri"/>
                <w:sz w:val="22"/>
              </w:rPr>
              <w:br/>
              <w:t>(</w:t>
            </w:r>
            <w:r w:rsidR="007B145E" w:rsidRPr="007B145E">
              <w:rPr>
                <w:rFonts w:ascii="Calibri" w:hAnsi="Calibri" w:cs="Calibri"/>
                <w:i/>
                <w:sz w:val="22"/>
              </w:rPr>
              <w:t>Multiple choice</w:t>
            </w:r>
            <w:r w:rsidR="00C27373">
              <w:rPr>
                <w:rFonts w:ascii="Calibri" w:hAnsi="Calibri" w:cs="Calibri"/>
                <w:i/>
                <w:sz w:val="22"/>
              </w:rPr>
              <w:t>s</w:t>
            </w:r>
            <w:r w:rsidR="007B145E">
              <w:rPr>
                <w:rFonts w:ascii="Calibri" w:hAnsi="Calibri" w:cs="Calibri"/>
                <w:sz w:val="22"/>
              </w:rPr>
              <w:t>)</w:t>
            </w:r>
            <w:r w:rsidRPr="00A37FDB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C28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  <w:p w14:paraId="63213F7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0D8D74F5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6F5503EF" w14:textId="7FFAA26F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3</w:t>
            </w:r>
          </w:p>
          <w:p w14:paraId="2B84CBEE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4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36B7" w14:textId="24048CE5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  <w:r w:rsidRPr="00A37FDB">
              <w:rPr>
                <w:rFonts w:ascii="Calibri" w:hAnsi="Calibri" w:cs="Calibri"/>
                <w:sz w:val="22"/>
              </w:rPr>
              <w:t>Breastfeeding</w:t>
            </w:r>
            <w:r w:rsidRPr="00A37FDB">
              <w:rPr>
                <w:rFonts w:ascii="Calibri" w:hAnsi="Calibri" w:cs="Calibri"/>
                <w:sz w:val="22"/>
                <w:lang w:val="vi-VN"/>
              </w:rPr>
              <w:t xml:space="preserve"> </w:t>
            </w:r>
          </w:p>
          <w:p w14:paraId="578FC85F" w14:textId="2F32DB8C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  <w:r w:rsidRPr="00A37FDB">
              <w:rPr>
                <w:rFonts w:ascii="Calibri" w:hAnsi="Calibri" w:cs="Calibri"/>
                <w:sz w:val="22"/>
              </w:rPr>
              <w:t>Vaccination</w:t>
            </w:r>
            <w:r w:rsidRPr="00A37FDB">
              <w:rPr>
                <w:rFonts w:ascii="Calibri" w:hAnsi="Calibri" w:cs="Calibri"/>
                <w:sz w:val="22"/>
                <w:lang w:val="vi-VN"/>
              </w:rPr>
              <w:t xml:space="preserve"> </w:t>
            </w:r>
          </w:p>
          <w:p w14:paraId="4206BFB3" w14:textId="23B4F4C0" w:rsidR="00C205CC" w:rsidRPr="00A37FDB" w:rsidRDefault="003F42AF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B</w:t>
            </w:r>
            <w:r w:rsidR="00C205CC" w:rsidRPr="00A37FDB">
              <w:rPr>
                <w:rFonts w:ascii="Calibri" w:hAnsi="Calibri" w:cs="Calibri"/>
                <w:sz w:val="22"/>
              </w:rPr>
              <w:t>oiled water</w:t>
            </w:r>
          </w:p>
          <w:p w14:paraId="17F5120B" w14:textId="32339598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</w:rPr>
            </w:pPr>
            <w:r w:rsidRPr="00A37FDB">
              <w:rPr>
                <w:rFonts w:ascii="Calibri" w:hAnsi="Calibri" w:cs="Calibri"/>
                <w:sz w:val="22"/>
              </w:rPr>
              <w:t xml:space="preserve">Handwashing </w:t>
            </w:r>
          </w:p>
          <w:p w14:paraId="2FC1E592" w14:textId="70607495" w:rsidR="00C205CC" w:rsidRPr="008354DA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Unknown</w:t>
            </w:r>
          </w:p>
        </w:tc>
      </w:tr>
      <w:tr w:rsidR="00C205CC" w:rsidRPr="00C319AC" w14:paraId="75230DDC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10D2" w14:textId="353564B8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VGE complications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FAA4" w14:textId="0EAD4B5C" w:rsidR="00C205CC" w:rsidRPr="00A37FDB" w:rsidRDefault="00781169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781169">
              <w:rPr>
                <w:rFonts w:ascii="Calibri" w:eastAsia="Times New Roman" w:hAnsi="Calibri" w:cs="Calibri"/>
                <w:sz w:val="22"/>
                <w:lang w:eastAsia="vi-VN"/>
              </w:rPr>
              <w:t>Can rotavirus gastroenteritis be fatal to your child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41D0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3755B968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9362" w14:textId="7BF5EEED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Y</w:t>
            </w:r>
            <w:r w:rsidR="00F026B8">
              <w:rPr>
                <w:rFonts w:ascii="Calibri" w:eastAsia="Times New Roman" w:hAnsi="Calibri" w:cs="Calibri"/>
                <w:sz w:val="22"/>
              </w:rPr>
              <w:t>es</w:t>
            </w:r>
          </w:p>
          <w:p w14:paraId="6D41172D" w14:textId="25E7901B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N</w:t>
            </w:r>
            <w:r w:rsidR="00F026B8">
              <w:rPr>
                <w:rFonts w:ascii="Calibri" w:eastAsia="Times New Roman" w:hAnsi="Calibri" w:cs="Calibri"/>
                <w:sz w:val="22"/>
              </w:rPr>
              <w:t>o</w:t>
            </w:r>
          </w:p>
        </w:tc>
      </w:tr>
      <w:tr w:rsidR="00C205CC" w:rsidRPr="00C319AC" w14:paraId="2C216C08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9C25" w14:textId="7A2FE42B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VGE transmission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E0E95" w14:textId="1D63DEB9" w:rsidR="00C205CC" w:rsidRPr="00A37FDB" w:rsidRDefault="0071615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71615C">
              <w:rPr>
                <w:rFonts w:ascii="Calibri" w:eastAsia="Times New Roman" w:hAnsi="Calibri" w:cs="Calibri"/>
                <w:sz w:val="22"/>
                <w:lang w:val="vi-VN"/>
              </w:rPr>
              <w:t>Can rotavirus gastroenteritis be transmitted person-to-person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4D7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78F36257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8AB5" w14:textId="5A136D7E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Y</w:t>
            </w:r>
            <w:r w:rsidR="00A45787">
              <w:rPr>
                <w:rFonts w:ascii="Calibri" w:eastAsia="Times New Roman" w:hAnsi="Calibri" w:cs="Calibri"/>
                <w:sz w:val="22"/>
              </w:rPr>
              <w:t>es</w:t>
            </w:r>
          </w:p>
          <w:p w14:paraId="11A61933" w14:textId="11C49E94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N</w:t>
            </w:r>
            <w:r w:rsidR="00A45787">
              <w:rPr>
                <w:rFonts w:ascii="Calibri" w:eastAsia="Times New Roman" w:hAnsi="Calibri" w:cs="Calibri"/>
                <w:sz w:val="22"/>
              </w:rPr>
              <w:t>o</w:t>
            </w:r>
          </w:p>
        </w:tc>
      </w:tr>
      <w:tr w:rsidR="00C205CC" w:rsidRPr="00C319AC" w14:paraId="08F011FD" w14:textId="77777777" w:rsidTr="00E7258C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7F14" w14:textId="742BB850" w:rsidR="00C205CC" w:rsidRPr="00B25221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i/>
                <w:sz w:val="22"/>
                <w:lang w:val="vi-VN"/>
              </w:rPr>
            </w:pPr>
            <w:r w:rsidRPr="00B25221">
              <w:rPr>
                <w:rFonts w:ascii="Calibri" w:eastAsia="Times New Roman" w:hAnsi="Calibri" w:cs="Calibri"/>
                <w:b/>
                <w:i/>
                <w:sz w:val="22"/>
              </w:rPr>
              <w:t>R</w:t>
            </w:r>
            <w:r w:rsidR="00C26545">
              <w:rPr>
                <w:rFonts w:ascii="Calibri" w:eastAsia="Times New Roman" w:hAnsi="Calibri" w:cs="Calibri"/>
                <w:b/>
                <w:i/>
                <w:sz w:val="22"/>
              </w:rPr>
              <w:t>otavirus vaccine</w:t>
            </w:r>
            <w:r w:rsidRPr="00B25221">
              <w:rPr>
                <w:rFonts w:ascii="Calibri" w:eastAsia="Times New Roman" w:hAnsi="Calibri" w:cs="Calibri"/>
                <w:b/>
                <w:i/>
                <w:sz w:val="22"/>
              </w:rPr>
              <w:t xml:space="preserve"> confidence </w:t>
            </w:r>
          </w:p>
        </w:tc>
      </w:tr>
      <w:tr w:rsidR="00C205CC" w:rsidRPr="00C319AC" w14:paraId="52895612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D5E6" w14:textId="1FEF64FE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</w:t>
            </w:r>
            <w:r w:rsidR="00BA39B0">
              <w:rPr>
                <w:rFonts w:ascii="Calibri" w:eastAsia="Noto Serif CJK SC" w:hAnsi="Calibri" w:cs="Calibri"/>
                <w:sz w:val="22"/>
                <w:lang w:eastAsia="zh-CN" w:bidi="hi-IN"/>
              </w:rPr>
              <w:t xml:space="preserve">otavirus </w:t>
            </w: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commonness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DB87" w14:textId="43F37F53" w:rsidR="00C205CC" w:rsidRPr="00A37FDB" w:rsidRDefault="002B7998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2B7998">
              <w:rPr>
                <w:rFonts w:ascii="Calibri" w:eastAsia="Times New Roman" w:hAnsi="Calibri" w:cs="Calibri"/>
                <w:sz w:val="22"/>
              </w:rPr>
              <w:t>“Rotavirus gastroenteritis is common in children and non-fatal.</w:t>
            </w:r>
            <w:r>
              <w:rPr>
                <w:rFonts w:ascii="Calibri" w:eastAsia="Times New Roman" w:hAnsi="Calibri" w:cs="Calibri"/>
                <w:sz w:val="22"/>
              </w:rPr>
              <w:t>”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B75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4</w:t>
            </w:r>
          </w:p>
          <w:p w14:paraId="35844539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2E607ED7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46EEBD7F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7E3D" w14:textId="5DFA1E7E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disagree</w:t>
            </w:r>
          </w:p>
          <w:p w14:paraId="253FC07B" w14:textId="1E8E80C0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Disagree</w:t>
            </w:r>
          </w:p>
          <w:p w14:paraId="19C7EBC1" w14:textId="49B8EEE1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Agree</w:t>
            </w:r>
          </w:p>
          <w:p w14:paraId="25AC0004" w14:textId="05D35650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agree</w:t>
            </w:r>
          </w:p>
        </w:tc>
      </w:tr>
      <w:tr w:rsidR="00C205CC" w:rsidRPr="00C319AC" w14:paraId="34A9E241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7C85A" w14:textId="659A1932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RVV necessity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2068" w14:textId="1B61BB01" w:rsidR="00C205CC" w:rsidRPr="00A37FDB" w:rsidRDefault="00645058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645058">
              <w:rPr>
                <w:rFonts w:ascii="Calibri" w:eastAsia="Times New Roman" w:hAnsi="Calibri" w:cs="Calibri"/>
                <w:sz w:val="22"/>
              </w:rPr>
              <w:t>“Preventing rotavirus gastroenteritis is not necessary.”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DE50F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4</w:t>
            </w:r>
          </w:p>
          <w:p w14:paraId="4DC961E4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3</w:t>
            </w:r>
          </w:p>
          <w:p w14:paraId="41BD41D1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1492CE8A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FC46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disagree</w:t>
            </w:r>
          </w:p>
          <w:p w14:paraId="5204DAF3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Disagree</w:t>
            </w:r>
          </w:p>
          <w:p w14:paraId="1F508E19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Agree</w:t>
            </w:r>
          </w:p>
          <w:p w14:paraId="53D1DA20" w14:textId="7068052F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agree</w:t>
            </w:r>
          </w:p>
        </w:tc>
      </w:tr>
      <w:tr w:rsidR="00C205CC" w:rsidRPr="00C319AC" w14:paraId="64614B46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9AF47" w14:textId="3B70EEB9" w:rsidR="00C205CC" w:rsidRPr="00A37FDB" w:rsidRDefault="005F7CD2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>
              <w:rPr>
                <w:rFonts w:ascii="Calibri" w:eastAsia="Noto Serif CJK SC" w:hAnsi="Calibri" w:cs="Calibri"/>
                <w:sz w:val="22"/>
                <w:lang w:eastAsia="zh-CN" w:bidi="hi-IN"/>
              </w:rPr>
              <w:t>Information need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2490" w14:textId="45031226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 xml:space="preserve">I would like to receive more information about </w:t>
            </w:r>
            <w:r>
              <w:rPr>
                <w:rFonts w:ascii="Calibri" w:eastAsia="Times New Roman" w:hAnsi="Calibri" w:cs="Calibri"/>
                <w:sz w:val="22"/>
              </w:rPr>
              <w:t>r</w:t>
            </w:r>
            <w:r w:rsidRPr="00A37FDB">
              <w:rPr>
                <w:rFonts w:ascii="Calibri" w:eastAsia="Times New Roman" w:hAnsi="Calibri" w:cs="Calibri"/>
                <w:sz w:val="22"/>
              </w:rPr>
              <w:t>otavirus vaccine?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58633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018A1CD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2A81DE98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3</w:t>
            </w:r>
          </w:p>
          <w:p w14:paraId="53452950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858DF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disagree</w:t>
            </w:r>
          </w:p>
          <w:p w14:paraId="782606F9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Disagree</w:t>
            </w:r>
          </w:p>
          <w:p w14:paraId="65E685DA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Agree</w:t>
            </w:r>
          </w:p>
          <w:p w14:paraId="76D1A985" w14:textId="57A9F5A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agree</w:t>
            </w:r>
          </w:p>
        </w:tc>
      </w:tr>
      <w:tr w:rsidR="00C205CC" w:rsidRPr="00C319AC" w14:paraId="6C28DCFD" w14:textId="77777777" w:rsidTr="00E7258C">
        <w:trPr>
          <w:cantSplit/>
          <w:jc w:val="center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B54B" w14:textId="559191E8" w:rsidR="00C205CC" w:rsidRPr="00A37FDB" w:rsidRDefault="005F7CD2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val="vi-VN" w:eastAsia="zh-CN" w:bidi="hi-IN"/>
              </w:rPr>
            </w:pPr>
            <w:r>
              <w:rPr>
                <w:rFonts w:ascii="Calibri" w:eastAsia="Noto Serif CJK SC" w:hAnsi="Calibri" w:cs="Calibri"/>
                <w:sz w:val="22"/>
                <w:lang w:eastAsia="zh-CN" w:bidi="hi-IN"/>
              </w:rPr>
              <w:t>Vaccination need</w:t>
            </w: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4B133" w14:textId="6035D7B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auto"/>
                <w:sz w:val="22"/>
              </w:rPr>
            </w:pPr>
            <w:r w:rsidRPr="00A37FDB">
              <w:rPr>
                <w:rStyle w:val="rynqvb"/>
                <w:rFonts w:ascii="Calibri" w:hAnsi="Calibri" w:cs="Calibri"/>
                <w:sz w:val="22"/>
                <w:lang w:val="en"/>
              </w:rPr>
              <w:t>I want my child to be vaccinated against rotavirus despite possible risks.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B8C8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11B3C6E5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2</w:t>
            </w:r>
          </w:p>
          <w:p w14:paraId="38E20AF2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3</w:t>
            </w:r>
          </w:p>
          <w:p w14:paraId="52CAB1E4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4B25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disagree</w:t>
            </w:r>
          </w:p>
          <w:p w14:paraId="2849A2DC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Disagree</w:t>
            </w:r>
          </w:p>
          <w:p w14:paraId="2BF99249" w14:textId="77777777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Agree</w:t>
            </w:r>
          </w:p>
          <w:p w14:paraId="7165DEFF" w14:textId="206DD57C" w:rsidR="00C205CC" w:rsidRPr="00A37FDB" w:rsidRDefault="00C205CC" w:rsidP="00C205CC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Strongly agree</w:t>
            </w:r>
          </w:p>
        </w:tc>
      </w:tr>
    </w:tbl>
    <w:p w14:paraId="67C623C3" w14:textId="77777777" w:rsidR="00C205CC" w:rsidRDefault="00C205CC" w:rsidP="00264DBC">
      <w:pPr>
        <w:ind w:firstLine="0"/>
      </w:pPr>
    </w:p>
    <w:p w14:paraId="18FF58D1" w14:textId="5EA5EC0E" w:rsidR="00264DBC" w:rsidRDefault="00264DBC">
      <w:pPr>
        <w:spacing w:after="160" w:line="259" w:lineRule="auto"/>
        <w:ind w:firstLine="0"/>
        <w:contextualSpacing w:val="0"/>
      </w:pPr>
      <w:r>
        <w:br w:type="page"/>
      </w:r>
    </w:p>
    <w:p w14:paraId="26A73E43" w14:textId="12D15FB8" w:rsidR="00C205CC" w:rsidRPr="00166A48" w:rsidRDefault="00264DBC" w:rsidP="00264DBC">
      <w:pPr>
        <w:ind w:firstLine="0"/>
        <w:rPr>
          <w:rFonts w:ascii="Calibri" w:hAnsi="Calibri" w:cs="Calibri"/>
          <w:b/>
          <w:sz w:val="24"/>
          <w:szCs w:val="24"/>
          <w:lang w:val="vi-VN"/>
        </w:rPr>
      </w:pPr>
      <w:r w:rsidRPr="00264DBC">
        <w:rPr>
          <w:rFonts w:ascii="Calibri" w:hAnsi="Calibri" w:cs="Calibri"/>
          <w:b/>
          <w:sz w:val="24"/>
          <w:szCs w:val="24"/>
          <w:lang w:val="vi-VN"/>
        </w:rPr>
        <w:lastRenderedPageBreak/>
        <w:t xml:space="preserve">Section 3: </w:t>
      </w:r>
      <w:r w:rsidRPr="00264DBC">
        <w:rPr>
          <w:rFonts w:ascii="Calibri" w:hAnsi="Calibri" w:cs="Calibri"/>
          <w:b/>
          <w:sz w:val="24"/>
          <w:szCs w:val="24"/>
        </w:rPr>
        <w:t>Social and cultural influences (social processes domain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2528"/>
        <w:gridCol w:w="930"/>
        <w:gridCol w:w="3556"/>
      </w:tblGrid>
      <w:tr w:rsidR="00A92327" w:rsidRPr="00C319AC" w14:paraId="68E4AAB3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63C493" w14:textId="0573ACFA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Variable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78EA76" w14:textId="41BFAC2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bCs/>
                <w:sz w:val="22"/>
                <w:lang w:eastAsia="zh-CN" w:bidi="hi-IN"/>
              </w:rPr>
              <w:t>Question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C7670A" w14:textId="713BB931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Coding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478C9DB" w14:textId="1B3C7E05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Noto Serif CJK SC" w:hAnsi="Calibri" w:cs="Calibri"/>
                <w:b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Response</w:t>
            </w:r>
          </w:p>
        </w:tc>
      </w:tr>
      <w:tr w:rsidR="00A92327" w:rsidRPr="00C319AC" w14:paraId="20B2A1C8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FA1F" w14:textId="6E6CC4D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Religious leader norms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4137" w14:textId="5DEC6FD3" w:rsidR="00A92327" w:rsidRPr="00A37FDB" w:rsidRDefault="00A92327" w:rsidP="00A92327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F2310">
              <w:rPr>
                <w:rFonts w:ascii="Calibri" w:hAnsi="Calibri" w:cs="Calibri"/>
                <w:sz w:val="22"/>
                <w:szCs w:val="22"/>
              </w:rPr>
              <w:t>Do religious leaders support child vaccinatio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BF8A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1</w:t>
            </w:r>
          </w:p>
          <w:p w14:paraId="4C08BB9E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5A9A" w14:textId="15242391" w:rsidR="00A92327" w:rsidRPr="009F2310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7CC15A50" w14:textId="7B522A78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A92327" w:rsidRPr="00C319AC" w14:paraId="0AA8A89F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2CBA" w14:textId="42410F7D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Community leader norms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1C8D0" w14:textId="3B96269E" w:rsidR="00A92327" w:rsidRPr="00A37FDB" w:rsidRDefault="006351B4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6351B4">
              <w:rPr>
                <w:rFonts w:ascii="Calibri" w:hAnsi="Calibri" w:cs="Calibri"/>
                <w:sz w:val="22"/>
              </w:rPr>
              <w:t>Do community leaders support child vaccinatio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1CD78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7B7462CF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F323" w14:textId="4984505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6351B4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775172A9" w14:textId="6238B8F3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6351B4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A92327" w:rsidRPr="00C319AC" w14:paraId="18C86F2E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98C8B" w14:textId="7FD7019F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Peer norms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6D7D" w14:textId="2DFDF14F" w:rsidR="00A92327" w:rsidRPr="00A37FDB" w:rsidRDefault="003B00C0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3B00C0">
              <w:rPr>
                <w:rFonts w:ascii="Calibri" w:eastAsiaTheme="minorEastAsia" w:hAnsi="Calibri" w:cs="Calibri"/>
                <w:color w:val="111111"/>
                <w:sz w:val="22"/>
                <w:lang w:val="vi-VN" w:eastAsia="vi-VN"/>
                <w14:ligatures w14:val="none"/>
              </w:rPr>
              <w:t>Do most parents you know vaccinate their childre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28B5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5360687E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13D1" w14:textId="0625DD1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CF5AC8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7BB98FA4" w14:textId="6D40EFCF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CF5AC8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A92327" w:rsidRPr="00C319AC" w14:paraId="4F1985F7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0110" w14:textId="6810073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sz w:val="22"/>
                <w:lang w:eastAsia="zh-CN" w:bidi="hi-IN"/>
              </w:rPr>
              <w:t>Family norms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BC59" w14:textId="39CB2A88" w:rsidR="00A92327" w:rsidRPr="00A37FDB" w:rsidRDefault="00174656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174656">
              <w:rPr>
                <w:rFonts w:ascii="Calibri" w:eastAsiaTheme="minorEastAsia" w:hAnsi="Calibri" w:cs="Calibri"/>
                <w:color w:val="111111"/>
                <w:sz w:val="22"/>
                <w:lang w:val="vi-VN" w:eastAsia="vi-VN"/>
                <w14:ligatures w14:val="none"/>
              </w:rPr>
              <w:t>Do most family members support child vaccinatio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6DA2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1</w:t>
            </w:r>
          </w:p>
          <w:p w14:paraId="5F5BCEBE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  <w:lang w:val="vi-VN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EB04" w14:textId="67A29889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174656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53B12D09" w14:textId="3C15C123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174656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A92327" w:rsidRPr="00C319AC" w14:paraId="074DF214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2A73" w14:textId="3AF02BA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val="vi-VN"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Mother’s autonomy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4FD4" w14:textId="03E0D96E" w:rsidR="00A92327" w:rsidRPr="00A37FDB" w:rsidRDefault="009D0E54" w:rsidP="00A92327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0E54">
              <w:rPr>
                <w:rFonts w:ascii="Calibri" w:hAnsi="Calibri" w:cs="Calibri"/>
                <w:sz w:val="22"/>
                <w:szCs w:val="22"/>
              </w:rPr>
              <w:t>Does the mother need permission to take the child to clinic for vaccinatio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2786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1</w:t>
            </w:r>
          </w:p>
          <w:p w14:paraId="0D89F94E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C0CC" w14:textId="0C75EBB5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C75EE5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383FEC03" w14:textId="0DDFB404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FF0000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C75EE5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A92327" w:rsidRPr="00C319AC" w14:paraId="22607ADF" w14:textId="77777777" w:rsidTr="00FE5BD7">
        <w:trPr>
          <w:cantSplit/>
          <w:jc w:val="center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82DD" w14:textId="67919263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Health</w:t>
            </w:r>
            <w:r w:rsidR="00A12694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 xml:space="preserve"> </w:t>
            </w: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worker</w:t>
            </w:r>
            <w:r w:rsidR="00794DCC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 xml:space="preserve"> </w:t>
            </w: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recomme</w:t>
            </w:r>
            <w:r w:rsidR="004D6352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n</w:t>
            </w: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dation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0757" w14:textId="16192C1B" w:rsidR="00A92327" w:rsidRPr="00A37FDB" w:rsidRDefault="00794DCC" w:rsidP="00A92327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94DCC">
              <w:rPr>
                <w:rFonts w:ascii="Calibri" w:hAnsi="Calibri" w:cs="Calibri"/>
                <w:sz w:val="22"/>
                <w:szCs w:val="22"/>
              </w:rPr>
              <w:t>Has a health worker recommended rotavirus vaccine for your child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41AD" w14:textId="77777777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1</w:t>
            </w:r>
          </w:p>
          <w:p w14:paraId="7E3D7123" w14:textId="30C372D3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0</w:t>
            </w:r>
          </w:p>
        </w:tc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CF7C" w14:textId="6726CFB3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8A1254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718F5298" w14:textId="71EC737F" w:rsidR="00A92327" w:rsidRPr="00A37FDB" w:rsidRDefault="00A92327" w:rsidP="00A92327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FF0000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8A1254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</w:tbl>
    <w:p w14:paraId="7D3042C9" w14:textId="2C0E01F7" w:rsidR="00C9007B" w:rsidRDefault="00C9007B">
      <w:pPr>
        <w:spacing w:after="160" w:line="259" w:lineRule="auto"/>
        <w:ind w:firstLine="0"/>
        <w:contextualSpacing w:val="0"/>
        <w:rPr>
          <w:rFonts w:ascii="Calibri" w:eastAsia="Times New Roman" w:hAnsi="Calibri" w:cs="Calibri"/>
          <w:b/>
          <w:color w:val="auto"/>
          <w:sz w:val="24"/>
          <w:szCs w:val="24"/>
        </w:rPr>
      </w:pPr>
    </w:p>
    <w:p w14:paraId="18B75BD1" w14:textId="2FB9925A" w:rsidR="00FE5BD7" w:rsidRPr="00115BF1" w:rsidRDefault="00115BF1" w:rsidP="00115BF1">
      <w:pPr>
        <w:ind w:firstLine="0"/>
        <w:rPr>
          <w:b/>
          <w:sz w:val="24"/>
          <w:szCs w:val="24"/>
        </w:rPr>
      </w:pPr>
      <w:r w:rsidRPr="00115BF1">
        <w:rPr>
          <w:rFonts w:ascii="Calibri" w:eastAsia="Times New Roman" w:hAnsi="Calibri" w:cs="Calibri"/>
          <w:b/>
          <w:color w:val="auto"/>
          <w:sz w:val="24"/>
          <w:szCs w:val="24"/>
        </w:rPr>
        <w:t>Section 4</w:t>
      </w:r>
      <w:r>
        <w:rPr>
          <w:rFonts w:ascii="Calibri" w:eastAsia="Times New Roman" w:hAnsi="Calibri" w:cs="Calibri"/>
          <w:b/>
          <w:color w:val="auto"/>
          <w:sz w:val="24"/>
          <w:szCs w:val="24"/>
        </w:rPr>
        <w:t>:</w:t>
      </w:r>
      <w:r w:rsidRPr="00115BF1">
        <w:rPr>
          <w:rFonts w:ascii="Calibri" w:eastAsia="Times New Roman" w:hAnsi="Calibri" w:cs="Calibri"/>
          <w:b/>
          <w:color w:val="auto"/>
          <w:sz w:val="24"/>
          <w:szCs w:val="24"/>
        </w:rPr>
        <w:t xml:space="preserve"> </w:t>
      </w:r>
      <w:r w:rsidRPr="00115BF1">
        <w:rPr>
          <w:rFonts w:ascii="Calibri" w:hAnsi="Calibri" w:cs="Calibri"/>
          <w:b/>
          <w:sz w:val="24"/>
          <w:szCs w:val="24"/>
        </w:rPr>
        <w:t>Practical barriers to vaccination (practical issues domain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2594"/>
        <w:gridCol w:w="930"/>
        <w:gridCol w:w="3555"/>
      </w:tblGrid>
      <w:tr w:rsidR="00115BF1" w:rsidRPr="00C319AC" w14:paraId="07EBCA69" w14:textId="77777777" w:rsidTr="00E6417F">
        <w:trPr>
          <w:cantSplit/>
          <w:tblHeader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1BBB70" w14:textId="6F53878A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Variabl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F2ABE7" w14:textId="7283A38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bCs/>
                <w:sz w:val="22"/>
                <w:lang w:eastAsia="zh-CN" w:bidi="hi-IN"/>
              </w:rPr>
              <w:t>Question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B98C30" w14:textId="3F256F8C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Coding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5F1D17" w14:textId="1A35314B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Response</w:t>
            </w:r>
          </w:p>
        </w:tc>
      </w:tr>
      <w:tr w:rsidR="00115BF1" w:rsidRPr="00C319AC" w14:paraId="77E03845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C375" w14:textId="0EC83445" w:rsidR="00115BF1" w:rsidRPr="00A37FDB" w:rsidRDefault="0055533F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 w:rsidRPr="0055533F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Know vaccination sit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4AE1" w14:textId="3BEF3FDB" w:rsidR="00115BF1" w:rsidRPr="00A37FDB" w:rsidRDefault="00436621" w:rsidP="00115BF1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621">
              <w:rPr>
                <w:rFonts w:ascii="Calibri" w:hAnsi="Calibri" w:cs="Calibri"/>
                <w:sz w:val="22"/>
                <w:szCs w:val="22"/>
              </w:rPr>
              <w:t>Do you know where to take your child for vaccination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5873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1</w:t>
            </w:r>
          </w:p>
          <w:p w14:paraId="31FDD3A8" w14:textId="1175A75C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0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08E14" w14:textId="76FD90BB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Y</w:t>
            </w:r>
            <w:r w:rsidR="00436621">
              <w:rPr>
                <w:rFonts w:ascii="Calibri" w:eastAsia="Times New Roman" w:hAnsi="Calibri" w:cs="Calibri"/>
                <w:color w:val="auto"/>
                <w:sz w:val="22"/>
              </w:rPr>
              <w:t>es</w:t>
            </w:r>
          </w:p>
          <w:p w14:paraId="12F5B9A9" w14:textId="213D634A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N</w:t>
            </w:r>
            <w:r w:rsidR="00436621">
              <w:rPr>
                <w:rFonts w:ascii="Calibri" w:eastAsia="Times New Roman" w:hAnsi="Calibri" w:cs="Calibri"/>
                <w:color w:val="auto"/>
                <w:sz w:val="22"/>
              </w:rPr>
              <w:t>o</w:t>
            </w:r>
          </w:p>
        </w:tc>
      </w:tr>
      <w:tr w:rsidR="00115BF1" w:rsidRPr="00C319AC" w14:paraId="01DD0163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CBF2" w14:textId="1B8641C4" w:rsidR="00115BF1" w:rsidRPr="00A37FDB" w:rsidRDefault="00E94650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Overall service satisfaction</w:t>
            </w:r>
            <w:r w:rsidR="00115BF1"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 xml:space="preserve"> 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5E4C6" w14:textId="60BAF056" w:rsidR="00115BF1" w:rsidRPr="00A37FDB" w:rsidRDefault="00174939" w:rsidP="00F15257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verall, h</w:t>
            </w:r>
            <w:r w:rsidR="00377182" w:rsidRPr="00377182">
              <w:rPr>
                <w:rFonts w:ascii="Calibri" w:hAnsi="Calibri" w:cs="Calibri"/>
                <w:sz w:val="22"/>
                <w:szCs w:val="22"/>
              </w:rPr>
              <w:t xml:space="preserve">ow satisfied are you with the vaccination </w:t>
            </w:r>
            <w:r w:rsidR="00F15257">
              <w:rPr>
                <w:rFonts w:ascii="Calibri" w:hAnsi="Calibri" w:cs="Calibri"/>
                <w:sz w:val="22"/>
                <w:szCs w:val="22"/>
                <w:lang w:val="en-US"/>
              </w:rPr>
              <w:t>experience</w:t>
            </w:r>
            <w:r w:rsidR="00377182" w:rsidRPr="00377182"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3BF3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0</w:t>
            </w:r>
          </w:p>
          <w:p w14:paraId="6EB69FB5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1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2FD4" w14:textId="658F8CD9" w:rsidR="00115BF1" w:rsidRPr="00A37FDB" w:rsidRDefault="00C74617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t</w:t>
            </w:r>
            <w:r w:rsidR="00115BF1" w:rsidRPr="00A37FDB">
              <w:rPr>
                <w:rFonts w:ascii="Calibri" w:eastAsia="Times New Roman" w:hAnsi="Calibri" w:cs="Calibri"/>
                <w:sz w:val="22"/>
              </w:rPr>
              <w:t xml:space="preserve"> satisf</w:t>
            </w:r>
            <w:r w:rsidR="00115BF1">
              <w:rPr>
                <w:rFonts w:ascii="Calibri" w:eastAsia="Times New Roman" w:hAnsi="Calibri" w:cs="Calibri"/>
                <w:sz w:val="22"/>
              </w:rPr>
              <w:t>y</w:t>
            </w:r>
          </w:p>
          <w:p w14:paraId="6F35E69D" w14:textId="7E733FE5" w:rsidR="00115BF1" w:rsidRPr="00A37FDB" w:rsidRDefault="00C74617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P</w:t>
            </w:r>
            <w:r w:rsidR="00115BF1" w:rsidRPr="00A37FDB">
              <w:rPr>
                <w:rFonts w:ascii="Calibri" w:eastAsia="Times New Roman" w:hAnsi="Calibri" w:cs="Calibri"/>
                <w:sz w:val="22"/>
              </w:rPr>
              <w:t>artial</w:t>
            </w:r>
            <w:r w:rsidR="00115BF1">
              <w:rPr>
                <w:rFonts w:ascii="Calibri" w:eastAsia="Times New Roman" w:hAnsi="Calibri" w:cs="Calibri"/>
                <w:sz w:val="22"/>
              </w:rPr>
              <w:t>l</w:t>
            </w:r>
            <w:r w:rsidR="00115BF1" w:rsidRPr="00A37FDB">
              <w:rPr>
                <w:rFonts w:ascii="Calibri" w:eastAsia="Times New Roman" w:hAnsi="Calibri" w:cs="Calibri"/>
                <w:sz w:val="22"/>
              </w:rPr>
              <w:t>y</w:t>
            </w:r>
            <w:r>
              <w:rPr>
                <w:rFonts w:ascii="Calibri" w:eastAsia="Times New Roman" w:hAnsi="Calibri" w:cs="Calibri"/>
                <w:sz w:val="22"/>
              </w:rPr>
              <w:t>/</w:t>
            </w:r>
            <w:r w:rsidR="00115BF1">
              <w:rPr>
                <w:rFonts w:ascii="Calibri" w:eastAsia="Times New Roman" w:hAnsi="Calibri" w:cs="Calibri"/>
                <w:sz w:val="22"/>
              </w:rPr>
              <w:t>fully</w:t>
            </w:r>
            <w:r w:rsidR="00115BF1" w:rsidRPr="00A37FDB">
              <w:rPr>
                <w:rFonts w:ascii="Calibri" w:eastAsia="Times New Roman" w:hAnsi="Calibri" w:cs="Calibri"/>
                <w:sz w:val="22"/>
              </w:rPr>
              <w:t xml:space="preserve"> satisfied</w:t>
            </w:r>
          </w:p>
        </w:tc>
      </w:tr>
      <w:tr w:rsidR="00115BF1" w:rsidRPr="00C319AC" w14:paraId="20F75A0A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D942" w14:textId="1F5EC57F" w:rsidR="00115BF1" w:rsidRPr="00A37FDB" w:rsidRDefault="00AA254C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 w:rsidRPr="00AA254C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lastRenderedPageBreak/>
              <w:t>Service dissatisfaction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1D0D" w14:textId="49FD65C8" w:rsidR="00115BF1" w:rsidRPr="00AA254C" w:rsidRDefault="00AA254C" w:rsidP="00115BF1">
            <w:pPr>
              <w:pStyle w:val="p1"/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A254C">
              <w:rPr>
                <w:rFonts w:ascii="Calibri" w:hAnsi="Calibri" w:cs="Calibri"/>
                <w:sz w:val="22"/>
                <w:szCs w:val="22"/>
              </w:rPr>
              <w:t>What is not satisfactory about the services?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Multiple choice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14:paraId="450A586B" w14:textId="369DDBC1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5A50" w14:textId="31C880CF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1</w:t>
            </w:r>
          </w:p>
          <w:p w14:paraId="4C7E23A6" w14:textId="414417AE" w:rsidR="00115BF1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2</w:t>
            </w:r>
          </w:p>
          <w:p w14:paraId="19CD4D7D" w14:textId="5D52CC8D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3</w:t>
            </w:r>
          </w:p>
          <w:p w14:paraId="49E2A28A" w14:textId="6C4D49D9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4</w:t>
            </w:r>
          </w:p>
          <w:p w14:paraId="23DB54C9" w14:textId="503A6FAF" w:rsidR="00115BF1" w:rsidRPr="00A37FDB" w:rsidRDefault="00115BF1" w:rsidP="00E6417F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5</w:t>
            </w:r>
          </w:p>
          <w:p w14:paraId="1757BDB0" w14:textId="6CDB661C" w:rsidR="00115BF1" w:rsidRPr="00A37FDB" w:rsidRDefault="00115BF1" w:rsidP="00E6417F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6</w:t>
            </w:r>
          </w:p>
          <w:p w14:paraId="4600A59B" w14:textId="37E942B3" w:rsidR="00115BF1" w:rsidRPr="00A37FDB" w:rsidRDefault="00115BF1" w:rsidP="00E6417F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7</w:t>
            </w:r>
          </w:p>
          <w:p w14:paraId="5F2D40D1" w14:textId="0AB090B1" w:rsidR="00115BF1" w:rsidRPr="00A37FDB" w:rsidRDefault="00115BF1" w:rsidP="00E6417F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8</w:t>
            </w:r>
          </w:p>
          <w:p w14:paraId="174E74D8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0</w:t>
            </w:r>
          </w:p>
          <w:p w14:paraId="7266F326" w14:textId="2DBEA0C1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9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EA59" w14:textId="2F215D48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hAnsi="Calibri" w:cs="Calibri"/>
                <w:sz w:val="22"/>
                <w:lang w:val="vi-VN"/>
              </w:rPr>
              <w:t>Vaccine not always available</w:t>
            </w:r>
          </w:p>
          <w:p w14:paraId="42E46826" w14:textId="77777777" w:rsidR="00E6417F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hAnsi="Calibri" w:cs="Calibri"/>
                <w:sz w:val="22"/>
                <w:lang w:val="vi-VN"/>
              </w:rPr>
            </w:pPr>
            <w:r w:rsidRPr="00E6417F">
              <w:rPr>
                <w:rFonts w:ascii="Calibri" w:hAnsi="Calibri" w:cs="Calibri"/>
                <w:sz w:val="22"/>
                <w:lang w:val="vi-VN"/>
              </w:rPr>
              <w:t>Clinic does not open on time</w:t>
            </w:r>
          </w:p>
          <w:p w14:paraId="4F589F0C" w14:textId="0A908535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hAnsi="Calibri" w:cs="Calibri"/>
                <w:sz w:val="22"/>
                <w:lang w:val="vi-VN"/>
              </w:rPr>
              <w:t>Long waiting time</w:t>
            </w:r>
          </w:p>
          <w:p w14:paraId="0C93D10F" w14:textId="43F93E10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eastAsia="Times New Roman" w:hAnsi="Calibri" w:cs="Calibri"/>
                <w:color w:val="auto"/>
                <w:sz w:val="22"/>
              </w:rPr>
              <w:t>Center not clean</w:t>
            </w:r>
          </w:p>
          <w:p w14:paraId="42658963" w14:textId="5F3D6D79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eastAsia="Times New Roman" w:hAnsi="Calibri" w:cs="Calibri"/>
                <w:color w:val="auto"/>
                <w:sz w:val="22"/>
              </w:rPr>
              <w:t>Staff not competent</w:t>
            </w:r>
          </w:p>
          <w:p w14:paraId="54328EF0" w14:textId="7DB64028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eastAsia="Times New Roman" w:hAnsi="Calibri" w:cs="Calibri"/>
                <w:color w:val="auto"/>
                <w:sz w:val="22"/>
              </w:rPr>
              <w:t>Staff have poor attitude</w:t>
            </w:r>
          </w:p>
          <w:p w14:paraId="27249EAE" w14:textId="5D70571A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eastAsia="Times New Roman" w:hAnsi="Calibri" w:cs="Calibri"/>
                <w:color w:val="auto"/>
                <w:sz w:val="22"/>
              </w:rPr>
              <w:t>Not enough time with clients</w:t>
            </w:r>
          </w:p>
          <w:p w14:paraId="0D2BEBD5" w14:textId="6AF01356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hAnsi="Calibri" w:cs="Calibri"/>
                <w:sz w:val="22"/>
                <w:lang w:val="vi-VN"/>
              </w:rPr>
              <w:t>Staff do not speak ethnic language</w:t>
            </w:r>
          </w:p>
          <w:p w14:paraId="618E1C05" w14:textId="6607B1BC" w:rsidR="00115BF1" w:rsidRPr="00A37FDB" w:rsidRDefault="00E6417F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E6417F">
              <w:rPr>
                <w:rFonts w:ascii="Calibri" w:eastAsia="Times New Roman" w:hAnsi="Calibri" w:cs="Calibri"/>
                <w:color w:val="auto"/>
                <w:sz w:val="22"/>
              </w:rPr>
              <w:t>Completely satisfied</w:t>
            </w:r>
          </w:p>
          <w:p w14:paraId="1CB02D0C" w14:textId="2DBCE0DB" w:rsidR="00115BF1" w:rsidRDefault="00115BF1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Other (specify):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 xml:space="preserve"> </w:t>
            </w: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……</w:t>
            </w: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…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………………….</w:t>
            </w:r>
          </w:p>
          <w:p w14:paraId="44CDA9C9" w14:textId="4DB973E4" w:rsidR="00115BF1" w:rsidRPr="00A37FDB" w:rsidRDefault="00115BF1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……</w:t>
            </w: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…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………………….</w:t>
            </w: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……</w:t>
            </w: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…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………………….</w:t>
            </w:r>
          </w:p>
        </w:tc>
      </w:tr>
      <w:tr w:rsidR="00115BF1" w:rsidRPr="00C319AC" w14:paraId="29B927FC" w14:textId="77777777" w:rsidTr="00CE3469">
        <w:trPr>
          <w:cantSplit/>
          <w:trHeight w:val="1466"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F930" w14:textId="74E27C73" w:rsidR="00115BF1" w:rsidRPr="00A37FDB" w:rsidRDefault="007844FC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 xml:space="preserve">Biggest financial </w:t>
            </w:r>
            <w:r w:rsidR="00BA39B0">
              <w:rPr>
                <w:rFonts w:ascii="Calibri" w:hAnsi="Calibri" w:cs="Calibri"/>
                <w:bCs/>
                <w:sz w:val="22"/>
              </w:rPr>
              <w:t>barrier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5922F" w14:textId="403C8722" w:rsidR="00115BF1" w:rsidRPr="00590DBD" w:rsidRDefault="00590DBD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590DBD">
              <w:rPr>
                <w:rFonts w:ascii="Calibri" w:eastAsia="Times New Roman" w:hAnsi="Calibri" w:cs="Calibri"/>
                <w:color w:val="auto"/>
                <w:sz w:val="22"/>
              </w:rPr>
              <w:t>Which of the following is the biggest burden for your household?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br/>
              <w:t>(</w:t>
            </w:r>
            <w:r>
              <w:rPr>
                <w:rFonts w:ascii="Calibri" w:eastAsia="Times New Roman" w:hAnsi="Calibri" w:cs="Calibri"/>
                <w:i/>
                <w:color w:val="auto"/>
                <w:sz w:val="22"/>
              </w:rPr>
              <w:t>Multiple choices</w:t>
            </w:r>
            <w:r>
              <w:rPr>
                <w:rFonts w:ascii="Calibri" w:eastAsia="Times New Roman" w:hAnsi="Calibri" w:cs="Calibri"/>
                <w:color w:val="auto"/>
                <w:sz w:val="22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8B7E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0</w:t>
            </w:r>
          </w:p>
          <w:p w14:paraId="1A125161" w14:textId="7A86DC83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  <w:lang w:val="vi-VN"/>
              </w:rPr>
              <w:t>1</w:t>
            </w:r>
          </w:p>
          <w:p w14:paraId="4DDC4CA6" w14:textId="0D209E93" w:rsidR="00115BF1" w:rsidRPr="00A37FDB" w:rsidRDefault="00115BF1" w:rsidP="00CE3469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2</w:t>
            </w:r>
          </w:p>
          <w:p w14:paraId="0BB00FE5" w14:textId="37703243" w:rsidR="00115BF1" w:rsidRPr="00A37FDB" w:rsidRDefault="00115BF1" w:rsidP="00CE3469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3</w:t>
            </w:r>
          </w:p>
          <w:p w14:paraId="559437E6" w14:textId="66450B68" w:rsidR="00115BF1" w:rsidRPr="00A37FDB" w:rsidRDefault="00115BF1" w:rsidP="00CE3469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auto"/>
                <w:sz w:val="22"/>
              </w:rPr>
              <w:t>4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7062" w14:textId="3EF51AD4" w:rsidR="00115BF1" w:rsidRPr="00A37FDB" w:rsidRDefault="00CE3469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CE3469">
              <w:rPr>
                <w:rFonts w:ascii="Calibri" w:eastAsia="Times New Roman" w:hAnsi="Calibri" w:cs="Calibri"/>
                <w:color w:val="auto"/>
                <w:sz w:val="22"/>
              </w:rPr>
              <w:t>Service expense</w:t>
            </w:r>
          </w:p>
          <w:p w14:paraId="4ADA9386" w14:textId="1C750367" w:rsidR="00115BF1" w:rsidRPr="00A37FDB" w:rsidRDefault="00CE3469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CE3469">
              <w:rPr>
                <w:rFonts w:ascii="Calibri" w:eastAsia="Times New Roman" w:hAnsi="Calibri" w:cs="Calibri"/>
                <w:color w:val="auto"/>
                <w:sz w:val="22"/>
              </w:rPr>
              <w:t>Travel cost</w:t>
            </w:r>
          </w:p>
          <w:p w14:paraId="1E35839B" w14:textId="06A451B5" w:rsidR="00115BF1" w:rsidRPr="00A37FDB" w:rsidRDefault="00CE3469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CE3469">
              <w:rPr>
                <w:rFonts w:ascii="Calibri" w:eastAsia="Times New Roman" w:hAnsi="Calibri" w:cs="Calibri"/>
                <w:color w:val="auto"/>
                <w:sz w:val="22"/>
              </w:rPr>
              <w:t>Time cost for travel</w:t>
            </w:r>
          </w:p>
          <w:p w14:paraId="355A5B2C" w14:textId="02575009" w:rsidR="00115BF1" w:rsidRPr="00A37FDB" w:rsidRDefault="00CE3469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CE3469">
              <w:rPr>
                <w:rFonts w:ascii="Calibri" w:eastAsia="Times New Roman" w:hAnsi="Calibri" w:cs="Calibri"/>
                <w:color w:val="auto"/>
                <w:sz w:val="22"/>
              </w:rPr>
              <w:t>Time cost post-vaccination</w:t>
            </w:r>
          </w:p>
          <w:p w14:paraId="54FDDAA1" w14:textId="1DF9A44B" w:rsidR="00115BF1" w:rsidRPr="00A37FDB" w:rsidRDefault="00CE3469" w:rsidP="00115BF1">
            <w:pPr>
              <w:snapToGrid w:val="0"/>
              <w:spacing w:line="300" w:lineRule="auto"/>
              <w:ind w:left="227" w:hanging="227"/>
              <w:contextualSpacing w:val="0"/>
              <w:rPr>
                <w:rFonts w:ascii="Calibri" w:eastAsia="Times New Roman" w:hAnsi="Calibri" w:cs="Calibri"/>
                <w:color w:val="auto"/>
                <w:sz w:val="22"/>
              </w:rPr>
            </w:pPr>
            <w:r w:rsidRPr="00CE3469">
              <w:rPr>
                <w:rFonts w:ascii="Calibri" w:eastAsia="Times New Roman" w:hAnsi="Calibri" w:cs="Calibri"/>
                <w:color w:val="auto"/>
                <w:sz w:val="22"/>
              </w:rPr>
              <w:t>Adverse event cost</w:t>
            </w:r>
          </w:p>
        </w:tc>
      </w:tr>
      <w:tr w:rsidR="00115BF1" w:rsidRPr="00C319AC" w14:paraId="55611293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A2F0" w14:textId="15E4E091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</w:pPr>
            <w:r w:rsidRPr="00D759A1"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  <w:t>Road infrastructur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C4A6" w14:textId="3FADD316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D759A1">
              <w:rPr>
                <w:rFonts w:ascii="Calibri" w:eastAsia="Times New Roman" w:hAnsi="Calibri" w:cs="Calibri"/>
                <w:color w:val="212121"/>
                <w:sz w:val="22"/>
              </w:rPr>
              <w:t>What is the road condition to the nearest clinic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9CAC" w14:textId="40C97368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0</w:t>
            </w:r>
          </w:p>
          <w:p w14:paraId="46AD3FF1" w14:textId="75F790A8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  <w:t>1</w:t>
            </w:r>
          </w:p>
          <w:p w14:paraId="070D2F62" w14:textId="773C0D1E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  <w:t>2</w:t>
            </w:r>
          </w:p>
          <w:p w14:paraId="76B1110F" w14:textId="5C1088D2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212121"/>
                <w:sz w:val="22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  <w:t>3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028F" w14:textId="5CBE7214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Style w:val="rynqvb"/>
                <w:rFonts w:ascii="Calibri" w:hAnsi="Calibri" w:cs="Calibri"/>
                <w:sz w:val="22"/>
                <w:lang w:val="en"/>
              </w:rPr>
            </w:pPr>
            <w:r w:rsidRPr="00D759A1">
              <w:rPr>
                <w:rStyle w:val="rynqvb"/>
                <w:rFonts w:ascii="Calibri" w:hAnsi="Calibri" w:cs="Calibri"/>
                <w:sz w:val="22"/>
                <w:lang w:val="en"/>
              </w:rPr>
              <w:t>Impassable trail</w:t>
            </w:r>
          </w:p>
          <w:p w14:paraId="1CFF9641" w14:textId="5E7ABDB2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auto"/>
                <w:sz w:val="22"/>
              </w:rPr>
            </w:pPr>
            <w:r w:rsidRPr="00D759A1">
              <w:rPr>
                <w:rStyle w:val="rynqvb"/>
                <w:rFonts w:ascii="Calibri" w:hAnsi="Calibri" w:cs="Calibri"/>
                <w:sz w:val="22"/>
                <w:lang w:val="en"/>
              </w:rPr>
              <w:t>Trail with vehicle access</w:t>
            </w:r>
          </w:p>
          <w:p w14:paraId="2C16C11A" w14:textId="5AF9F06A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auto"/>
                <w:sz w:val="22"/>
              </w:rPr>
            </w:pPr>
            <w:r w:rsidRPr="00D759A1">
              <w:rPr>
                <w:rStyle w:val="rynqvb"/>
                <w:rFonts w:ascii="Calibri" w:hAnsi="Calibri" w:cs="Calibri"/>
                <w:sz w:val="22"/>
                <w:lang w:val="en"/>
              </w:rPr>
              <w:t>Dirt road</w:t>
            </w:r>
          </w:p>
          <w:p w14:paraId="495B79EB" w14:textId="33B29DAE" w:rsidR="00115BF1" w:rsidRPr="00A37FDB" w:rsidRDefault="00D759A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hAnsi="Calibri" w:cs="Calibri"/>
                <w:color w:val="auto"/>
                <w:sz w:val="22"/>
              </w:rPr>
            </w:pPr>
            <w:r w:rsidRPr="00D759A1">
              <w:rPr>
                <w:rStyle w:val="rynqvb"/>
                <w:rFonts w:ascii="Calibri" w:hAnsi="Calibri" w:cs="Calibri"/>
                <w:sz w:val="22"/>
                <w:lang w:val="en"/>
              </w:rPr>
              <w:t>Concrete/asphalt road</w:t>
            </w:r>
          </w:p>
        </w:tc>
      </w:tr>
      <w:tr w:rsidR="00115BF1" w:rsidRPr="00C319AC" w14:paraId="334A41C4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0B12" w14:textId="06E6C93C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212121"/>
                <w:sz w:val="22"/>
                <w:lang w:eastAsia="zh-CN" w:bidi="hi-IN"/>
              </w:rPr>
              <w:t>Distanc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AB73" w14:textId="2CA919C1" w:rsidR="00115BF1" w:rsidRPr="00A37FDB" w:rsidRDefault="0054106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</w:pPr>
            <w:r w:rsidRPr="00541061">
              <w:rPr>
                <w:rFonts w:ascii="Calibri" w:eastAsia="Times New Roman" w:hAnsi="Calibri" w:cs="Calibri"/>
                <w:color w:val="212121"/>
                <w:sz w:val="22"/>
              </w:rPr>
              <w:t>How far is the nearest health service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22A2" w14:textId="77777777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212121"/>
                <w:sz w:val="22"/>
              </w:rPr>
            </w:pP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3DD8" w14:textId="77777777" w:rsidR="00115BF1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</w:rPr>
            </w:pPr>
          </w:p>
          <w:p w14:paraId="20713D52" w14:textId="3D9EFC99" w:rsidR="00115BF1" w:rsidRPr="00A37FDB" w:rsidRDefault="00115BF1" w:rsidP="00115BF1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……………</w:t>
            </w:r>
            <w:r w:rsidRPr="00A37FDB"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  <w:t>…</w:t>
            </w:r>
            <w:r w:rsidRPr="00A37FDB">
              <w:rPr>
                <w:rFonts w:ascii="Calibri" w:eastAsia="Times New Roman" w:hAnsi="Calibri" w:cs="Calibri"/>
                <w:color w:val="212121"/>
                <w:sz w:val="22"/>
              </w:rPr>
              <w:t>…</w:t>
            </w:r>
            <w:r>
              <w:rPr>
                <w:rFonts w:ascii="Calibri" w:eastAsia="Times New Roman" w:hAnsi="Calibri" w:cs="Calibri"/>
                <w:color w:val="212121"/>
                <w:sz w:val="22"/>
              </w:rPr>
              <w:t xml:space="preserve"> </w:t>
            </w:r>
            <w:r w:rsidRPr="00A37FDB">
              <w:rPr>
                <w:rFonts w:ascii="Calibri" w:eastAsia="Times New Roman" w:hAnsi="Calibri" w:cs="Calibri"/>
                <w:color w:val="212121"/>
                <w:sz w:val="22"/>
                <w:lang w:val="vi-VN"/>
              </w:rPr>
              <w:t>km</w:t>
            </w:r>
          </w:p>
        </w:tc>
      </w:tr>
    </w:tbl>
    <w:p w14:paraId="081A46ED" w14:textId="77777777" w:rsidR="00C9007B" w:rsidRDefault="00C9007B" w:rsidP="00C9007B">
      <w:pPr>
        <w:ind w:firstLine="0"/>
      </w:pPr>
    </w:p>
    <w:p w14:paraId="67F4A70D" w14:textId="7A0FDAD9" w:rsidR="00C9007B" w:rsidRPr="007031A3" w:rsidRDefault="00776157" w:rsidP="00C9007B">
      <w:pPr>
        <w:ind w:firstLine="0"/>
        <w:rPr>
          <w:b/>
          <w:sz w:val="24"/>
          <w:szCs w:val="24"/>
        </w:rPr>
      </w:pPr>
      <w:r w:rsidRPr="00776157">
        <w:rPr>
          <w:rFonts w:ascii="Calibri" w:eastAsia="Times New Roman" w:hAnsi="Calibri" w:cs="Calibri"/>
          <w:b/>
          <w:sz w:val="24"/>
          <w:szCs w:val="24"/>
        </w:rPr>
        <w:t>Section 5</w:t>
      </w:r>
      <w:r>
        <w:rPr>
          <w:rFonts w:ascii="Calibri" w:eastAsia="Times New Roman" w:hAnsi="Calibri" w:cs="Calibri"/>
          <w:b/>
          <w:sz w:val="24"/>
          <w:szCs w:val="24"/>
        </w:rPr>
        <w:t>:</w:t>
      </w:r>
      <w:r w:rsidRPr="00776157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Pr="00776157">
        <w:rPr>
          <w:rFonts w:ascii="Calibri" w:hAnsi="Calibri" w:cs="Calibri"/>
          <w:b/>
          <w:sz w:val="24"/>
          <w:szCs w:val="24"/>
        </w:rPr>
        <w:t>Vaccination status and intent (Motivational domain and RVV uptake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2594"/>
        <w:gridCol w:w="930"/>
        <w:gridCol w:w="3555"/>
      </w:tblGrid>
      <w:tr w:rsidR="00B5233D" w:rsidRPr="00C319AC" w14:paraId="1BEFC88C" w14:textId="77777777" w:rsidTr="00B5233D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3E2C0B" w14:textId="0C4F84CF" w:rsidR="00B5233D" w:rsidRPr="00B5233D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EE0000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Variabl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D2C5D1D" w14:textId="61A6B5F7" w:rsidR="00B5233D" w:rsidRPr="00B5233D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EE0000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bCs/>
                <w:sz w:val="22"/>
                <w:lang w:eastAsia="zh-CN" w:bidi="hi-IN"/>
              </w:rPr>
              <w:t>Question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FD0771" w14:textId="539FAA7B" w:rsidR="00B5233D" w:rsidRPr="00B5233D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EE0000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Coding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2F0D387" w14:textId="2F5C2426" w:rsidR="00B5233D" w:rsidRPr="00B5233D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EE0000"/>
                <w:sz w:val="22"/>
              </w:rPr>
            </w:pPr>
            <w:r w:rsidRPr="00A37FDB">
              <w:rPr>
                <w:rFonts w:ascii="Calibri" w:eastAsia="Noto Serif CJK SC" w:hAnsi="Calibri" w:cs="Calibri"/>
                <w:b/>
                <w:sz w:val="22"/>
                <w:lang w:eastAsia="zh-CN" w:bidi="hi-IN"/>
              </w:rPr>
              <w:t>Response</w:t>
            </w:r>
          </w:p>
        </w:tc>
      </w:tr>
      <w:tr w:rsidR="00B5233D" w:rsidRPr="00C319AC" w14:paraId="104610DC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ADB2" w14:textId="361A5215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R</w:t>
            </w:r>
            <w:r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otavirus vaccination</w:t>
            </w: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 xml:space="preserve"> status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051DD" w14:textId="074BB2C9" w:rsidR="00B5233D" w:rsidRPr="00A37FDB" w:rsidRDefault="007A12F3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EE0000"/>
                <w:sz w:val="22"/>
              </w:rPr>
            </w:pPr>
            <w:r w:rsidRPr="007A12F3">
              <w:rPr>
                <w:rFonts w:ascii="Calibri" w:eastAsia="Times New Roman" w:hAnsi="Calibri" w:cs="Calibri"/>
                <w:sz w:val="22"/>
              </w:rPr>
              <w:t>Is your child vaccinated with rotavirus vaccine? (</w:t>
            </w:r>
            <w:r w:rsidRPr="007A12F3">
              <w:rPr>
                <w:rFonts w:ascii="Calibri" w:eastAsia="Times New Roman" w:hAnsi="Calibri" w:cs="Calibri"/>
                <w:i/>
                <w:sz w:val="22"/>
              </w:rPr>
              <w:t>Check card/record</w:t>
            </w:r>
            <w:r w:rsidRPr="007A12F3">
              <w:rPr>
                <w:rFonts w:ascii="Calibri" w:eastAsia="Times New Roman" w:hAnsi="Calibri" w:cs="Calibri"/>
                <w:sz w:val="22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2148" w14:textId="77777777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iCs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iCs/>
                <w:sz w:val="22"/>
                <w:lang w:val="vi-VN"/>
              </w:rPr>
              <w:t>0</w:t>
            </w:r>
          </w:p>
          <w:p w14:paraId="79AB8DCF" w14:textId="77777777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iCs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iCs/>
                <w:sz w:val="22"/>
                <w:lang w:val="vi-VN"/>
              </w:rPr>
              <w:t>1</w:t>
            </w:r>
          </w:p>
          <w:p w14:paraId="65818112" w14:textId="64D940F2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auto"/>
                <w:sz w:val="22"/>
              </w:rPr>
            </w:pP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C298" w14:textId="3F8AA79F" w:rsidR="00B5233D" w:rsidRPr="00A37FDB" w:rsidRDefault="007A12F3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Vaccinated</w:t>
            </w:r>
          </w:p>
          <w:p w14:paraId="4791F807" w14:textId="40617F3E" w:rsidR="00B5233D" w:rsidRPr="00A37FDB" w:rsidRDefault="007A12F3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Not vaccinated</w:t>
            </w:r>
          </w:p>
          <w:p w14:paraId="4F8DDC37" w14:textId="64C6652F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EE0000"/>
                <w:sz w:val="22"/>
                <w:lang w:val="vi-VN"/>
              </w:rPr>
            </w:pPr>
          </w:p>
        </w:tc>
      </w:tr>
      <w:tr w:rsidR="00B5233D" w:rsidRPr="00C319AC" w14:paraId="41ECF0B7" w14:textId="77777777" w:rsidTr="00115BF1">
        <w:trPr>
          <w:cantSplit/>
          <w:jc w:val="center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C056" w14:textId="3CFF663E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</w:pPr>
            <w:r w:rsidRPr="00A37FDB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 xml:space="preserve">Intent to </w:t>
            </w:r>
            <w:r w:rsidR="00F313DE">
              <w:rPr>
                <w:rFonts w:ascii="Calibri" w:eastAsia="Noto Serif CJK SC" w:hAnsi="Calibri" w:cs="Calibri"/>
                <w:color w:val="auto"/>
                <w:sz w:val="22"/>
                <w:lang w:eastAsia="zh-CN" w:bidi="hi-IN"/>
              </w:rPr>
              <w:t>vaccinate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99D4E" w14:textId="5B0D3FE8" w:rsidR="00B5233D" w:rsidRPr="00A37FDB" w:rsidRDefault="009626D9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EE0000"/>
                <w:sz w:val="22"/>
                <w:lang w:val="vi-VN"/>
              </w:rPr>
            </w:pPr>
            <w:r w:rsidRPr="009626D9">
              <w:rPr>
                <w:rFonts w:ascii="Calibri" w:hAnsi="Calibri" w:cs="Calibri"/>
                <w:sz w:val="22"/>
              </w:rPr>
              <w:t>If all conditions are met, would you vaccinate your child against rotavirus?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3955" w14:textId="77777777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iCs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iCs/>
                <w:sz w:val="22"/>
                <w:lang w:val="vi-VN"/>
              </w:rPr>
              <w:t>0</w:t>
            </w:r>
          </w:p>
          <w:p w14:paraId="251468C4" w14:textId="76F4AECA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iCs/>
                <w:sz w:val="22"/>
              </w:rPr>
            </w:pPr>
            <w:r w:rsidRPr="00A37FDB">
              <w:rPr>
                <w:rFonts w:ascii="Calibri" w:eastAsia="Times New Roman" w:hAnsi="Calibri" w:cs="Calibri"/>
                <w:iCs/>
                <w:sz w:val="22"/>
                <w:lang w:val="vi-VN"/>
              </w:rPr>
              <w:t>1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3E337" w14:textId="4AACE6A5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sz w:val="22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Y</w:t>
            </w:r>
            <w:r w:rsidR="009626D9">
              <w:rPr>
                <w:rFonts w:ascii="Calibri" w:eastAsia="Times New Roman" w:hAnsi="Calibri" w:cs="Calibri"/>
                <w:sz w:val="22"/>
              </w:rPr>
              <w:t>es</w:t>
            </w:r>
          </w:p>
          <w:p w14:paraId="03893618" w14:textId="7F7A51EC" w:rsidR="00B5233D" w:rsidRPr="00A37FDB" w:rsidRDefault="00B5233D" w:rsidP="00B5233D">
            <w:pPr>
              <w:snapToGrid w:val="0"/>
              <w:spacing w:line="300" w:lineRule="auto"/>
              <w:ind w:firstLine="0"/>
              <w:contextualSpacing w:val="0"/>
              <w:rPr>
                <w:rFonts w:ascii="Calibri" w:eastAsia="Times New Roman" w:hAnsi="Calibri" w:cs="Calibri"/>
                <w:color w:val="EE0000"/>
                <w:sz w:val="22"/>
                <w:lang w:val="vi-VN"/>
              </w:rPr>
            </w:pPr>
            <w:r w:rsidRPr="00A37FDB">
              <w:rPr>
                <w:rFonts w:ascii="Calibri" w:eastAsia="Times New Roman" w:hAnsi="Calibri" w:cs="Calibri"/>
                <w:sz w:val="22"/>
              </w:rPr>
              <w:t>N</w:t>
            </w:r>
            <w:r w:rsidR="009626D9">
              <w:rPr>
                <w:rFonts w:ascii="Calibri" w:eastAsia="Times New Roman" w:hAnsi="Calibri" w:cs="Calibri"/>
                <w:sz w:val="22"/>
              </w:rPr>
              <w:t>o</w:t>
            </w:r>
          </w:p>
        </w:tc>
      </w:tr>
    </w:tbl>
    <w:p w14:paraId="07418EC3" w14:textId="77777777" w:rsidR="00286383" w:rsidRPr="00C319AC" w:rsidRDefault="00286383" w:rsidP="00E7258C">
      <w:pPr>
        <w:spacing w:line="300" w:lineRule="auto"/>
        <w:rPr>
          <w:rFonts w:ascii="Calibri" w:hAnsi="Calibri" w:cs="Calibri"/>
          <w:sz w:val="22"/>
        </w:rPr>
      </w:pPr>
    </w:p>
    <w:sectPr w:rsidR="00286383" w:rsidRPr="00C319AC" w:rsidSect="00081F67">
      <w:footerReference w:type="even" r:id="rId12"/>
      <w:footerReference w:type="default" r:id="rId13"/>
      <w:pgSz w:w="11906" w:h="16838"/>
      <w:pgMar w:top="1418" w:right="1418" w:bottom="1418" w:left="170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1AA43" w14:textId="77777777" w:rsidR="006F2E80" w:rsidRDefault="006F2E80" w:rsidP="00466B12">
      <w:pPr>
        <w:spacing w:line="240" w:lineRule="auto"/>
      </w:pPr>
      <w:r>
        <w:separator/>
      </w:r>
    </w:p>
  </w:endnote>
  <w:endnote w:type="continuationSeparator" w:id="0">
    <w:p w14:paraId="73F69CC0" w14:textId="77777777" w:rsidR="006F2E80" w:rsidRDefault="006F2E80" w:rsidP="00466B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.SF UI">
    <w:altName w:val="Cambria"/>
    <w:panose1 w:val="020B0604020202020204"/>
    <w:charset w:val="0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.SFUI-Bold">
    <w:altName w:val="Cambria"/>
    <w:panose1 w:val="020B0604020202020204"/>
    <w:charset w:val="00"/>
    <w:family w:val="roman"/>
    <w:pitch w:val="default"/>
  </w:font>
  <w:font w:name="Noto Serif CJK SC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1175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93C748" w14:textId="6338E8FC" w:rsidR="00466B12" w:rsidRDefault="00466B12" w:rsidP="00343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37CBD7" w14:textId="77777777" w:rsidR="00466B12" w:rsidRDefault="00466B12" w:rsidP="00466B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libri" w:hAnsi="Calibri"/>
        <w:sz w:val="22"/>
      </w:rPr>
      <w:id w:val="-1276322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E3317" w14:textId="039AD2DB" w:rsidR="00466B12" w:rsidRPr="00466B12" w:rsidRDefault="00466B12" w:rsidP="00FB32D2">
        <w:pPr>
          <w:pStyle w:val="Footer"/>
          <w:framePr w:wrap="none" w:vAnchor="text" w:hAnchor="margin" w:xAlign="right" w:y="-294"/>
          <w:rPr>
            <w:rStyle w:val="PageNumber"/>
            <w:rFonts w:ascii="Calibri" w:hAnsi="Calibri"/>
            <w:sz w:val="22"/>
          </w:rPr>
        </w:pPr>
        <w:r w:rsidRPr="00466B12">
          <w:rPr>
            <w:rStyle w:val="PageNumber"/>
            <w:rFonts w:ascii="Calibri" w:hAnsi="Calibri"/>
            <w:sz w:val="22"/>
          </w:rPr>
          <w:fldChar w:fldCharType="begin"/>
        </w:r>
        <w:r w:rsidRPr="00466B12">
          <w:rPr>
            <w:rStyle w:val="PageNumber"/>
            <w:rFonts w:ascii="Calibri" w:hAnsi="Calibri"/>
            <w:sz w:val="22"/>
          </w:rPr>
          <w:instrText xml:space="preserve"> PAGE </w:instrText>
        </w:r>
        <w:r w:rsidRPr="00466B12">
          <w:rPr>
            <w:rStyle w:val="PageNumber"/>
            <w:rFonts w:ascii="Calibri" w:hAnsi="Calibri"/>
            <w:sz w:val="22"/>
          </w:rPr>
          <w:fldChar w:fldCharType="separate"/>
        </w:r>
        <w:r w:rsidR="007844FC">
          <w:rPr>
            <w:rStyle w:val="PageNumber"/>
            <w:rFonts w:ascii="Calibri" w:hAnsi="Calibri"/>
            <w:noProof/>
            <w:sz w:val="22"/>
          </w:rPr>
          <w:t>4</w:t>
        </w:r>
        <w:r w:rsidRPr="00466B12">
          <w:rPr>
            <w:rStyle w:val="PageNumber"/>
            <w:rFonts w:ascii="Calibri" w:hAnsi="Calibri"/>
            <w:sz w:val="22"/>
          </w:rPr>
          <w:fldChar w:fldCharType="end"/>
        </w:r>
      </w:p>
    </w:sdtContent>
  </w:sdt>
  <w:p w14:paraId="7569EFB7" w14:textId="77777777" w:rsidR="00466B12" w:rsidRDefault="00466B12" w:rsidP="00466B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2AB41" w14:textId="77777777" w:rsidR="006F2E80" w:rsidRDefault="006F2E80" w:rsidP="00466B12">
      <w:pPr>
        <w:spacing w:line="240" w:lineRule="auto"/>
      </w:pPr>
      <w:r>
        <w:separator/>
      </w:r>
    </w:p>
  </w:footnote>
  <w:footnote w:type="continuationSeparator" w:id="0">
    <w:p w14:paraId="5FF068A1" w14:textId="77777777" w:rsidR="006F2E80" w:rsidRDefault="006F2E80" w:rsidP="00466B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767E2"/>
    <w:multiLevelType w:val="hybridMultilevel"/>
    <w:tmpl w:val="3EC68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45FAA"/>
    <w:multiLevelType w:val="hybridMultilevel"/>
    <w:tmpl w:val="95E4E8F0"/>
    <w:styleLink w:val="CurrentList3"/>
    <w:lvl w:ilvl="0" w:tplc="2DC09418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D45E3"/>
    <w:multiLevelType w:val="multilevel"/>
    <w:tmpl w:val="5DB0B58E"/>
    <w:styleLink w:val="CurrentList1"/>
    <w:lvl w:ilvl="0">
      <w:start w:val="1"/>
      <w:numFmt w:val="decimal"/>
      <w:lvlText w:val="Chương %1."/>
      <w:lvlJc w:val="center"/>
      <w:pPr>
        <w:ind w:left="588" w:hanging="588"/>
      </w:pPr>
      <w:rPr>
        <w:rFonts w:ascii="Times New Roman" w:hAnsi="Times New Roman" w:hint="default"/>
        <w:b/>
        <w:i w:val="0"/>
        <w:spacing w:val="0"/>
        <w:w w:val="100"/>
        <w:sz w:val="26"/>
      </w:rPr>
    </w:lvl>
    <w:lvl w:ilvl="1">
      <w:start w:val="1"/>
      <w:numFmt w:val="decimal"/>
      <w:lvlText w:val="%1.%2"/>
      <w:lvlJc w:val="left"/>
      <w:pPr>
        <w:ind w:left="948" w:hanging="5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22DA389F"/>
    <w:multiLevelType w:val="hybridMultilevel"/>
    <w:tmpl w:val="51023DB8"/>
    <w:styleLink w:val="CurrentList6"/>
    <w:lvl w:ilvl="0" w:tplc="49804730">
      <w:start w:val="1"/>
      <w:numFmt w:val="decimal"/>
      <w:pStyle w:val="NoSpacing"/>
      <w:lvlText w:val="Bảng %1 "/>
      <w:lvlJc w:val="left"/>
      <w:pPr>
        <w:ind w:left="-32767" w:firstLine="327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014794"/>
    <w:multiLevelType w:val="hybridMultilevel"/>
    <w:tmpl w:val="5EC42366"/>
    <w:styleLink w:val="CurrentList5"/>
    <w:lvl w:ilvl="0" w:tplc="67C09D5C">
      <w:start w:val="1"/>
      <w:numFmt w:val="decimal"/>
      <w:lvlText w:val="Bảng %1 "/>
      <w:lvlJc w:val="left"/>
      <w:pPr>
        <w:ind w:left="-32767" w:firstLine="32767"/>
      </w:pPr>
      <w:rPr>
        <w:rFonts w:ascii="Times New Roman" w:hAnsi="Times New Roman" w:hint="default"/>
        <w:b w:val="0"/>
        <w:i w:val="0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7E2C8D"/>
    <w:multiLevelType w:val="multilevel"/>
    <w:tmpl w:val="7C3814D8"/>
    <w:styleLink w:val="CurrentList7"/>
    <w:lvl w:ilvl="0">
      <w:start w:val="1"/>
      <w:numFmt w:val="decimal"/>
      <w:suff w:val="space"/>
      <w:lvlText w:val="CHƯƠNG %1"/>
      <w:lvlJc w:val="center"/>
      <w:pPr>
        <w:ind w:left="851" w:firstLine="288"/>
      </w:pPr>
      <w:rPr>
        <w:rFonts w:ascii="Times New Roman" w:hAnsi="Times New Roman" w:hint="default"/>
        <w:b/>
        <w:i w:val="0"/>
        <w:color w:val="000000" w:themeColor="text1"/>
        <w:spacing w:val="0"/>
        <w:w w:val="100"/>
        <w:position w:val="0"/>
        <w:sz w:val="26"/>
        <w:u w:val="none"/>
      </w:rPr>
    </w:lvl>
    <w:lvl w:ilvl="1">
      <w:start w:val="1"/>
      <w:numFmt w:val="decimal"/>
      <w:suff w:val="space"/>
      <w:lvlText w:val="%1.%2"/>
      <w:lvlJc w:val="left"/>
      <w:pPr>
        <w:ind w:left="851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93" w:firstLine="0"/>
      </w:pPr>
      <w:rPr>
        <w:rFonts w:ascii="Times New Roman" w:hAnsi="Times New Roman" w:hint="default"/>
        <w:b/>
        <w:i w:val="0"/>
        <w:color w:val="000000" w:themeColor="text1"/>
        <w:sz w:val="26"/>
      </w:rPr>
    </w:lvl>
    <w:lvl w:ilvl="3">
      <w:start w:val="1"/>
      <w:numFmt w:val="decimal"/>
      <w:suff w:val="space"/>
      <w:lvlText w:val="%1.%2.%3.%4"/>
      <w:lvlJc w:val="left"/>
      <w:pPr>
        <w:ind w:left="851" w:firstLine="0"/>
      </w:pPr>
      <w:rPr>
        <w:rFonts w:ascii="Times New Roman" w:hAnsi="Times New Roman" w:hint="default"/>
        <w:b/>
        <w:i w:val="0"/>
        <w:color w:val="000000" w:themeColor="text1"/>
        <w:sz w:val="26"/>
      </w:rPr>
    </w:lvl>
    <w:lvl w:ilvl="4">
      <w:start w:val="1"/>
      <w:numFmt w:val="decimal"/>
      <w:lvlRestart w:val="1"/>
      <w:suff w:val="space"/>
      <w:lvlText w:val="Bảng %1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Restart w:val="1"/>
      <w:suff w:val="space"/>
      <w:lvlText w:val="Hình vẽ %1.%6"/>
      <w:lvlJc w:val="center"/>
      <w:pPr>
        <w:ind w:left="851" w:firstLine="0"/>
      </w:pPr>
      <w:rPr>
        <w:rFonts w:hint="default"/>
      </w:rPr>
    </w:lvl>
    <w:lvl w:ilvl="6">
      <w:start w:val="1"/>
      <w:numFmt w:val="decimal"/>
      <w:lvlRestart w:val="1"/>
      <w:suff w:val="space"/>
      <w:lvlText w:val="Biểu đồ %1.%7"/>
      <w:lvlJc w:val="center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731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091" w:hanging="360"/>
      </w:pPr>
      <w:rPr>
        <w:rFonts w:hint="default"/>
      </w:rPr>
    </w:lvl>
  </w:abstractNum>
  <w:abstractNum w:abstractNumId="6" w15:restartNumberingAfterBreak="0">
    <w:nsid w:val="688E6141"/>
    <w:multiLevelType w:val="hybridMultilevel"/>
    <w:tmpl w:val="51023DB8"/>
    <w:styleLink w:val="CurrentList4"/>
    <w:lvl w:ilvl="0" w:tplc="49804730">
      <w:start w:val="1"/>
      <w:numFmt w:val="decimal"/>
      <w:lvlText w:val="Bảng %1 "/>
      <w:lvlJc w:val="left"/>
      <w:pPr>
        <w:ind w:left="-32767" w:firstLine="327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213C5"/>
    <w:multiLevelType w:val="hybridMultilevel"/>
    <w:tmpl w:val="20A84D98"/>
    <w:styleLink w:val="111111"/>
    <w:lvl w:ilvl="0" w:tplc="2DC09418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CB4602"/>
    <w:multiLevelType w:val="multilevel"/>
    <w:tmpl w:val="DCE6114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DF91695"/>
    <w:multiLevelType w:val="multilevel"/>
    <w:tmpl w:val="1736D29C"/>
    <w:styleLink w:val="CurrentList2"/>
    <w:lvl w:ilvl="0">
      <w:start w:val="1"/>
      <w:numFmt w:val="decimal"/>
      <w:suff w:val="space"/>
      <w:lvlText w:val="CHƯƠNG %1"/>
      <w:lvlJc w:val="center"/>
      <w:pPr>
        <w:ind w:left="0" w:firstLine="288"/>
      </w:pPr>
      <w:rPr>
        <w:rFonts w:ascii="Times New Roman" w:hAnsi="Times New Roman" w:hint="default"/>
        <w:b/>
        <w:i w:val="0"/>
        <w:color w:val="000000" w:themeColor="text1"/>
        <w:spacing w:val="0"/>
        <w:w w:val="100"/>
        <w:position w:val="0"/>
        <w:sz w:val="26"/>
        <w:u w:val="none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6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6"/>
      </w:rPr>
    </w:lvl>
    <w:lvl w:ilvl="4">
      <w:start w:val="1"/>
      <w:numFmt w:val="decimal"/>
      <w:lvlRestart w:val="1"/>
      <w:suff w:val="space"/>
      <w:lvlText w:val="Bảng %1.%5"/>
      <w:lvlJc w:val="center"/>
      <w:pPr>
        <w:ind w:left="0" w:firstLine="289"/>
      </w:pPr>
      <w:rPr>
        <w:rFonts w:hint="default"/>
      </w:rPr>
    </w:lvl>
    <w:lvl w:ilvl="5">
      <w:start w:val="1"/>
      <w:numFmt w:val="decimal"/>
      <w:lvlRestart w:val="1"/>
      <w:suff w:val="space"/>
      <w:lvlText w:val="Hình vẽ %1.%6"/>
      <w:lvlJc w:val="center"/>
      <w:pPr>
        <w:ind w:left="0" w:firstLine="0"/>
      </w:pPr>
      <w:rPr>
        <w:rFonts w:hint="default"/>
      </w:rPr>
    </w:lvl>
    <w:lvl w:ilvl="6">
      <w:start w:val="1"/>
      <w:numFmt w:val="decimal"/>
      <w:lvlRestart w:val="1"/>
      <w:suff w:val="space"/>
      <w:lvlText w:val="Biểu đồ %1.%7"/>
      <w:lvlJc w:val="center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7"/>
  </w:num>
  <w:num w:numId="5">
    <w:abstractNumId w:val="6"/>
  </w:num>
  <w:num w:numId="6">
    <w:abstractNumId w:val="4"/>
    <w:lvlOverride w:ilvl="0">
      <w:lvl w:ilvl="0" w:tplc="67C09D5C">
        <w:start w:val="1"/>
        <w:numFmt w:val="decimal"/>
        <w:lvlText w:val="Bảng %1 "/>
        <w:lvlJc w:val="left"/>
        <w:pPr>
          <w:ind w:left="-32767" w:firstLine="32767"/>
        </w:pPr>
      </w:lvl>
    </w:lvlOverride>
  </w:num>
  <w:num w:numId="7">
    <w:abstractNumId w:val="3"/>
  </w:num>
  <w:num w:numId="8">
    <w:abstractNumId w:val="5"/>
  </w:num>
  <w:num w:numId="9">
    <w:abstractNumId w:val="9"/>
  </w:num>
  <w:num w:numId="10">
    <w:abstractNumId w:val="4"/>
  </w:num>
  <w:num w:numId="11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grammar="clean"/>
  <w:defaultTabStop w:val="720"/>
  <w:drawingGridHorizontalSpacing w:val="13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131"/>
    <w:rsid w:val="00005EAE"/>
    <w:rsid w:val="00007984"/>
    <w:rsid w:val="00010BAA"/>
    <w:rsid w:val="00022559"/>
    <w:rsid w:val="0002560F"/>
    <w:rsid w:val="0003027E"/>
    <w:rsid w:val="00033193"/>
    <w:rsid w:val="000361F5"/>
    <w:rsid w:val="000364AA"/>
    <w:rsid w:val="0004056F"/>
    <w:rsid w:val="00056CC9"/>
    <w:rsid w:val="0006404F"/>
    <w:rsid w:val="00071BC5"/>
    <w:rsid w:val="00072B43"/>
    <w:rsid w:val="00081512"/>
    <w:rsid w:val="00081F67"/>
    <w:rsid w:val="0008268B"/>
    <w:rsid w:val="000877BE"/>
    <w:rsid w:val="000A0982"/>
    <w:rsid w:val="000B1BEB"/>
    <w:rsid w:val="000B2A3E"/>
    <w:rsid w:val="000C38D3"/>
    <w:rsid w:val="000C4A64"/>
    <w:rsid w:val="000C6910"/>
    <w:rsid w:val="000D1A92"/>
    <w:rsid w:val="000D1BDE"/>
    <w:rsid w:val="000D54CA"/>
    <w:rsid w:val="000E6483"/>
    <w:rsid w:val="000E78E5"/>
    <w:rsid w:val="000F09FC"/>
    <w:rsid w:val="000F0BBD"/>
    <w:rsid w:val="000F1C11"/>
    <w:rsid w:val="000F253D"/>
    <w:rsid w:val="000F5726"/>
    <w:rsid w:val="000F78B9"/>
    <w:rsid w:val="0010015C"/>
    <w:rsid w:val="00106AB4"/>
    <w:rsid w:val="00107FEB"/>
    <w:rsid w:val="0011335C"/>
    <w:rsid w:val="00115BF1"/>
    <w:rsid w:val="00117BF5"/>
    <w:rsid w:val="001229BC"/>
    <w:rsid w:val="00122C81"/>
    <w:rsid w:val="0012459F"/>
    <w:rsid w:val="00126F52"/>
    <w:rsid w:val="0013248A"/>
    <w:rsid w:val="0014342F"/>
    <w:rsid w:val="00152E43"/>
    <w:rsid w:val="00154067"/>
    <w:rsid w:val="00154131"/>
    <w:rsid w:val="00155549"/>
    <w:rsid w:val="00157D1C"/>
    <w:rsid w:val="001605A5"/>
    <w:rsid w:val="00166A48"/>
    <w:rsid w:val="001718BD"/>
    <w:rsid w:val="00173D3B"/>
    <w:rsid w:val="00174656"/>
    <w:rsid w:val="00174939"/>
    <w:rsid w:val="00175649"/>
    <w:rsid w:val="001761A3"/>
    <w:rsid w:val="00177C95"/>
    <w:rsid w:val="0018397F"/>
    <w:rsid w:val="00193889"/>
    <w:rsid w:val="00193C09"/>
    <w:rsid w:val="00197F37"/>
    <w:rsid w:val="001A73BF"/>
    <w:rsid w:val="001A7A3C"/>
    <w:rsid w:val="001B6F2F"/>
    <w:rsid w:val="001C01CA"/>
    <w:rsid w:val="001C4E15"/>
    <w:rsid w:val="001C4FCA"/>
    <w:rsid w:val="001C62EF"/>
    <w:rsid w:val="001E4B4A"/>
    <w:rsid w:val="001E5CC0"/>
    <w:rsid w:val="001E6041"/>
    <w:rsid w:val="001E7463"/>
    <w:rsid w:val="001F2A6A"/>
    <w:rsid w:val="00200A65"/>
    <w:rsid w:val="002059E6"/>
    <w:rsid w:val="0021505B"/>
    <w:rsid w:val="00215950"/>
    <w:rsid w:val="00215EC9"/>
    <w:rsid w:val="00217E37"/>
    <w:rsid w:val="0022588A"/>
    <w:rsid w:val="002270E6"/>
    <w:rsid w:val="002306D3"/>
    <w:rsid w:val="0023123D"/>
    <w:rsid w:val="00232FC2"/>
    <w:rsid w:val="002335CF"/>
    <w:rsid w:val="0023736D"/>
    <w:rsid w:val="0024512E"/>
    <w:rsid w:val="00247DCC"/>
    <w:rsid w:val="002501E4"/>
    <w:rsid w:val="00257175"/>
    <w:rsid w:val="00264DBC"/>
    <w:rsid w:val="00272653"/>
    <w:rsid w:val="00275AFA"/>
    <w:rsid w:val="002816B6"/>
    <w:rsid w:val="0028569E"/>
    <w:rsid w:val="00286383"/>
    <w:rsid w:val="00293838"/>
    <w:rsid w:val="00295108"/>
    <w:rsid w:val="002959C0"/>
    <w:rsid w:val="00297AA0"/>
    <w:rsid w:val="002A6568"/>
    <w:rsid w:val="002A6C50"/>
    <w:rsid w:val="002A6CD5"/>
    <w:rsid w:val="002A6D25"/>
    <w:rsid w:val="002B0218"/>
    <w:rsid w:val="002B5813"/>
    <w:rsid w:val="002B7510"/>
    <w:rsid w:val="002B7998"/>
    <w:rsid w:val="002C5EC8"/>
    <w:rsid w:val="002D0845"/>
    <w:rsid w:val="002D663B"/>
    <w:rsid w:val="002E0A39"/>
    <w:rsid w:val="002E3143"/>
    <w:rsid w:val="002E5E45"/>
    <w:rsid w:val="002E7872"/>
    <w:rsid w:val="00302890"/>
    <w:rsid w:val="0030583A"/>
    <w:rsid w:val="00311AB1"/>
    <w:rsid w:val="003147D0"/>
    <w:rsid w:val="0032020F"/>
    <w:rsid w:val="003217F3"/>
    <w:rsid w:val="00327F36"/>
    <w:rsid w:val="00332262"/>
    <w:rsid w:val="00333C2C"/>
    <w:rsid w:val="00333F81"/>
    <w:rsid w:val="00337921"/>
    <w:rsid w:val="0034257A"/>
    <w:rsid w:val="00351293"/>
    <w:rsid w:val="003519FC"/>
    <w:rsid w:val="00351BF5"/>
    <w:rsid w:val="00354551"/>
    <w:rsid w:val="00364DB5"/>
    <w:rsid w:val="0036587A"/>
    <w:rsid w:val="00366675"/>
    <w:rsid w:val="00367144"/>
    <w:rsid w:val="00370752"/>
    <w:rsid w:val="00372B40"/>
    <w:rsid w:val="00373CB8"/>
    <w:rsid w:val="00375CED"/>
    <w:rsid w:val="0037664D"/>
    <w:rsid w:val="00377182"/>
    <w:rsid w:val="00380E80"/>
    <w:rsid w:val="00383022"/>
    <w:rsid w:val="003909AD"/>
    <w:rsid w:val="00392A72"/>
    <w:rsid w:val="003958BA"/>
    <w:rsid w:val="003A1153"/>
    <w:rsid w:val="003A2B51"/>
    <w:rsid w:val="003B00C0"/>
    <w:rsid w:val="003B6076"/>
    <w:rsid w:val="003B6702"/>
    <w:rsid w:val="003C660B"/>
    <w:rsid w:val="003C7873"/>
    <w:rsid w:val="003D0D75"/>
    <w:rsid w:val="003D1D80"/>
    <w:rsid w:val="003E2D35"/>
    <w:rsid w:val="003E30A1"/>
    <w:rsid w:val="003E3D85"/>
    <w:rsid w:val="003E65C8"/>
    <w:rsid w:val="003E6949"/>
    <w:rsid w:val="003F42AF"/>
    <w:rsid w:val="003F6768"/>
    <w:rsid w:val="004008F8"/>
    <w:rsid w:val="00402748"/>
    <w:rsid w:val="00403B37"/>
    <w:rsid w:val="004041F9"/>
    <w:rsid w:val="0040454B"/>
    <w:rsid w:val="00412202"/>
    <w:rsid w:val="004153F6"/>
    <w:rsid w:val="00420140"/>
    <w:rsid w:val="004243BA"/>
    <w:rsid w:val="00426F4F"/>
    <w:rsid w:val="00436617"/>
    <w:rsid w:val="00436621"/>
    <w:rsid w:val="0044339F"/>
    <w:rsid w:val="00443A2D"/>
    <w:rsid w:val="0044522C"/>
    <w:rsid w:val="004454F8"/>
    <w:rsid w:val="00451A47"/>
    <w:rsid w:val="004544C8"/>
    <w:rsid w:val="0045516B"/>
    <w:rsid w:val="0045559E"/>
    <w:rsid w:val="00461939"/>
    <w:rsid w:val="00466B12"/>
    <w:rsid w:val="00474596"/>
    <w:rsid w:val="00475D2B"/>
    <w:rsid w:val="00477C55"/>
    <w:rsid w:val="00483AF4"/>
    <w:rsid w:val="00484398"/>
    <w:rsid w:val="00484B6F"/>
    <w:rsid w:val="00485F4E"/>
    <w:rsid w:val="004869F4"/>
    <w:rsid w:val="00492D7F"/>
    <w:rsid w:val="00494949"/>
    <w:rsid w:val="004A31C3"/>
    <w:rsid w:val="004A5DCF"/>
    <w:rsid w:val="004C06D8"/>
    <w:rsid w:val="004C3B43"/>
    <w:rsid w:val="004C407D"/>
    <w:rsid w:val="004C5828"/>
    <w:rsid w:val="004C6B2D"/>
    <w:rsid w:val="004D16FD"/>
    <w:rsid w:val="004D3E7B"/>
    <w:rsid w:val="004D3FED"/>
    <w:rsid w:val="004D6352"/>
    <w:rsid w:val="004D7846"/>
    <w:rsid w:val="004E31C0"/>
    <w:rsid w:val="004E4770"/>
    <w:rsid w:val="004E5910"/>
    <w:rsid w:val="004E6BDA"/>
    <w:rsid w:val="004F2BFD"/>
    <w:rsid w:val="004F7BA7"/>
    <w:rsid w:val="00504F7E"/>
    <w:rsid w:val="005108AF"/>
    <w:rsid w:val="00514E64"/>
    <w:rsid w:val="00520D1A"/>
    <w:rsid w:val="0052279F"/>
    <w:rsid w:val="005272C7"/>
    <w:rsid w:val="0052734D"/>
    <w:rsid w:val="005347E5"/>
    <w:rsid w:val="0053701C"/>
    <w:rsid w:val="00541061"/>
    <w:rsid w:val="005532E8"/>
    <w:rsid w:val="00554E8A"/>
    <w:rsid w:val="0055533F"/>
    <w:rsid w:val="00561178"/>
    <w:rsid w:val="0056171A"/>
    <w:rsid w:val="00561F8F"/>
    <w:rsid w:val="0056487F"/>
    <w:rsid w:val="00566A2F"/>
    <w:rsid w:val="005724BF"/>
    <w:rsid w:val="00577090"/>
    <w:rsid w:val="0057774B"/>
    <w:rsid w:val="00584B75"/>
    <w:rsid w:val="00590DBD"/>
    <w:rsid w:val="00594434"/>
    <w:rsid w:val="00595D3C"/>
    <w:rsid w:val="00597D56"/>
    <w:rsid w:val="005A645E"/>
    <w:rsid w:val="005A6BE1"/>
    <w:rsid w:val="005B4C8F"/>
    <w:rsid w:val="005B5C78"/>
    <w:rsid w:val="005C319B"/>
    <w:rsid w:val="005C3277"/>
    <w:rsid w:val="005C4AC1"/>
    <w:rsid w:val="005C6B88"/>
    <w:rsid w:val="005D2032"/>
    <w:rsid w:val="005D2682"/>
    <w:rsid w:val="005D41C2"/>
    <w:rsid w:val="005E02B7"/>
    <w:rsid w:val="005F079D"/>
    <w:rsid w:val="005F087B"/>
    <w:rsid w:val="005F2A11"/>
    <w:rsid w:val="005F4879"/>
    <w:rsid w:val="005F780A"/>
    <w:rsid w:val="005F7CD2"/>
    <w:rsid w:val="005F7FBB"/>
    <w:rsid w:val="0060490E"/>
    <w:rsid w:val="00606D41"/>
    <w:rsid w:val="00606DB0"/>
    <w:rsid w:val="00614B3F"/>
    <w:rsid w:val="00617060"/>
    <w:rsid w:val="006178E7"/>
    <w:rsid w:val="00627496"/>
    <w:rsid w:val="00630D84"/>
    <w:rsid w:val="00632358"/>
    <w:rsid w:val="006351B4"/>
    <w:rsid w:val="00637DE9"/>
    <w:rsid w:val="00643005"/>
    <w:rsid w:val="006435D2"/>
    <w:rsid w:val="006447A9"/>
    <w:rsid w:val="00645058"/>
    <w:rsid w:val="006469DF"/>
    <w:rsid w:val="00646AF4"/>
    <w:rsid w:val="00651755"/>
    <w:rsid w:val="00655A15"/>
    <w:rsid w:val="0066534A"/>
    <w:rsid w:val="00670C15"/>
    <w:rsid w:val="00684CF2"/>
    <w:rsid w:val="0068730F"/>
    <w:rsid w:val="00693602"/>
    <w:rsid w:val="0069686D"/>
    <w:rsid w:val="00697CE1"/>
    <w:rsid w:val="006A0BCD"/>
    <w:rsid w:val="006A36B1"/>
    <w:rsid w:val="006B11BC"/>
    <w:rsid w:val="006B3089"/>
    <w:rsid w:val="006B49AB"/>
    <w:rsid w:val="006B7061"/>
    <w:rsid w:val="006C1B07"/>
    <w:rsid w:val="006C3EBB"/>
    <w:rsid w:val="006C3EE2"/>
    <w:rsid w:val="006D16BC"/>
    <w:rsid w:val="006D2FB1"/>
    <w:rsid w:val="006D5922"/>
    <w:rsid w:val="006D6500"/>
    <w:rsid w:val="006E1054"/>
    <w:rsid w:val="006E13D2"/>
    <w:rsid w:val="006E44B4"/>
    <w:rsid w:val="006E7893"/>
    <w:rsid w:val="006F1942"/>
    <w:rsid w:val="006F241A"/>
    <w:rsid w:val="006F2E80"/>
    <w:rsid w:val="006F3EFA"/>
    <w:rsid w:val="00700551"/>
    <w:rsid w:val="00700EB3"/>
    <w:rsid w:val="007028D2"/>
    <w:rsid w:val="007031A3"/>
    <w:rsid w:val="00714E11"/>
    <w:rsid w:val="0071615C"/>
    <w:rsid w:val="00716D77"/>
    <w:rsid w:val="00720D38"/>
    <w:rsid w:val="0072162F"/>
    <w:rsid w:val="00722519"/>
    <w:rsid w:val="0072412A"/>
    <w:rsid w:val="00725F49"/>
    <w:rsid w:val="00727F40"/>
    <w:rsid w:val="00734902"/>
    <w:rsid w:val="00736B3E"/>
    <w:rsid w:val="0073741C"/>
    <w:rsid w:val="00742EF2"/>
    <w:rsid w:val="00755037"/>
    <w:rsid w:val="00763276"/>
    <w:rsid w:val="007652C1"/>
    <w:rsid w:val="0077130C"/>
    <w:rsid w:val="0077360B"/>
    <w:rsid w:val="0077499D"/>
    <w:rsid w:val="00776157"/>
    <w:rsid w:val="00781169"/>
    <w:rsid w:val="007823FF"/>
    <w:rsid w:val="007844FC"/>
    <w:rsid w:val="0079203C"/>
    <w:rsid w:val="00794AA7"/>
    <w:rsid w:val="00794DCC"/>
    <w:rsid w:val="007A1093"/>
    <w:rsid w:val="007A12F3"/>
    <w:rsid w:val="007A1BD2"/>
    <w:rsid w:val="007A31DE"/>
    <w:rsid w:val="007A7CB2"/>
    <w:rsid w:val="007B145E"/>
    <w:rsid w:val="007B1618"/>
    <w:rsid w:val="007B3CF4"/>
    <w:rsid w:val="007B4996"/>
    <w:rsid w:val="007C1213"/>
    <w:rsid w:val="007C463A"/>
    <w:rsid w:val="007E1EB0"/>
    <w:rsid w:val="007F1B45"/>
    <w:rsid w:val="007F7682"/>
    <w:rsid w:val="00800374"/>
    <w:rsid w:val="0080087D"/>
    <w:rsid w:val="008017B4"/>
    <w:rsid w:val="0080327E"/>
    <w:rsid w:val="00803A9F"/>
    <w:rsid w:val="00812CD2"/>
    <w:rsid w:val="00814B21"/>
    <w:rsid w:val="00816E09"/>
    <w:rsid w:val="00821502"/>
    <w:rsid w:val="00824862"/>
    <w:rsid w:val="00830719"/>
    <w:rsid w:val="00831AF6"/>
    <w:rsid w:val="00832974"/>
    <w:rsid w:val="008354DA"/>
    <w:rsid w:val="00836C85"/>
    <w:rsid w:val="0084483B"/>
    <w:rsid w:val="00845AAF"/>
    <w:rsid w:val="008476BF"/>
    <w:rsid w:val="00847BE0"/>
    <w:rsid w:val="008526B6"/>
    <w:rsid w:val="008538D5"/>
    <w:rsid w:val="00853AD8"/>
    <w:rsid w:val="00860F7C"/>
    <w:rsid w:val="00864BCF"/>
    <w:rsid w:val="0087005E"/>
    <w:rsid w:val="008707DF"/>
    <w:rsid w:val="00871E3C"/>
    <w:rsid w:val="00873370"/>
    <w:rsid w:val="00880E5C"/>
    <w:rsid w:val="00881F7A"/>
    <w:rsid w:val="008930B4"/>
    <w:rsid w:val="00894708"/>
    <w:rsid w:val="008970A3"/>
    <w:rsid w:val="008A1254"/>
    <w:rsid w:val="008B0ADE"/>
    <w:rsid w:val="008B27BD"/>
    <w:rsid w:val="008B5D20"/>
    <w:rsid w:val="008B669E"/>
    <w:rsid w:val="008C1ABE"/>
    <w:rsid w:val="008D0D1D"/>
    <w:rsid w:val="008D1688"/>
    <w:rsid w:val="008E32F2"/>
    <w:rsid w:val="008E4597"/>
    <w:rsid w:val="008E6410"/>
    <w:rsid w:val="008E7BA1"/>
    <w:rsid w:val="008F1783"/>
    <w:rsid w:val="008F4651"/>
    <w:rsid w:val="008F7739"/>
    <w:rsid w:val="00915547"/>
    <w:rsid w:val="009214EE"/>
    <w:rsid w:val="00930CF5"/>
    <w:rsid w:val="0093255E"/>
    <w:rsid w:val="00932E39"/>
    <w:rsid w:val="00935547"/>
    <w:rsid w:val="00936E90"/>
    <w:rsid w:val="00940673"/>
    <w:rsid w:val="00943D74"/>
    <w:rsid w:val="009443BB"/>
    <w:rsid w:val="009451F4"/>
    <w:rsid w:val="009511F0"/>
    <w:rsid w:val="0096247E"/>
    <w:rsid w:val="009626D9"/>
    <w:rsid w:val="009629D3"/>
    <w:rsid w:val="00963B0E"/>
    <w:rsid w:val="00976B9A"/>
    <w:rsid w:val="009869ED"/>
    <w:rsid w:val="009924C1"/>
    <w:rsid w:val="0099340C"/>
    <w:rsid w:val="00994CBE"/>
    <w:rsid w:val="009A1BCD"/>
    <w:rsid w:val="009B0099"/>
    <w:rsid w:val="009B165E"/>
    <w:rsid w:val="009B24DC"/>
    <w:rsid w:val="009B45A5"/>
    <w:rsid w:val="009B76DA"/>
    <w:rsid w:val="009B7AA8"/>
    <w:rsid w:val="009C0D2C"/>
    <w:rsid w:val="009C3084"/>
    <w:rsid w:val="009C3ACC"/>
    <w:rsid w:val="009C4F76"/>
    <w:rsid w:val="009D00AC"/>
    <w:rsid w:val="009D0E54"/>
    <w:rsid w:val="009D28DC"/>
    <w:rsid w:val="009D2B6F"/>
    <w:rsid w:val="009D3E9B"/>
    <w:rsid w:val="009E13C1"/>
    <w:rsid w:val="009E4778"/>
    <w:rsid w:val="009E4A03"/>
    <w:rsid w:val="009E6A3C"/>
    <w:rsid w:val="009F2310"/>
    <w:rsid w:val="009F47D3"/>
    <w:rsid w:val="009F7E10"/>
    <w:rsid w:val="00A01B44"/>
    <w:rsid w:val="00A04A17"/>
    <w:rsid w:val="00A04F0E"/>
    <w:rsid w:val="00A07EEC"/>
    <w:rsid w:val="00A12694"/>
    <w:rsid w:val="00A12FEE"/>
    <w:rsid w:val="00A14650"/>
    <w:rsid w:val="00A14988"/>
    <w:rsid w:val="00A17FB8"/>
    <w:rsid w:val="00A273BE"/>
    <w:rsid w:val="00A35CF1"/>
    <w:rsid w:val="00A374B3"/>
    <w:rsid w:val="00A37EDD"/>
    <w:rsid w:val="00A37FDB"/>
    <w:rsid w:val="00A403D9"/>
    <w:rsid w:val="00A41690"/>
    <w:rsid w:val="00A45787"/>
    <w:rsid w:val="00A470A1"/>
    <w:rsid w:val="00A528F0"/>
    <w:rsid w:val="00A64305"/>
    <w:rsid w:val="00A66E34"/>
    <w:rsid w:val="00A67355"/>
    <w:rsid w:val="00A71D4D"/>
    <w:rsid w:val="00A72EBC"/>
    <w:rsid w:val="00A74B0F"/>
    <w:rsid w:val="00A803E4"/>
    <w:rsid w:val="00A82D26"/>
    <w:rsid w:val="00A909D8"/>
    <w:rsid w:val="00A91A53"/>
    <w:rsid w:val="00A92327"/>
    <w:rsid w:val="00A92FF2"/>
    <w:rsid w:val="00A93B8B"/>
    <w:rsid w:val="00A953EA"/>
    <w:rsid w:val="00AA0AD7"/>
    <w:rsid w:val="00AA254C"/>
    <w:rsid w:val="00AA6696"/>
    <w:rsid w:val="00AA78FD"/>
    <w:rsid w:val="00AB3F64"/>
    <w:rsid w:val="00AB4AA6"/>
    <w:rsid w:val="00AD0156"/>
    <w:rsid w:val="00AD6431"/>
    <w:rsid w:val="00AD75B3"/>
    <w:rsid w:val="00AE1013"/>
    <w:rsid w:val="00AE1E52"/>
    <w:rsid w:val="00AE5113"/>
    <w:rsid w:val="00AF08C0"/>
    <w:rsid w:val="00AF4D99"/>
    <w:rsid w:val="00AF683C"/>
    <w:rsid w:val="00B023A8"/>
    <w:rsid w:val="00B03D40"/>
    <w:rsid w:val="00B1749F"/>
    <w:rsid w:val="00B23ED5"/>
    <w:rsid w:val="00B25221"/>
    <w:rsid w:val="00B26B04"/>
    <w:rsid w:val="00B36C18"/>
    <w:rsid w:val="00B4018C"/>
    <w:rsid w:val="00B451A0"/>
    <w:rsid w:val="00B501D8"/>
    <w:rsid w:val="00B5233D"/>
    <w:rsid w:val="00B537C6"/>
    <w:rsid w:val="00B537F0"/>
    <w:rsid w:val="00B636C5"/>
    <w:rsid w:val="00B642A9"/>
    <w:rsid w:val="00B709F3"/>
    <w:rsid w:val="00B72946"/>
    <w:rsid w:val="00B73823"/>
    <w:rsid w:val="00B75C2E"/>
    <w:rsid w:val="00B7675B"/>
    <w:rsid w:val="00B84252"/>
    <w:rsid w:val="00B84AA9"/>
    <w:rsid w:val="00B873B1"/>
    <w:rsid w:val="00B94FD9"/>
    <w:rsid w:val="00BA0631"/>
    <w:rsid w:val="00BA207B"/>
    <w:rsid w:val="00BA39B0"/>
    <w:rsid w:val="00BB04D3"/>
    <w:rsid w:val="00BB3009"/>
    <w:rsid w:val="00BB65D0"/>
    <w:rsid w:val="00BB6825"/>
    <w:rsid w:val="00BB69CF"/>
    <w:rsid w:val="00BC23BF"/>
    <w:rsid w:val="00BC2EFC"/>
    <w:rsid w:val="00BC3BCD"/>
    <w:rsid w:val="00BD1742"/>
    <w:rsid w:val="00BD5C87"/>
    <w:rsid w:val="00BD5DBE"/>
    <w:rsid w:val="00BD6704"/>
    <w:rsid w:val="00BD68A2"/>
    <w:rsid w:val="00BE1A0B"/>
    <w:rsid w:val="00BE3741"/>
    <w:rsid w:val="00BF1CE3"/>
    <w:rsid w:val="00BF2E44"/>
    <w:rsid w:val="00BF37E9"/>
    <w:rsid w:val="00C0517D"/>
    <w:rsid w:val="00C052E1"/>
    <w:rsid w:val="00C06685"/>
    <w:rsid w:val="00C12163"/>
    <w:rsid w:val="00C1346A"/>
    <w:rsid w:val="00C15924"/>
    <w:rsid w:val="00C205CC"/>
    <w:rsid w:val="00C2182B"/>
    <w:rsid w:val="00C22A04"/>
    <w:rsid w:val="00C25654"/>
    <w:rsid w:val="00C26169"/>
    <w:rsid w:val="00C26545"/>
    <w:rsid w:val="00C26A3E"/>
    <w:rsid w:val="00C27373"/>
    <w:rsid w:val="00C319AC"/>
    <w:rsid w:val="00C31BFE"/>
    <w:rsid w:val="00C367FF"/>
    <w:rsid w:val="00C42DF7"/>
    <w:rsid w:val="00C43251"/>
    <w:rsid w:val="00C44261"/>
    <w:rsid w:val="00C44F72"/>
    <w:rsid w:val="00C470F7"/>
    <w:rsid w:val="00C506ED"/>
    <w:rsid w:val="00C547D0"/>
    <w:rsid w:val="00C64D8B"/>
    <w:rsid w:val="00C74617"/>
    <w:rsid w:val="00C74ED4"/>
    <w:rsid w:val="00C7525E"/>
    <w:rsid w:val="00C75EE5"/>
    <w:rsid w:val="00C802C3"/>
    <w:rsid w:val="00C811E4"/>
    <w:rsid w:val="00C84AF7"/>
    <w:rsid w:val="00C854FE"/>
    <w:rsid w:val="00C8573A"/>
    <w:rsid w:val="00C85D75"/>
    <w:rsid w:val="00C86716"/>
    <w:rsid w:val="00C9007B"/>
    <w:rsid w:val="00CA27FB"/>
    <w:rsid w:val="00CA682C"/>
    <w:rsid w:val="00CB6235"/>
    <w:rsid w:val="00CC0945"/>
    <w:rsid w:val="00CC4F86"/>
    <w:rsid w:val="00CD1E6A"/>
    <w:rsid w:val="00CD79A8"/>
    <w:rsid w:val="00CE2B3A"/>
    <w:rsid w:val="00CE3469"/>
    <w:rsid w:val="00CE7952"/>
    <w:rsid w:val="00CE7A60"/>
    <w:rsid w:val="00CF50A1"/>
    <w:rsid w:val="00CF5AC8"/>
    <w:rsid w:val="00CF625B"/>
    <w:rsid w:val="00CF7BAB"/>
    <w:rsid w:val="00D05D64"/>
    <w:rsid w:val="00D116B6"/>
    <w:rsid w:val="00D17099"/>
    <w:rsid w:val="00D21FF5"/>
    <w:rsid w:val="00D22D65"/>
    <w:rsid w:val="00D234EE"/>
    <w:rsid w:val="00D32060"/>
    <w:rsid w:val="00D330AA"/>
    <w:rsid w:val="00D335CE"/>
    <w:rsid w:val="00D34FBA"/>
    <w:rsid w:val="00D36947"/>
    <w:rsid w:val="00D3749C"/>
    <w:rsid w:val="00D40DCC"/>
    <w:rsid w:val="00D53B17"/>
    <w:rsid w:val="00D54167"/>
    <w:rsid w:val="00D54C6D"/>
    <w:rsid w:val="00D55B24"/>
    <w:rsid w:val="00D56247"/>
    <w:rsid w:val="00D62399"/>
    <w:rsid w:val="00D63C49"/>
    <w:rsid w:val="00D71466"/>
    <w:rsid w:val="00D759A1"/>
    <w:rsid w:val="00D8048F"/>
    <w:rsid w:val="00D85140"/>
    <w:rsid w:val="00DA07C7"/>
    <w:rsid w:val="00DA4E99"/>
    <w:rsid w:val="00DA5C42"/>
    <w:rsid w:val="00DA6DF7"/>
    <w:rsid w:val="00DC1038"/>
    <w:rsid w:val="00DD1292"/>
    <w:rsid w:val="00DD204E"/>
    <w:rsid w:val="00DD4D9C"/>
    <w:rsid w:val="00DE2EAE"/>
    <w:rsid w:val="00DE6C05"/>
    <w:rsid w:val="00DF0975"/>
    <w:rsid w:val="00DF1873"/>
    <w:rsid w:val="00DF2CED"/>
    <w:rsid w:val="00DF3D34"/>
    <w:rsid w:val="00DF4E26"/>
    <w:rsid w:val="00E00714"/>
    <w:rsid w:val="00E05E89"/>
    <w:rsid w:val="00E069B9"/>
    <w:rsid w:val="00E12147"/>
    <w:rsid w:val="00E132DD"/>
    <w:rsid w:val="00E13D44"/>
    <w:rsid w:val="00E14417"/>
    <w:rsid w:val="00E16051"/>
    <w:rsid w:val="00E20397"/>
    <w:rsid w:val="00E2055D"/>
    <w:rsid w:val="00E205EE"/>
    <w:rsid w:val="00E217F6"/>
    <w:rsid w:val="00E31705"/>
    <w:rsid w:val="00E35A55"/>
    <w:rsid w:val="00E36B64"/>
    <w:rsid w:val="00E36EF2"/>
    <w:rsid w:val="00E403FD"/>
    <w:rsid w:val="00E4408A"/>
    <w:rsid w:val="00E555D6"/>
    <w:rsid w:val="00E6417F"/>
    <w:rsid w:val="00E7258C"/>
    <w:rsid w:val="00E72C7D"/>
    <w:rsid w:val="00E72EB1"/>
    <w:rsid w:val="00E73333"/>
    <w:rsid w:val="00E73B5F"/>
    <w:rsid w:val="00E74E47"/>
    <w:rsid w:val="00E80966"/>
    <w:rsid w:val="00E83856"/>
    <w:rsid w:val="00E85BF2"/>
    <w:rsid w:val="00E86639"/>
    <w:rsid w:val="00E94650"/>
    <w:rsid w:val="00E967D0"/>
    <w:rsid w:val="00EA0866"/>
    <w:rsid w:val="00EB66B8"/>
    <w:rsid w:val="00EC0677"/>
    <w:rsid w:val="00EC2D75"/>
    <w:rsid w:val="00ED17F3"/>
    <w:rsid w:val="00EE1F5A"/>
    <w:rsid w:val="00EF0292"/>
    <w:rsid w:val="00EF07F6"/>
    <w:rsid w:val="00EF241D"/>
    <w:rsid w:val="00EF56EC"/>
    <w:rsid w:val="00EF6A4E"/>
    <w:rsid w:val="00F026B8"/>
    <w:rsid w:val="00F036D1"/>
    <w:rsid w:val="00F05A95"/>
    <w:rsid w:val="00F069EE"/>
    <w:rsid w:val="00F126B4"/>
    <w:rsid w:val="00F15257"/>
    <w:rsid w:val="00F15339"/>
    <w:rsid w:val="00F15543"/>
    <w:rsid w:val="00F159C0"/>
    <w:rsid w:val="00F174C5"/>
    <w:rsid w:val="00F23537"/>
    <w:rsid w:val="00F26AA8"/>
    <w:rsid w:val="00F313DE"/>
    <w:rsid w:val="00F32B0A"/>
    <w:rsid w:val="00F5471A"/>
    <w:rsid w:val="00F573CF"/>
    <w:rsid w:val="00F57C95"/>
    <w:rsid w:val="00F64F1B"/>
    <w:rsid w:val="00F674AB"/>
    <w:rsid w:val="00F7242C"/>
    <w:rsid w:val="00F83F14"/>
    <w:rsid w:val="00F9057B"/>
    <w:rsid w:val="00F934B5"/>
    <w:rsid w:val="00F93916"/>
    <w:rsid w:val="00F942A7"/>
    <w:rsid w:val="00F95837"/>
    <w:rsid w:val="00F9638C"/>
    <w:rsid w:val="00F965DD"/>
    <w:rsid w:val="00FA4307"/>
    <w:rsid w:val="00FA68CE"/>
    <w:rsid w:val="00FB05C7"/>
    <w:rsid w:val="00FB32D2"/>
    <w:rsid w:val="00FB5052"/>
    <w:rsid w:val="00FB5855"/>
    <w:rsid w:val="00FC2EA5"/>
    <w:rsid w:val="00FC3703"/>
    <w:rsid w:val="00FC6D4E"/>
    <w:rsid w:val="00FD7182"/>
    <w:rsid w:val="00FE11F0"/>
    <w:rsid w:val="00FE2C98"/>
    <w:rsid w:val="00FE2D4E"/>
    <w:rsid w:val="00FE4F2F"/>
    <w:rsid w:val="00FE4F93"/>
    <w:rsid w:val="00FE5BD7"/>
    <w:rsid w:val="00FE6464"/>
    <w:rsid w:val="00FE697E"/>
    <w:rsid w:val="00FF2889"/>
    <w:rsid w:val="00FF3374"/>
    <w:rsid w:val="00FF3B86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E5FA"/>
  <w15:chartTrackingRefBased/>
  <w15:docId w15:val="{99F3D0A2-8E55-4CB5-9BE8-A42B1E13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559"/>
    <w:pPr>
      <w:spacing w:after="0" w:line="360" w:lineRule="auto"/>
      <w:ind w:firstLine="284"/>
      <w:contextualSpacing/>
    </w:pPr>
    <w:rPr>
      <w:rFonts w:ascii="Times New Roman" w:hAnsi="Times New Roman" w:cs="Arial (Body CS)"/>
      <w:color w:val="000000" w:themeColor="text1"/>
      <w:kern w:val="0"/>
      <w:sz w:val="26"/>
    </w:rPr>
  </w:style>
  <w:style w:type="paragraph" w:styleId="Heading1">
    <w:name w:val="heading 1"/>
    <w:aliases w:val="Chương 1"/>
    <w:basedOn w:val="Normal"/>
    <w:next w:val="Normal"/>
    <w:link w:val="Heading1Char"/>
    <w:uiPriority w:val="9"/>
    <w:qFormat/>
    <w:rsid w:val="00154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aliases w:val="Một chấm,1.1"/>
    <w:basedOn w:val="Normal"/>
    <w:next w:val="Normal"/>
    <w:link w:val="Heading2Char"/>
    <w:autoRedefine/>
    <w:uiPriority w:val="9"/>
    <w:unhideWhenUsed/>
    <w:qFormat/>
    <w:rsid w:val="00217E37"/>
    <w:pPr>
      <w:keepNext/>
      <w:keepLines/>
      <w:numPr>
        <w:numId w:val="1"/>
      </w:numPr>
      <w:spacing w:before="40"/>
      <w:ind w:left="360" w:hanging="360"/>
      <w:mirrorIndents/>
      <w:jc w:val="center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aliases w:val="1.1.1"/>
    <w:basedOn w:val="Normal"/>
    <w:next w:val="Normal"/>
    <w:link w:val="Heading3Char"/>
    <w:uiPriority w:val="9"/>
    <w:unhideWhenUsed/>
    <w:qFormat/>
    <w:rsid w:val="001541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aliases w:val="1.1.1.1."/>
    <w:basedOn w:val="Normal"/>
    <w:next w:val="Normal"/>
    <w:link w:val="Heading4Char"/>
    <w:uiPriority w:val="9"/>
    <w:semiHidden/>
    <w:unhideWhenUsed/>
    <w:qFormat/>
    <w:rsid w:val="00154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Hình vẽ"/>
    <w:basedOn w:val="Normal"/>
    <w:next w:val="Normal"/>
    <w:link w:val="Heading5Char"/>
    <w:unhideWhenUsed/>
    <w:qFormat/>
    <w:rsid w:val="001541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aliases w:val="Chu trong bang"/>
    <w:basedOn w:val="Normal"/>
    <w:next w:val="Normal"/>
    <w:link w:val="Heading6Char"/>
    <w:uiPriority w:val="9"/>
    <w:unhideWhenUsed/>
    <w:qFormat/>
    <w:rsid w:val="001541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1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1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1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Một chấm Char,1.1 Char"/>
    <w:basedOn w:val="DefaultParagraphFont"/>
    <w:link w:val="Heading2"/>
    <w:uiPriority w:val="9"/>
    <w:rsid w:val="00217E37"/>
    <w:rPr>
      <w:rFonts w:ascii="Times New Roman" w:eastAsiaTheme="majorEastAsia" w:hAnsi="Times New Roman" w:cstheme="majorBidi"/>
      <w:b/>
      <w:color w:val="000000" w:themeColor="text1"/>
      <w:kern w:val="0"/>
      <w:sz w:val="28"/>
      <w:szCs w:val="26"/>
    </w:rPr>
  </w:style>
  <w:style w:type="paragraph" w:styleId="Subtitle">
    <w:name w:val="Subtitle"/>
    <w:aliases w:val="Sơ đồ 2.,Biểu đồ"/>
    <w:basedOn w:val="Normal"/>
    <w:next w:val="Normal"/>
    <w:link w:val="SubtitleChar"/>
    <w:autoRedefine/>
    <w:uiPriority w:val="11"/>
    <w:qFormat/>
    <w:rsid w:val="00217E37"/>
    <w:pPr>
      <w:numPr>
        <w:ilvl w:val="1"/>
      </w:numPr>
      <w:spacing w:after="200" w:line="276" w:lineRule="auto"/>
      <w:ind w:firstLine="284"/>
      <w:jc w:val="center"/>
    </w:pPr>
    <w:rPr>
      <w:rFonts w:eastAsiaTheme="majorEastAsia" w:cstheme="majorBidi"/>
      <w:iCs/>
      <w:sz w:val="28"/>
      <w:szCs w:val="24"/>
    </w:rPr>
  </w:style>
  <w:style w:type="character" w:customStyle="1" w:styleId="SubtitleChar">
    <w:name w:val="Subtitle Char"/>
    <w:aliases w:val="Sơ đồ 2. Char,Biểu đồ Char"/>
    <w:basedOn w:val="DefaultParagraphFont"/>
    <w:link w:val="Subtitle"/>
    <w:uiPriority w:val="11"/>
    <w:rsid w:val="00217E37"/>
    <w:rPr>
      <w:rFonts w:ascii="Times New Roman" w:eastAsiaTheme="majorEastAsia" w:hAnsi="Times New Roman" w:cstheme="majorBidi"/>
      <w:iCs/>
      <w:sz w:val="28"/>
      <w:szCs w:val="24"/>
    </w:rPr>
  </w:style>
  <w:style w:type="character" w:customStyle="1" w:styleId="Heading1Char">
    <w:name w:val="Heading 1 Char"/>
    <w:aliases w:val="Chương 1 Char"/>
    <w:basedOn w:val="DefaultParagraphFont"/>
    <w:link w:val="Heading1"/>
    <w:uiPriority w:val="9"/>
    <w:rsid w:val="001541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1541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aliases w:val="1.1.1.1. Char"/>
    <w:basedOn w:val="DefaultParagraphFont"/>
    <w:link w:val="Heading4"/>
    <w:uiPriority w:val="9"/>
    <w:semiHidden/>
    <w:rsid w:val="001541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Hình vẽ Char"/>
    <w:basedOn w:val="DefaultParagraphFont"/>
    <w:link w:val="Heading5"/>
    <w:rsid w:val="001541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aliases w:val="Chu trong bang Char"/>
    <w:basedOn w:val="DefaultParagraphFont"/>
    <w:link w:val="Heading6"/>
    <w:uiPriority w:val="9"/>
    <w:rsid w:val="00154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131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êu đề"/>
    <w:basedOn w:val="Normal"/>
    <w:next w:val="Normal"/>
    <w:link w:val="TitleChar"/>
    <w:uiPriority w:val="10"/>
    <w:qFormat/>
    <w:rsid w:val="0015413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êu đề Char"/>
    <w:basedOn w:val="DefaultParagraphFont"/>
    <w:link w:val="Title"/>
    <w:uiPriority w:val="10"/>
    <w:rsid w:val="00154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154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13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1541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1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1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13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413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131"/>
    <w:rPr>
      <w:rFonts w:ascii="Times New Roman" w:hAnsi="Times New Roman" w:cs="Arial (Body CS)"/>
      <w:color w:val="000000" w:themeColor="text1"/>
      <w:kern w:val="0"/>
      <w:sz w:val="26"/>
    </w:rPr>
  </w:style>
  <w:style w:type="paragraph" w:styleId="Footer">
    <w:name w:val="footer"/>
    <w:basedOn w:val="Normal"/>
    <w:link w:val="FooterChar"/>
    <w:uiPriority w:val="99"/>
    <w:unhideWhenUsed/>
    <w:rsid w:val="001541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131"/>
    <w:rPr>
      <w:rFonts w:ascii="Times New Roman" w:hAnsi="Times New Roman" w:cs="Arial (Body CS)"/>
      <w:color w:val="000000" w:themeColor="text1"/>
      <w:kern w:val="0"/>
      <w:sz w:val="26"/>
    </w:rPr>
  </w:style>
  <w:style w:type="paragraph" w:styleId="TOC2">
    <w:name w:val="toc 2"/>
    <w:basedOn w:val="Normal"/>
    <w:next w:val="Normal"/>
    <w:autoRedefine/>
    <w:uiPriority w:val="39"/>
    <w:unhideWhenUsed/>
    <w:rsid w:val="00154131"/>
    <w:pPr>
      <w:tabs>
        <w:tab w:val="right" w:leader="dot" w:pos="8777"/>
      </w:tabs>
      <w:spacing w:after="100"/>
      <w:ind w:left="426" w:firstLine="0"/>
    </w:pPr>
  </w:style>
  <w:style w:type="paragraph" w:styleId="TOC1">
    <w:name w:val="toc 1"/>
    <w:basedOn w:val="Normal"/>
    <w:next w:val="Normal"/>
    <w:autoRedefine/>
    <w:uiPriority w:val="39"/>
    <w:unhideWhenUsed/>
    <w:rsid w:val="00154131"/>
    <w:pPr>
      <w:tabs>
        <w:tab w:val="right" w:leader="dot" w:pos="8777"/>
      </w:tabs>
      <w:spacing w:after="100"/>
      <w:ind w:firstLine="0"/>
    </w:pPr>
  </w:style>
  <w:style w:type="character" w:styleId="Hyperlink">
    <w:name w:val="Hyperlink"/>
    <w:basedOn w:val="DefaultParagraphFont"/>
    <w:uiPriority w:val="99"/>
    <w:unhideWhenUsed/>
    <w:rsid w:val="001541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4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131"/>
    <w:rPr>
      <w:rFonts w:ascii="Times New Roman" w:hAnsi="Times New Roman" w:cs="Arial (Body CS)"/>
      <w:color w:val="000000" w:themeColor="text1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131"/>
    <w:rPr>
      <w:rFonts w:ascii="Times New Roman" w:hAnsi="Times New Roman" w:cs="Arial (Body CS)"/>
      <w:b/>
      <w:bCs/>
      <w:color w:val="000000" w:themeColor="text1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154131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1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54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Bảng,table"/>
    <w:basedOn w:val="Title"/>
    <w:autoRedefine/>
    <w:uiPriority w:val="1"/>
    <w:qFormat/>
    <w:rsid w:val="00154131"/>
    <w:pPr>
      <w:numPr>
        <w:numId w:val="7"/>
      </w:numPr>
      <w:spacing w:after="0" w:line="360" w:lineRule="auto"/>
      <w:jc w:val="both"/>
    </w:pPr>
    <w:rPr>
      <w:rFonts w:cs="Times New Roman (Headings)"/>
      <w:bCs/>
      <w:spacing w:val="0"/>
      <w:sz w:val="26"/>
      <w:lang w:val="vi-V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5413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1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131"/>
    <w:rPr>
      <w:rFonts w:ascii="Segoe UI" w:hAnsi="Segoe UI" w:cs="Segoe UI"/>
      <w:color w:val="000000" w:themeColor="text1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154131"/>
  </w:style>
  <w:style w:type="paragraph" w:styleId="Caption">
    <w:name w:val="caption"/>
    <w:basedOn w:val="Normal"/>
    <w:next w:val="Normal"/>
    <w:uiPriority w:val="35"/>
    <w:semiHidden/>
    <w:unhideWhenUsed/>
    <w:qFormat/>
    <w:rsid w:val="001541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154131"/>
    <w:rPr>
      <w:b/>
      <w:bCs/>
    </w:rPr>
  </w:style>
  <w:style w:type="character" w:styleId="Emphasis">
    <w:name w:val="Emphasis"/>
    <w:basedOn w:val="DefaultParagraphFont"/>
    <w:uiPriority w:val="20"/>
    <w:qFormat/>
    <w:rsid w:val="00154131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15413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5413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5413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4131"/>
    <w:pPr>
      <w:spacing w:before="240" w:after="0"/>
      <w:ind w:left="720"/>
      <w:jc w:val="center"/>
      <w:outlineLvl w:val="9"/>
    </w:pPr>
    <w:rPr>
      <w:rFonts w:ascii="Times New Roman" w:hAnsi="Times New Roman" w:cs="Times New Roman (Headings CS)"/>
      <w:color w:val="000000" w:themeColor="text1"/>
      <w:sz w:val="26"/>
      <w:szCs w:val="32"/>
    </w:rPr>
  </w:style>
  <w:style w:type="table" w:customStyle="1" w:styleId="22">
    <w:name w:val="22"/>
    <w:basedOn w:val="TableNormal"/>
    <w:rsid w:val="001541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vi-V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p1">
    <w:name w:val="p1"/>
    <w:basedOn w:val="Normal"/>
    <w:rsid w:val="00154131"/>
    <w:pPr>
      <w:spacing w:line="240" w:lineRule="auto"/>
    </w:pPr>
    <w:rPr>
      <w:rFonts w:ascii=".SF UI" w:eastAsiaTheme="minorEastAsia" w:hAnsi=".SF UI" w:cs="Times New Roman"/>
      <w:color w:val="111111"/>
      <w:sz w:val="32"/>
      <w:szCs w:val="32"/>
      <w:lang w:val="vi-VN" w:eastAsia="vi-VN"/>
      <w14:ligatures w14:val="none"/>
    </w:rPr>
  </w:style>
  <w:style w:type="character" w:customStyle="1" w:styleId="s1">
    <w:name w:val="s1"/>
    <w:basedOn w:val="DefaultParagraphFont"/>
    <w:rsid w:val="00154131"/>
    <w:rPr>
      <w:rFonts w:ascii=".SFUI-Bold" w:hAnsi=".SFUI-Bold" w:hint="default"/>
      <w:b/>
      <w:bCs/>
      <w:i w:val="0"/>
      <w:iCs w:val="0"/>
      <w:sz w:val="32"/>
      <w:szCs w:val="32"/>
    </w:rPr>
  </w:style>
  <w:style w:type="character" w:customStyle="1" w:styleId="s2">
    <w:name w:val="s2"/>
    <w:basedOn w:val="DefaultParagraphFont"/>
    <w:rsid w:val="00154131"/>
    <w:rPr>
      <w:rFonts w:ascii=".SFUI-Bold" w:hAnsi=".SFUI-Bold" w:hint="default"/>
      <w:b/>
      <w:bCs/>
      <w:i w:val="0"/>
      <w:iCs w:val="0"/>
      <w:sz w:val="32"/>
      <w:szCs w:val="32"/>
    </w:rPr>
  </w:style>
  <w:style w:type="character" w:customStyle="1" w:styleId="apple-tab-span">
    <w:name w:val="apple-tab-span"/>
    <w:basedOn w:val="DefaultParagraphFont"/>
    <w:rsid w:val="00154131"/>
  </w:style>
  <w:style w:type="paragraph" w:styleId="Revision">
    <w:name w:val="Revision"/>
    <w:hidden/>
    <w:uiPriority w:val="99"/>
    <w:semiHidden/>
    <w:rsid w:val="00154131"/>
    <w:pPr>
      <w:spacing w:after="0" w:line="240" w:lineRule="auto"/>
    </w:pPr>
  </w:style>
  <w:style w:type="paragraph" w:customStyle="1" w:styleId="msonormal0">
    <w:name w:val="msonormal"/>
    <w:basedOn w:val="Normal"/>
    <w:rsid w:val="0015413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54131"/>
    <w:pPr>
      <w:spacing w:line="240" w:lineRule="auto"/>
      <w:ind w:left="720" w:hanging="720"/>
    </w:pPr>
    <w:rPr>
      <w:rFonts w:ascii="Arial" w:eastAsia="Times New Roman" w:hAnsi="Arial" w:cs="Arial"/>
      <w:sz w:val="24"/>
      <w:szCs w:val="2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54131"/>
    <w:rPr>
      <w:rFonts w:ascii="Arial" w:eastAsia="Times New Roman" w:hAnsi="Arial" w:cs="Arial"/>
      <w:color w:val="000000" w:themeColor="text1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54131"/>
    <w:pPr>
      <w:spacing w:line="240" w:lineRule="auto"/>
    </w:pPr>
    <w:rPr>
      <w:rFonts w:ascii="Arial" w:eastAsia="Times New Roman" w:hAnsi="Arial" w:cs="Arial"/>
      <w:sz w:val="24"/>
      <w:szCs w:val="20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54131"/>
    <w:rPr>
      <w:rFonts w:ascii="Arial" w:eastAsia="Times New Roman" w:hAnsi="Arial" w:cs="Arial"/>
      <w:color w:val="000000" w:themeColor="text1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54131"/>
    <w:pPr>
      <w:tabs>
        <w:tab w:val="left" w:pos="6480"/>
      </w:tabs>
      <w:spacing w:line="240" w:lineRule="auto"/>
      <w:ind w:left="6480" w:hanging="6480"/>
    </w:pPr>
    <w:rPr>
      <w:rFonts w:ascii="Arial" w:eastAsia="Times New Roman" w:hAnsi="Arial" w:cs="Times New Roman"/>
      <w:b/>
      <w:i/>
      <w:sz w:val="24"/>
      <w:szCs w:val="2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54131"/>
    <w:rPr>
      <w:rFonts w:ascii="Arial" w:eastAsia="Times New Roman" w:hAnsi="Arial" w:cs="Times New Roman"/>
      <w:b/>
      <w:i/>
      <w:color w:val="000000" w:themeColor="text1"/>
      <w:kern w:val="0"/>
      <w:sz w:val="24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54131"/>
  </w:style>
  <w:style w:type="table" w:customStyle="1" w:styleId="TableGrid1">
    <w:name w:val="Table Grid1"/>
    <w:basedOn w:val="TableNormal"/>
    <w:next w:val="TableGrid"/>
    <w:uiPriority w:val="39"/>
    <w:rsid w:val="00154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41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0">
    <w:name w:val="Heading1"/>
    <w:link w:val="Heading1Char0"/>
    <w:rsid w:val="00154131"/>
    <w:pPr>
      <w:mirrorIndents/>
    </w:pPr>
    <w:rPr>
      <w:rFonts w:asciiTheme="majorHAnsi" w:eastAsiaTheme="majorEastAsia" w:hAnsiTheme="majorHAnsi" w:cs="Times New Roman (Headings)"/>
      <w:bCs/>
      <w:color w:val="000000" w:themeColor="text1"/>
      <w:kern w:val="28"/>
      <w:sz w:val="26"/>
      <w:szCs w:val="56"/>
      <w:lang w:val="vi-VN"/>
      <w14:ligatures w14:val="none"/>
    </w:rPr>
  </w:style>
  <w:style w:type="character" w:customStyle="1" w:styleId="Heading1Char0">
    <w:name w:val="Heading1 Char"/>
    <w:basedOn w:val="Heading2Char"/>
    <w:link w:val="Heading10"/>
    <w:rsid w:val="00154131"/>
    <w:rPr>
      <w:rFonts w:asciiTheme="majorHAnsi" w:eastAsiaTheme="majorEastAsia" w:hAnsiTheme="majorHAnsi" w:cs="Times New Roman (Headings)"/>
      <w:b w:val="0"/>
      <w:bCs/>
      <w:color w:val="000000" w:themeColor="text1"/>
      <w:kern w:val="28"/>
      <w:sz w:val="26"/>
      <w:szCs w:val="56"/>
      <w:lang w:val="vi-V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54131"/>
    <w:rPr>
      <w:color w:val="666666"/>
    </w:rPr>
  </w:style>
  <w:style w:type="numbering" w:customStyle="1" w:styleId="CurrentList1">
    <w:name w:val="Current List1"/>
    <w:uiPriority w:val="99"/>
    <w:rsid w:val="00154131"/>
    <w:pPr>
      <w:numPr>
        <w:numId w:val="2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15413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131"/>
    <w:rPr>
      <w:rFonts w:ascii="Times New Roman" w:hAnsi="Times New Roman" w:cs="Times New Roman"/>
      <w:noProof/>
      <w:color w:val="000000" w:themeColor="text1"/>
      <w:kern w:val="0"/>
      <w:sz w:val="26"/>
    </w:rPr>
  </w:style>
  <w:style w:type="paragraph" w:customStyle="1" w:styleId="EndNoteBibliography">
    <w:name w:val="EndNote Bibliography"/>
    <w:basedOn w:val="Normal"/>
    <w:link w:val="EndNoteBibliographyChar"/>
    <w:rsid w:val="0015413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4131"/>
    <w:rPr>
      <w:rFonts w:ascii="Times New Roman" w:hAnsi="Times New Roman" w:cs="Times New Roman"/>
      <w:noProof/>
      <w:color w:val="000000" w:themeColor="text1"/>
      <w:kern w:val="0"/>
      <w:sz w:val="26"/>
    </w:rPr>
  </w:style>
  <w:style w:type="character" w:styleId="PageNumber">
    <w:name w:val="page number"/>
    <w:basedOn w:val="DefaultParagraphFont"/>
    <w:uiPriority w:val="99"/>
    <w:semiHidden/>
    <w:unhideWhenUsed/>
    <w:rsid w:val="00154131"/>
  </w:style>
  <w:style w:type="table" w:customStyle="1" w:styleId="6">
    <w:name w:val="6"/>
    <w:basedOn w:val="TableNormal"/>
    <w:rsid w:val="001541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vi-V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541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vi-V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p2">
    <w:name w:val="p2"/>
    <w:basedOn w:val="Normal"/>
    <w:rsid w:val="00154131"/>
    <w:pPr>
      <w:spacing w:before="100" w:beforeAutospacing="1" w:after="100" w:afterAutospacing="1" w:line="240" w:lineRule="auto"/>
      <w:ind w:firstLine="0"/>
    </w:pPr>
    <w:rPr>
      <w:rFonts w:eastAsiaTheme="minorEastAsia" w:cs="Times New Roman"/>
      <w:color w:val="auto"/>
      <w:sz w:val="24"/>
      <w:szCs w:val="24"/>
      <w:lang w:val="vi-VN" w:eastAsia="vi-VN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54131"/>
    <w:pPr>
      <w:spacing w:after="100"/>
      <w:ind w:left="520"/>
    </w:pPr>
  </w:style>
  <w:style w:type="numbering" w:styleId="111111">
    <w:name w:val="Outline List 2"/>
    <w:basedOn w:val="NoList"/>
    <w:uiPriority w:val="99"/>
    <w:semiHidden/>
    <w:unhideWhenUsed/>
    <w:rsid w:val="00154131"/>
    <w:pPr>
      <w:numPr>
        <w:numId w:val="4"/>
      </w:numPr>
    </w:pPr>
  </w:style>
  <w:style w:type="numbering" w:customStyle="1" w:styleId="CurrentList2">
    <w:name w:val="Current List2"/>
    <w:uiPriority w:val="99"/>
    <w:rsid w:val="00154131"/>
    <w:pPr>
      <w:numPr>
        <w:numId w:val="9"/>
      </w:numPr>
    </w:pPr>
  </w:style>
  <w:style w:type="numbering" w:customStyle="1" w:styleId="CurrentList3">
    <w:name w:val="Current List3"/>
    <w:uiPriority w:val="99"/>
    <w:rsid w:val="00154131"/>
    <w:pPr>
      <w:numPr>
        <w:numId w:val="3"/>
      </w:numPr>
    </w:pPr>
  </w:style>
  <w:style w:type="numbering" w:customStyle="1" w:styleId="CurrentList4">
    <w:name w:val="Current List4"/>
    <w:uiPriority w:val="99"/>
    <w:rsid w:val="00154131"/>
    <w:pPr>
      <w:numPr>
        <w:numId w:val="5"/>
      </w:numPr>
    </w:pPr>
  </w:style>
  <w:style w:type="paragraph" w:customStyle="1" w:styleId="Bng11">
    <w:name w:val="Bảng 1.1"/>
    <w:basedOn w:val="Heading5"/>
    <w:next w:val="Normal"/>
    <w:qFormat/>
    <w:rsid w:val="00154131"/>
    <w:pPr>
      <w:spacing w:before="40" w:after="0"/>
      <w:ind w:left="7939"/>
    </w:pPr>
    <w:rPr>
      <w:rFonts w:cs="Times New Roman (Headings CS)"/>
      <w:color w:val="000000" w:themeColor="text1"/>
    </w:rPr>
  </w:style>
  <w:style w:type="numbering" w:customStyle="1" w:styleId="CurrentList5">
    <w:name w:val="Current List5"/>
    <w:uiPriority w:val="99"/>
    <w:rsid w:val="00154131"/>
    <w:pPr>
      <w:numPr>
        <w:numId w:val="10"/>
      </w:numPr>
    </w:pPr>
  </w:style>
  <w:style w:type="numbering" w:customStyle="1" w:styleId="CurrentList6">
    <w:name w:val="Current List6"/>
    <w:uiPriority w:val="99"/>
    <w:rsid w:val="00154131"/>
    <w:pPr>
      <w:numPr>
        <w:numId w:val="7"/>
      </w:numPr>
    </w:pPr>
  </w:style>
  <w:style w:type="numbering" w:customStyle="1" w:styleId="CurrentList7">
    <w:name w:val="Current List7"/>
    <w:uiPriority w:val="99"/>
    <w:rsid w:val="00154131"/>
    <w:pPr>
      <w:numPr>
        <w:numId w:val="8"/>
      </w:numPr>
    </w:pPr>
  </w:style>
  <w:style w:type="paragraph" w:customStyle="1" w:styleId="C1">
    <w:name w:val="C1"/>
    <w:basedOn w:val="Heading10"/>
    <w:autoRedefine/>
    <w:qFormat/>
    <w:rsid w:val="00154131"/>
    <w:pPr>
      <w:ind w:left="851" w:firstLine="288"/>
      <w:jc w:val="center"/>
    </w:pPr>
    <w:rPr>
      <w:b/>
    </w:rPr>
  </w:style>
  <w:style w:type="paragraph" w:customStyle="1" w:styleId="Chubang">
    <w:name w:val="Chu bang"/>
    <w:basedOn w:val="Normal"/>
    <w:qFormat/>
    <w:rsid w:val="00154131"/>
    <w:pPr>
      <w:ind w:firstLine="0"/>
    </w:pPr>
    <w:rPr>
      <w:sz w:val="24"/>
    </w:rPr>
  </w:style>
  <w:style w:type="paragraph" w:customStyle="1" w:styleId="xl65">
    <w:name w:val="xl65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66">
    <w:name w:val="xl66"/>
    <w:basedOn w:val="Normal"/>
    <w:rsid w:val="00154131"/>
    <w:pPr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67">
    <w:name w:val="xl67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  <w:textAlignment w:val="center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68">
    <w:name w:val="xl68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000000"/>
      <w:sz w:val="24"/>
      <w:szCs w:val="24"/>
      <w14:ligatures w14:val="none"/>
    </w:rPr>
  </w:style>
  <w:style w:type="paragraph" w:customStyle="1" w:styleId="xl69">
    <w:name w:val="xl69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000000"/>
      <w:sz w:val="24"/>
      <w:szCs w:val="24"/>
      <w14:ligatures w14:val="none"/>
    </w:rPr>
  </w:style>
  <w:style w:type="paragraph" w:customStyle="1" w:styleId="xl70">
    <w:name w:val="xl70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000000"/>
      <w:sz w:val="24"/>
      <w:szCs w:val="24"/>
      <w14:ligatures w14:val="none"/>
    </w:rPr>
  </w:style>
  <w:style w:type="paragraph" w:customStyle="1" w:styleId="xl71">
    <w:name w:val="xl71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</w:pPr>
    <w:rPr>
      <w:rFonts w:eastAsia="Times New Roman" w:cs="Times New Roman"/>
      <w:color w:val="000000"/>
      <w:sz w:val="24"/>
      <w:szCs w:val="24"/>
      <w14:ligatures w14:val="none"/>
    </w:rPr>
  </w:style>
  <w:style w:type="paragraph" w:customStyle="1" w:styleId="xl72">
    <w:name w:val="xl72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  <w:jc w:val="center"/>
    </w:pPr>
    <w:rPr>
      <w:rFonts w:eastAsia="Times New Roman" w:cs="Times New Roman"/>
      <w:b/>
      <w:bCs/>
      <w:color w:val="auto"/>
      <w:sz w:val="24"/>
      <w:szCs w:val="24"/>
      <w14:ligatures w14:val="none"/>
    </w:rPr>
  </w:style>
  <w:style w:type="paragraph" w:customStyle="1" w:styleId="xl73">
    <w:name w:val="xl73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  <w:jc w:val="center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74">
    <w:name w:val="xl74"/>
    <w:basedOn w:val="Normal"/>
    <w:rsid w:val="00154131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75">
    <w:name w:val="xl75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  <w:textAlignment w:val="center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76">
    <w:name w:val="xl76"/>
    <w:basedOn w:val="Normal"/>
    <w:rsid w:val="00154131"/>
    <w:pPr>
      <w:spacing w:before="100" w:beforeAutospacing="1" w:after="100" w:afterAutospacing="1" w:line="240" w:lineRule="auto"/>
      <w:ind w:firstLine="0"/>
      <w:contextualSpacing w:val="0"/>
      <w:textAlignment w:val="center"/>
    </w:pPr>
    <w:rPr>
      <w:rFonts w:eastAsia="Times New Roman" w:cs="Times New Roman"/>
      <w:color w:val="auto"/>
      <w:sz w:val="24"/>
      <w:szCs w:val="24"/>
      <w14:ligatures w14:val="none"/>
    </w:rPr>
  </w:style>
  <w:style w:type="paragraph" w:customStyle="1" w:styleId="xl77">
    <w:name w:val="xl77"/>
    <w:basedOn w:val="Normal"/>
    <w:rsid w:val="001541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contextualSpacing w:val="0"/>
      <w:textAlignment w:val="center"/>
    </w:pPr>
    <w:rPr>
      <w:rFonts w:eastAsia="Times New Roman" w:cs="Times New Roman"/>
      <w:b/>
      <w:bCs/>
      <w:color w:val="auto"/>
      <w:sz w:val="24"/>
      <w:szCs w:val="24"/>
      <w14:ligatures w14:val="none"/>
    </w:rPr>
  </w:style>
  <w:style w:type="character" w:customStyle="1" w:styleId="rynqvb">
    <w:name w:val="rynqvb"/>
    <w:basedOn w:val="DefaultParagraphFont"/>
    <w:rsid w:val="00C22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ài liệu" ma:contentTypeID="0x010100DF592E2BB4042543A360C1AF3B7A5FA6" ma:contentTypeVersion="12" ma:contentTypeDescription="Tạo tài liệu mới." ma:contentTypeScope="" ma:versionID="16e8c5391b375b67da60caa763a444f7">
  <xsd:schema xmlns:xsd="http://www.w3.org/2001/XMLSchema" xmlns:xs="http://www.w3.org/2001/XMLSchema" xmlns:p="http://schemas.microsoft.com/office/2006/metadata/properties" xmlns:ns2="7ab9ad9c-06bb-42c0-b6ef-a2d121e13275" xmlns:ns3="a573369b-bdad-4b4d-8ad2-660db083a108" targetNamespace="http://schemas.microsoft.com/office/2006/metadata/properties" ma:root="true" ma:fieldsID="b75aa09cf016e2195c1ec9127d98a722" ns2:_="" ns3:_="">
    <xsd:import namespace="7ab9ad9c-06bb-42c0-b6ef-a2d121e13275"/>
    <xsd:import namespace="a573369b-bdad-4b4d-8ad2-660db083a1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9ad9c-06bb-42c0-b6ef-a2d121e132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Thẻ Hình ảnh" ma:readOnly="false" ma:fieldId="{5cf76f15-5ced-4ddc-b409-7134ff3c332f}" ma:taxonomyMulti="true" ma:sspId="e73eb857-1c8f-4244-88ef-476c4d0e3b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3369b-bdad-4b4d-8ad2-660db083a10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2179b51-05b9-4ef7-9628-a1110b879149}" ma:internalName="TaxCatchAll" ma:showField="CatchAllData" ma:web="a573369b-bdad-4b4d-8ad2-660db083a1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Loại Nội dung"/>
        <xsd:element ref="dc:title" minOccurs="0" maxOccurs="1" ma:index="4" ma:displayName="Tiêu đề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b9ad9c-06bb-42c0-b6ef-a2d121e13275">
      <Terms xmlns="http://schemas.microsoft.com/office/infopath/2007/PartnerControls"/>
    </lcf76f155ced4ddcb4097134ff3c332f>
    <TaxCatchAll xmlns="a573369b-bdad-4b4d-8ad2-660db083a10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F43865-2173-4766-9415-BE916FAF99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9ad9c-06bb-42c0-b6ef-a2d121e13275"/>
    <ds:schemaRef ds:uri="a573369b-bdad-4b4d-8ad2-660db083a1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461733-6FF5-4914-837C-CBDE43BE7A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F38F95-B233-406D-9BC9-4BA7ABF38C50}">
  <ds:schemaRefs>
    <ds:schemaRef ds:uri="http://schemas.microsoft.com/office/2006/metadata/properties"/>
    <ds:schemaRef ds:uri="http://schemas.microsoft.com/office/infopath/2007/PartnerControls"/>
    <ds:schemaRef ds:uri="7ab9ad9c-06bb-42c0-b6ef-a2d121e13275"/>
    <ds:schemaRef ds:uri="a573369b-bdad-4b4d-8ad2-660db083a108"/>
  </ds:schemaRefs>
</ds:datastoreItem>
</file>

<file path=customXml/itemProps4.xml><?xml version="1.0" encoding="utf-8"?>
<ds:datastoreItem xmlns:ds="http://schemas.openxmlformats.org/officeDocument/2006/customXml" ds:itemID="{64E8D591-4596-344F-9C60-7AEA23983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uu  Hung - YHDP19</dc:creator>
  <cp:keywords/>
  <dc:description/>
  <cp:lastModifiedBy>Nguyen Lam Vuong</cp:lastModifiedBy>
  <cp:revision>437</cp:revision>
  <dcterms:created xsi:type="dcterms:W3CDTF">2025-07-15T08:54:00Z</dcterms:created>
  <dcterms:modified xsi:type="dcterms:W3CDTF">2025-12-1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592E2BB4042543A360C1AF3B7A5FA6</vt:lpwstr>
  </property>
  <property fmtid="{D5CDD505-2E9C-101B-9397-08002B2CF9AE}" pid="3" name="MediaServiceImageTags">
    <vt:lpwstr/>
  </property>
</Properties>
</file>